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EAA33" w14:textId="59B201FA" w:rsidR="009A3CCE" w:rsidRDefault="0021222D" w:rsidP="00FB1DE6">
      <w:pPr>
        <w:spacing w:before="0" w:after="200" w:line="276" w:lineRule="auto"/>
        <w:rPr>
          <w:b/>
          <w:bCs/>
          <w:lang w:val="en-GB"/>
        </w:rPr>
      </w:pPr>
      <w:r>
        <w:rPr>
          <w:b/>
          <w:bCs/>
        </w:rPr>
        <w:t>Additional File 1</w:t>
      </w:r>
      <w:r w:rsidR="0008585A" w:rsidRPr="009A3CCE">
        <w:rPr>
          <w:b/>
          <w:bCs/>
        </w:rPr>
        <w:t>:</w:t>
      </w:r>
    </w:p>
    <w:p w14:paraId="2E45B2E3" w14:textId="7A5644F7" w:rsidR="00925448" w:rsidRPr="00925448" w:rsidRDefault="0008585A" w:rsidP="00925448">
      <w:pPr>
        <w:rPr>
          <w:b/>
          <w:bCs/>
          <w:lang w:val="en-GB"/>
        </w:rPr>
      </w:pPr>
      <w:r w:rsidRPr="00925448">
        <w:rPr>
          <w:b/>
          <w:bCs/>
        </w:rPr>
        <w:t>Table S1: Overview of alcohol-related ICD-10 diagnoses</w:t>
      </w:r>
    </w:p>
    <w:tbl>
      <w:tblPr>
        <w:tblStyle w:val="EinfacheTabelle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8"/>
        <w:gridCol w:w="7133"/>
      </w:tblGrid>
      <w:tr w:rsidR="00584D1D" w14:paraId="1F9F921E" w14:textId="77777777" w:rsidTr="00584D1D">
        <w:trPr>
          <w:cnfStyle w:val="100000000000" w:firstRow="1" w:lastRow="0" w:firstColumn="0" w:lastColumn="0" w:oddVBand="0" w:evenVBand="0" w:oddHBand="0"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vAlign w:val="center"/>
          </w:tcPr>
          <w:p w14:paraId="42EC6769" w14:textId="77777777" w:rsidR="00925448" w:rsidRPr="00925448" w:rsidRDefault="0008585A" w:rsidP="00925448">
            <w:pPr>
              <w:rPr>
                <w:rFonts w:cs="Times New Roman"/>
                <w:sz w:val="22"/>
              </w:rPr>
            </w:pPr>
            <w:r w:rsidRPr="00925448">
              <w:rPr>
                <w:rFonts w:cs="Times New Roman"/>
                <w:sz w:val="22"/>
              </w:rPr>
              <w:t>ICD -10 Codes</w:t>
            </w:r>
          </w:p>
        </w:tc>
        <w:tc>
          <w:tcPr>
            <w:tcW w:w="0" w:type="auto"/>
            <w:tcBorders>
              <w:bottom w:val="single" w:sz="4" w:space="0" w:color="auto"/>
            </w:tcBorders>
            <w:shd w:val="clear" w:color="auto" w:fill="auto"/>
            <w:vAlign w:val="center"/>
          </w:tcPr>
          <w:p w14:paraId="024802C9" w14:textId="77777777" w:rsidR="00925448" w:rsidRPr="00925448" w:rsidRDefault="0008585A" w:rsidP="00925448">
            <w:pPr>
              <w:cnfStyle w:val="100000000000" w:firstRow="1" w:lastRow="0" w:firstColumn="0" w:lastColumn="0" w:oddVBand="0" w:evenVBand="0" w:oddHBand="0" w:evenHBand="0" w:firstRowFirstColumn="0" w:firstRowLastColumn="0" w:lastRowFirstColumn="0" w:lastRowLastColumn="0"/>
              <w:rPr>
                <w:rFonts w:cs="Times New Roman"/>
                <w:sz w:val="22"/>
              </w:rPr>
            </w:pPr>
            <w:r w:rsidRPr="00925448">
              <w:rPr>
                <w:rFonts w:cs="Times New Roman"/>
                <w:sz w:val="22"/>
              </w:rPr>
              <w:t>Meaning according to ICD-10</w:t>
            </w:r>
          </w:p>
        </w:tc>
      </w:tr>
      <w:tr w:rsidR="00584D1D" w14:paraId="55892996" w14:textId="77777777" w:rsidTr="00584D1D">
        <w:trPr>
          <w:cnfStyle w:val="000000100000" w:firstRow="0" w:lastRow="0" w:firstColumn="0" w:lastColumn="0" w:oddVBand="0" w:evenVBand="0" w:oddHBand="1" w:evenHBand="0" w:firstRowFirstColumn="0" w:firstRowLastColumn="0" w:lastRowFirstColumn="0" w:lastRowLastColumn="0"/>
          <w:trHeight w:hRule="exact" w:val="47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vAlign w:val="center"/>
          </w:tcPr>
          <w:p w14:paraId="47B54C1C" w14:textId="77777777" w:rsidR="00925448" w:rsidRPr="00925448" w:rsidRDefault="0008585A" w:rsidP="00925448">
            <w:pPr>
              <w:rPr>
                <w:rFonts w:cs="Times New Roman"/>
                <w:sz w:val="22"/>
              </w:rPr>
            </w:pPr>
            <w:r w:rsidRPr="00925448">
              <w:rPr>
                <w:rFonts w:cs="Times New Roman"/>
                <w:sz w:val="22"/>
              </w:rPr>
              <w:t>F10</w:t>
            </w:r>
          </w:p>
        </w:tc>
        <w:tc>
          <w:tcPr>
            <w:tcW w:w="0" w:type="auto"/>
            <w:tcBorders>
              <w:top w:val="single" w:sz="4" w:space="0" w:color="auto"/>
            </w:tcBorders>
            <w:shd w:val="clear" w:color="auto" w:fill="auto"/>
            <w:vAlign w:val="center"/>
          </w:tcPr>
          <w:p w14:paraId="1135BC65" w14:textId="77777777" w:rsidR="00925448" w:rsidRPr="00925448" w:rsidRDefault="0008585A" w:rsidP="00925448">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highlight w:val="yellow"/>
                <w:lang w:val="en-GB"/>
              </w:rPr>
            </w:pPr>
            <w:r w:rsidRPr="00925448">
              <w:rPr>
                <w:rFonts w:cs="Times New Roman"/>
                <w:sz w:val="22"/>
              </w:rPr>
              <w:t>Mental and behavioral disorders due to use of alcohol (includes F10.1 - F10.9)</w:t>
            </w:r>
          </w:p>
        </w:tc>
      </w:tr>
      <w:tr w:rsidR="00584D1D" w14:paraId="18808284" w14:textId="77777777" w:rsidTr="00584D1D">
        <w:trPr>
          <w:trHeight w:hRule="exac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A0D307E" w14:textId="77777777" w:rsidR="00925448" w:rsidRPr="00925448" w:rsidRDefault="0008585A" w:rsidP="00925448">
            <w:pPr>
              <w:ind w:left="284"/>
              <w:rPr>
                <w:rFonts w:cs="Times New Roman"/>
                <w:sz w:val="22"/>
              </w:rPr>
            </w:pPr>
            <w:r w:rsidRPr="00925448">
              <w:rPr>
                <w:rFonts w:cs="Times New Roman"/>
                <w:sz w:val="22"/>
              </w:rPr>
              <w:t>F10.0</w:t>
            </w:r>
          </w:p>
        </w:tc>
        <w:tc>
          <w:tcPr>
            <w:tcW w:w="0" w:type="auto"/>
            <w:shd w:val="clear" w:color="auto" w:fill="auto"/>
            <w:vAlign w:val="center"/>
          </w:tcPr>
          <w:p w14:paraId="370A12D0" w14:textId="43ACC7EE" w:rsidR="00925448" w:rsidRPr="00925448" w:rsidRDefault="0008585A" w:rsidP="00925448">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925448">
              <w:rPr>
                <w:rFonts w:cs="Times New Roman"/>
                <w:sz w:val="22"/>
              </w:rPr>
              <w:t>Acute intoxication</w:t>
            </w:r>
          </w:p>
        </w:tc>
      </w:tr>
      <w:tr w:rsidR="00584D1D" w14:paraId="0F579DBD" w14:textId="77777777" w:rsidTr="00584D1D">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51BCA56" w14:textId="77777777" w:rsidR="00925448" w:rsidRPr="00925448" w:rsidRDefault="0008585A" w:rsidP="00925448">
            <w:pPr>
              <w:ind w:left="284"/>
              <w:rPr>
                <w:rFonts w:cs="Times New Roman"/>
                <w:sz w:val="22"/>
              </w:rPr>
            </w:pPr>
            <w:r w:rsidRPr="00925448">
              <w:rPr>
                <w:rFonts w:cs="Times New Roman"/>
                <w:sz w:val="22"/>
              </w:rPr>
              <w:t>F10.1</w:t>
            </w:r>
          </w:p>
        </w:tc>
        <w:tc>
          <w:tcPr>
            <w:tcW w:w="0" w:type="auto"/>
            <w:shd w:val="clear" w:color="auto" w:fill="auto"/>
            <w:vAlign w:val="center"/>
          </w:tcPr>
          <w:p w14:paraId="662E0A8D" w14:textId="77777777" w:rsidR="00925448" w:rsidRPr="00925448" w:rsidRDefault="0008585A" w:rsidP="00925448">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925448">
              <w:rPr>
                <w:rFonts w:cs="Times New Roman"/>
                <w:sz w:val="22"/>
              </w:rPr>
              <w:t>Harmful use</w:t>
            </w:r>
          </w:p>
        </w:tc>
      </w:tr>
      <w:tr w:rsidR="00584D1D" w14:paraId="67769EBC" w14:textId="77777777" w:rsidTr="00584D1D">
        <w:trPr>
          <w:trHeight w:hRule="exact" w:val="453"/>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2F4B1F52" w14:textId="77777777" w:rsidR="00925448" w:rsidRPr="00925448" w:rsidRDefault="0008585A" w:rsidP="00925448">
            <w:pPr>
              <w:ind w:left="284"/>
              <w:rPr>
                <w:rFonts w:cs="Times New Roman"/>
                <w:sz w:val="22"/>
              </w:rPr>
            </w:pPr>
            <w:r w:rsidRPr="00925448">
              <w:rPr>
                <w:rFonts w:cs="Times New Roman"/>
                <w:sz w:val="22"/>
              </w:rPr>
              <w:t>F10.2</w:t>
            </w:r>
          </w:p>
        </w:tc>
        <w:tc>
          <w:tcPr>
            <w:tcW w:w="0" w:type="auto"/>
            <w:shd w:val="clear" w:color="auto" w:fill="auto"/>
            <w:vAlign w:val="center"/>
          </w:tcPr>
          <w:p w14:paraId="6FFD6773" w14:textId="77777777" w:rsidR="00925448" w:rsidRPr="00925448" w:rsidRDefault="0008585A" w:rsidP="00925448">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925448">
              <w:rPr>
                <w:rFonts w:cs="Times New Roman"/>
                <w:sz w:val="22"/>
              </w:rPr>
              <w:t>Dependence syndrome</w:t>
            </w:r>
          </w:p>
        </w:tc>
      </w:tr>
      <w:tr w:rsidR="00584D1D" w14:paraId="764F8A16" w14:textId="77777777" w:rsidTr="00584D1D">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CB48B28" w14:textId="77777777" w:rsidR="00925448" w:rsidRPr="00925448" w:rsidRDefault="0008585A" w:rsidP="00925448">
            <w:pPr>
              <w:ind w:left="284"/>
              <w:rPr>
                <w:rFonts w:cs="Times New Roman"/>
                <w:sz w:val="22"/>
              </w:rPr>
            </w:pPr>
            <w:r w:rsidRPr="00925448">
              <w:rPr>
                <w:rFonts w:cs="Times New Roman"/>
                <w:sz w:val="22"/>
              </w:rPr>
              <w:t>F10.3</w:t>
            </w:r>
          </w:p>
        </w:tc>
        <w:tc>
          <w:tcPr>
            <w:tcW w:w="0" w:type="auto"/>
            <w:shd w:val="clear" w:color="auto" w:fill="auto"/>
            <w:vAlign w:val="center"/>
          </w:tcPr>
          <w:p w14:paraId="454B56D9" w14:textId="77777777" w:rsidR="00925448" w:rsidRPr="00925448" w:rsidRDefault="0008585A" w:rsidP="00925448">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925448">
              <w:rPr>
                <w:rFonts w:cs="Times New Roman"/>
                <w:sz w:val="22"/>
              </w:rPr>
              <w:t>Withdrawal state</w:t>
            </w:r>
          </w:p>
        </w:tc>
      </w:tr>
      <w:tr w:rsidR="00584D1D" w14:paraId="57FDB86A" w14:textId="77777777" w:rsidTr="00584D1D">
        <w:trPr>
          <w:trHeight w:hRule="exac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6471643A" w14:textId="77777777" w:rsidR="00925448" w:rsidRPr="00925448" w:rsidRDefault="0008585A" w:rsidP="00925448">
            <w:pPr>
              <w:ind w:left="284"/>
              <w:rPr>
                <w:rFonts w:cs="Times New Roman"/>
                <w:sz w:val="22"/>
              </w:rPr>
            </w:pPr>
            <w:r w:rsidRPr="00925448">
              <w:rPr>
                <w:rFonts w:cs="Times New Roman"/>
                <w:sz w:val="22"/>
              </w:rPr>
              <w:t>F10.4</w:t>
            </w:r>
          </w:p>
        </w:tc>
        <w:tc>
          <w:tcPr>
            <w:tcW w:w="0" w:type="auto"/>
            <w:shd w:val="clear" w:color="auto" w:fill="auto"/>
            <w:vAlign w:val="center"/>
          </w:tcPr>
          <w:p w14:paraId="6D1EF72F" w14:textId="77777777" w:rsidR="00925448" w:rsidRPr="00925448" w:rsidRDefault="0008585A" w:rsidP="00925448">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highlight w:val="yellow"/>
              </w:rPr>
            </w:pPr>
            <w:r w:rsidRPr="00925448">
              <w:rPr>
                <w:rFonts w:cs="Times New Roman"/>
                <w:color w:val="000000"/>
                <w:sz w:val="22"/>
                <w:shd w:val="clear" w:color="auto" w:fill="FFFFFF"/>
              </w:rPr>
              <w:t>Withdrawal state with delirium</w:t>
            </w:r>
          </w:p>
        </w:tc>
      </w:tr>
      <w:tr w:rsidR="00584D1D" w14:paraId="0BF57143" w14:textId="77777777" w:rsidTr="00584D1D">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B989B8A" w14:textId="77777777" w:rsidR="00925448" w:rsidRPr="00925448" w:rsidRDefault="0008585A" w:rsidP="00925448">
            <w:pPr>
              <w:ind w:left="284"/>
              <w:rPr>
                <w:rFonts w:cs="Times New Roman"/>
                <w:sz w:val="22"/>
              </w:rPr>
            </w:pPr>
            <w:r w:rsidRPr="00925448">
              <w:rPr>
                <w:rFonts w:cs="Times New Roman"/>
                <w:sz w:val="22"/>
              </w:rPr>
              <w:t>F10.5</w:t>
            </w:r>
          </w:p>
        </w:tc>
        <w:tc>
          <w:tcPr>
            <w:tcW w:w="0" w:type="auto"/>
            <w:shd w:val="clear" w:color="auto" w:fill="auto"/>
            <w:vAlign w:val="center"/>
          </w:tcPr>
          <w:p w14:paraId="6893DF96" w14:textId="77777777" w:rsidR="00925448" w:rsidRPr="00925448" w:rsidRDefault="0008585A" w:rsidP="00925448">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highlight w:val="yellow"/>
              </w:rPr>
            </w:pPr>
            <w:r w:rsidRPr="00925448">
              <w:rPr>
                <w:rFonts w:cs="Times New Roman"/>
                <w:sz w:val="22"/>
              </w:rPr>
              <w:t>Psychotic disorder</w:t>
            </w:r>
          </w:p>
        </w:tc>
      </w:tr>
      <w:tr w:rsidR="00584D1D" w14:paraId="2A65BE6B" w14:textId="77777777" w:rsidTr="00584D1D">
        <w:trPr>
          <w:trHeight w:hRule="exact" w:val="39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6206BCCD" w14:textId="77777777" w:rsidR="00925448" w:rsidRPr="00925448" w:rsidRDefault="0008585A" w:rsidP="00925448">
            <w:pPr>
              <w:ind w:left="284"/>
              <w:rPr>
                <w:rFonts w:cs="Times New Roman"/>
                <w:sz w:val="22"/>
              </w:rPr>
            </w:pPr>
            <w:r w:rsidRPr="00925448">
              <w:rPr>
                <w:rFonts w:cs="Times New Roman"/>
                <w:sz w:val="22"/>
              </w:rPr>
              <w:t>F10.6</w:t>
            </w:r>
          </w:p>
        </w:tc>
        <w:tc>
          <w:tcPr>
            <w:tcW w:w="0" w:type="auto"/>
            <w:shd w:val="clear" w:color="auto" w:fill="auto"/>
            <w:vAlign w:val="center"/>
          </w:tcPr>
          <w:p w14:paraId="3785FDC8" w14:textId="77777777" w:rsidR="00925448" w:rsidRPr="00925448" w:rsidRDefault="0008585A" w:rsidP="00925448">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highlight w:val="yellow"/>
              </w:rPr>
            </w:pPr>
            <w:r w:rsidRPr="00925448">
              <w:rPr>
                <w:rFonts w:cs="Times New Roman"/>
                <w:sz w:val="22"/>
              </w:rPr>
              <w:t>Amnesic syndrome</w:t>
            </w:r>
          </w:p>
        </w:tc>
      </w:tr>
      <w:tr w:rsidR="00584D1D" w14:paraId="22F254FE" w14:textId="77777777" w:rsidTr="00584D1D">
        <w:trPr>
          <w:cnfStyle w:val="000000100000" w:firstRow="0" w:lastRow="0" w:firstColumn="0" w:lastColumn="0" w:oddVBand="0" w:evenVBand="0" w:oddHBand="1" w:evenHBand="0" w:firstRowFirstColumn="0" w:firstRowLastColumn="0" w:lastRowFirstColumn="0" w:lastRowLastColumn="0"/>
          <w:trHeight w:hRule="exact" w:val="423"/>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C46E3C4" w14:textId="77777777" w:rsidR="00925448" w:rsidRPr="00925448" w:rsidRDefault="0008585A" w:rsidP="00925448">
            <w:pPr>
              <w:ind w:left="284"/>
              <w:rPr>
                <w:rFonts w:cs="Times New Roman"/>
                <w:sz w:val="22"/>
              </w:rPr>
            </w:pPr>
            <w:r w:rsidRPr="00925448">
              <w:rPr>
                <w:rFonts w:cs="Times New Roman"/>
                <w:sz w:val="22"/>
              </w:rPr>
              <w:t>F10.7</w:t>
            </w:r>
          </w:p>
        </w:tc>
        <w:tc>
          <w:tcPr>
            <w:tcW w:w="0" w:type="auto"/>
            <w:shd w:val="clear" w:color="auto" w:fill="auto"/>
            <w:vAlign w:val="center"/>
          </w:tcPr>
          <w:p w14:paraId="669CA853" w14:textId="77777777" w:rsidR="00925448" w:rsidRPr="00925448" w:rsidRDefault="0008585A" w:rsidP="00925448">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lang w:val="en-GB"/>
              </w:rPr>
            </w:pPr>
            <w:r w:rsidRPr="00925448">
              <w:rPr>
                <w:rFonts w:cs="Times New Roman"/>
                <w:sz w:val="22"/>
              </w:rPr>
              <w:t>Residual and late-onset psychotic disorder </w:t>
            </w:r>
            <w:r w:rsidRPr="00925448">
              <w:rPr>
                <w:rFonts w:cs="Times New Roman"/>
                <w:color w:val="000000"/>
                <w:sz w:val="22"/>
                <w:shd w:val="clear" w:color="auto" w:fill="F8F0E8"/>
              </w:rPr>
              <w:t> </w:t>
            </w:r>
          </w:p>
        </w:tc>
      </w:tr>
      <w:tr w:rsidR="00584D1D" w14:paraId="553DCDAC" w14:textId="77777777" w:rsidTr="00584D1D">
        <w:trPr>
          <w:trHeight w:hRule="exac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5B349C6" w14:textId="77777777" w:rsidR="00925448" w:rsidRPr="00925448" w:rsidRDefault="0008585A" w:rsidP="00925448">
            <w:pPr>
              <w:ind w:left="284"/>
              <w:rPr>
                <w:rFonts w:cs="Times New Roman"/>
                <w:sz w:val="22"/>
              </w:rPr>
            </w:pPr>
            <w:r w:rsidRPr="00925448">
              <w:rPr>
                <w:rFonts w:cs="Times New Roman"/>
                <w:sz w:val="22"/>
              </w:rPr>
              <w:t>F10.8</w:t>
            </w:r>
          </w:p>
        </w:tc>
        <w:tc>
          <w:tcPr>
            <w:tcW w:w="0" w:type="auto"/>
            <w:shd w:val="clear" w:color="auto" w:fill="auto"/>
            <w:vAlign w:val="center"/>
          </w:tcPr>
          <w:p w14:paraId="0A21FEEF" w14:textId="34A70EDD" w:rsidR="00925448" w:rsidRPr="00925448" w:rsidRDefault="0008585A" w:rsidP="00925448">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highlight w:val="yellow"/>
                <w:lang w:val="en-GB"/>
              </w:rPr>
            </w:pPr>
            <w:r w:rsidRPr="00925448">
              <w:rPr>
                <w:rFonts w:cs="Times New Roman"/>
                <w:sz w:val="22"/>
              </w:rPr>
              <w:t>Other mental and behavioral disorders </w:t>
            </w:r>
            <w:r w:rsidRPr="00925448">
              <w:rPr>
                <w:rFonts w:cs="Times New Roman"/>
                <w:color w:val="000000"/>
                <w:sz w:val="22"/>
                <w:shd w:val="clear" w:color="auto" w:fill="F8F0E8"/>
              </w:rPr>
              <w:t> </w:t>
            </w:r>
          </w:p>
        </w:tc>
      </w:tr>
      <w:tr w:rsidR="00584D1D" w14:paraId="344F703B" w14:textId="77777777" w:rsidTr="00584D1D">
        <w:trPr>
          <w:cnfStyle w:val="000000100000" w:firstRow="0" w:lastRow="0" w:firstColumn="0" w:lastColumn="0" w:oddVBand="0" w:evenVBand="0" w:oddHBand="1" w:evenHBand="0" w:firstRowFirstColumn="0" w:firstRowLastColumn="0" w:lastRowFirstColumn="0" w:lastRowLastColumn="0"/>
          <w:trHeight w:hRule="exact" w:val="461"/>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F0817D3" w14:textId="77777777" w:rsidR="00925448" w:rsidRPr="00925448" w:rsidRDefault="0008585A" w:rsidP="00925448">
            <w:pPr>
              <w:ind w:left="284"/>
              <w:rPr>
                <w:rFonts w:cs="Times New Roman"/>
                <w:sz w:val="22"/>
              </w:rPr>
            </w:pPr>
            <w:r w:rsidRPr="00925448">
              <w:rPr>
                <w:rFonts w:cs="Times New Roman"/>
                <w:sz w:val="22"/>
              </w:rPr>
              <w:t>F10.9</w:t>
            </w:r>
          </w:p>
        </w:tc>
        <w:tc>
          <w:tcPr>
            <w:tcW w:w="0" w:type="auto"/>
            <w:shd w:val="clear" w:color="auto" w:fill="auto"/>
            <w:vAlign w:val="center"/>
          </w:tcPr>
          <w:p w14:paraId="3486D969" w14:textId="07F21253" w:rsidR="00925448" w:rsidRPr="00925448" w:rsidRDefault="0008585A" w:rsidP="00925448">
            <w:pPr>
              <w:cnfStyle w:val="000000100000" w:firstRow="0" w:lastRow="0" w:firstColumn="0" w:lastColumn="0" w:oddVBand="0" w:evenVBand="0" w:oddHBand="1" w:evenHBand="0" w:firstRowFirstColumn="0" w:firstRowLastColumn="0" w:lastRowFirstColumn="0" w:lastRowLastColumn="0"/>
              <w:rPr>
                <w:rFonts w:cs="Times New Roman"/>
                <w:sz w:val="22"/>
                <w:lang w:val="en-GB"/>
              </w:rPr>
            </w:pPr>
            <w:r w:rsidRPr="00925448">
              <w:rPr>
                <w:rFonts w:cs="Times New Roman"/>
                <w:sz w:val="22"/>
              </w:rPr>
              <w:t>Unspecified mental and behavioral disorder </w:t>
            </w:r>
            <w:r w:rsidRPr="00925448">
              <w:rPr>
                <w:rFonts w:cs="Times New Roman"/>
                <w:color w:val="000000"/>
                <w:sz w:val="22"/>
                <w:shd w:val="clear" w:color="auto" w:fill="F8F0E8"/>
              </w:rPr>
              <w:t> </w:t>
            </w:r>
          </w:p>
        </w:tc>
      </w:tr>
      <w:tr w:rsidR="00584D1D" w14:paraId="4BE120B7" w14:textId="77777777" w:rsidTr="00584D1D">
        <w:trPr>
          <w:trHeight w:hRule="exact" w:val="40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66914E2A" w14:textId="77777777" w:rsidR="00925448" w:rsidRPr="00925448" w:rsidRDefault="0008585A" w:rsidP="00925448">
            <w:pPr>
              <w:rPr>
                <w:rFonts w:cs="Times New Roman"/>
                <w:sz w:val="22"/>
              </w:rPr>
            </w:pPr>
            <w:r w:rsidRPr="00925448">
              <w:rPr>
                <w:rFonts w:cs="Times New Roman"/>
                <w:sz w:val="22"/>
              </w:rPr>
              <w:t>E24.4</w:t>
            </w:r>
          </w:p>
        </w:tc>
        <w:tc>
          <w:tcPr>
            <w:tcW w:w="0" w:type="auto"/>
            <w:shd w:val="clear" w:color="auto" w:fill="auto"/>
            <w:vAlign w:val="center"/>
          </w:tcPr>
          <w:p w14:paraId="6F708D14" w14:textId="77777777" w:rsidR="00925448" w:rsidRPr="00925448" w:rsidRDefault="0008585A" w:rsidP="00925448">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925448">
              <w:rPr>
                <w:rFonts w:cs="Times New Roman"/>
                <w:sz w:val="22"/>
              </w:rPr>
              <w:t>Alcohol-induced pseudo-Cushing syndrome</w:t>
            </w:r>
          </w:p>
        </w:tc>
      </w:tr>
      <w:tr w:rsidR="00584D1D" w14:paraId="37A69973" w14:textId="77777777" w:rsidTr="00584D1D">
        <w:trPr>
          <w:cnfStyle w:val="000000100000" w:firstRow="0" w:lastRow="0" w:firstColumn="0" w:lastColumn="0" w:oddVBand="0" w:evenVBand="0" w:oddHBand="1" w:evenHBand="0" w:firstRowFirstColumn="0" w:firstRowLastColumn="0" w:lastRowFirstColumn="0" w:lastRowLastColumn="0"/>
          <w:trHeight w:hRule="exact" w:val="4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6B0EE6A" w14:textId="77777777" w:rsidR="00925448" w:rsidRPr="00925448" w:rsidRDefault="0008585A" w:rsidP="00925448">
            <w:pPr>
              <w:rPr>
                <w:rFonts w:cs="Times New Roman"/>
                <w:sz w:val="22"/>
              </w:rPr>
            </w:pPr>
            <w:r w:rsidRPr="00925448">
              <w:rPr>
                <w:rFonts w:cs="Times New Roman"/>
                <w:sz w:val="22"/>
              </w:rPr>
              <w:t>E52</w:t>
            </w:r>
          </w:p>
        </w:tc>
        <w:tc>
          <w:tcPr>
            <w:tcW w:w="0" w:type="auto"/>
            <w:shd w:val="clear" w:color="auto" w:fill="auto"/>
            <w:vAlign w:val="center"/>
          </w:tcPr>
          <w:p w14:paraId="1CB71B7F" w14:textId="77777777" w:rsidR="00925448" w:rsidRPr="00925448" w:rsidRDefault="0008585A" w:rsidP="00925448">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highlight w:val="yellow"/>
              </w:rPr>
            </w:pPr>
            <w:r w:rsidRPr="00925448">
              <w:rPr>
                <w:rFonts w:cs="Times New Roman"/>
                <w:sz w:val="22"/>
              </w:rPr>
              <w:t>Niacin deficiency [pellagra]</w:t>
            </w:r>
          </w:p>
        </w:tc>
      </w:tr>
      <w:tr w:rsidR="00584D1D" w14:paraId="3125A0D1" w14:textId="77777777" w:rsidTr="00584D1D">
        <w:trPr>
          <w:trHeight w:hRule="exact" w:val="433"/>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D59A11B" w14:textId="77777777" w:rsidR="00925448" w:rsidRPr="00925448" w:rsidRDefault="0008585A" w:rsidP="00925448">
            <w:pPr>
              <w:rPr>
                <w:rFonts w:cs="Times New Roman"/>
                <w:sz w:val="22"/>
              </w:rPr>
            </w:pPr>
            <w:r w:rsidRPr="00925448">
              <w:rPr>
                <w:rFonts w:cs="Times New Roman"/>
                <w:sz w:val="22"/>
              </w:rPr>
              <w:t>G31.2</w:t>
            </w:r>
          </w:p>
        </w:tc>
        <w:tc>
          <w:tcPr>
            <w:tcW w:w="0" w:type="auto"/>
            <w:shd w:val="clear" w:color="auto" w:fill="auto"/>
            <w:vAlign w:val="center"/>
          </w:tcPr>
          <w:p w14:paraId="4286317F" w14:textId="77777777" w:rsidR="00925448" w:rsidRPr="00925448" w:rsidRDefault="0008585A" w:rsidP="00925448">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925448">
              <w:rPr>
                <w:rFonts w:cs="Times New Roman"/>
                <w:sz w:val="22"/>
              </w:rPr>
              <w:t>Degeneration of nervous system due to alcohol </w:t>
            </w:r>
            <w:r w:rsidRPr="00925448">
              <w:rPr>
                <w:rFonts w:cs="Times New Roman"/>
                <w:color w:val="000000"/>
                <w:sz w:val="22"/>
                <w:shd w:val="clear" w:color="auto" w:fill="F8F0E8"/>
              </w:rPr>
              <w:t> </w:t>
            </w:r>
          </w:p>
        </w:tc>
      </w:tr>
      <w:tr w:rsidR="00584D1D" w14:paraId="3D53C029" w14:textId="77777777" w:rsidTr="00584D1D">
        <w:trPr>
          <w:cnfStyle w:val="000000100000" w:firstRow="0" w:lastRow="0" w:firstColumn="0" w:lastColumn="0" w:oddVBand="0" w:evenVBand="0" w:oddHBand="1" w:evenHBand="0" w:firstRowFirstColumn="0" w:firstRowLastColumn="0" w:lastRowFirstColumn="0" w:lastRowLastColumn="0"/>
          <w:trHeight w:hRule="exact" w:val="36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B9736F0" w14:textId="77777777" w:rsidR="00925448" w:rsidRPr="00925448" w:rsidRDefault="0008585A" w:rsidP="00925448">
            <w:pPr>
              <w:rPr>
                <w:rFonts w:cs="Times New Roman"/>
                <w:sz w:val="22"/>
              </w:rPr>
            </w:pPr>
            <w:r w:rsidRPr="00925448">
              <w:rPr>
                <w:rFonts w:cs="Times New Roman"/>
                <w:sz w:val="22"/>
              </w:rPr>
              <w:t>G62.1</w:t>
            </w:r>
          </w:p>
        </w:tc>
        <w:tc>
          <w:tcPr>
            <w:tcW w:w="0" w:type="auto"/>
            <w:shd w:val="clear" w:color="auto" w:fill="auto"/>
            <w:vAlign w:val="center"/>
          </w:tcPr>
          <w:p w14:paraId="432353D4" w14:textId="77777777" w:rsidR="00925448" w:rsidRPr="00925448" w:rsidRDefault="0008585A" w:rsidP="00925448">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highlight w:val="yellow"/>
              </w:rPr>
            </w:pPr>
            <w:r w:rsidRPr="00925448">
              <w:rPr>
                <w:rFonts w:cs="Times New Roman"/>
                <w:sz w:val="22"/>
              </w:rPr>
              <w:t>Alcoholic polyneuropathy</w:t>
            </w:r>
          </w:p>
        </w:tc>
      </w:tr>
      <w:tr w:rsidR="00584D1D" w14:paraId="583C6177" w14:textId="77777777" w:rsidTr="00584D1D">
        <w:trPr>
          <w:trHeight w:hRule="exact" w:val="4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0FFBE0F" w14:textId="77777777" w:rsidR="00925448" w:rsidRPr="00925448" w:rsidRDefault="0008585A" w:rsidP="00925448">
            <w:pPr>
              <w:rPr>
                <w:rFonts w:cs="Times New Roman"/>
                <w:sz w:val="22"/>
              </w:rPr>
            </w:pPr>
            <w:r w:rsidRPr="00925448">
              <w:rPr>
                <w:rFonts w:cs="Times New Roman"/>
                <w:sz w:val="22"/>
              </w:rPr>
              <w:t>G72.1</w:t>
            </w:r>
          </w:p>
        </w:tc>
        <w:tc>
          <w:tcPr>
            <w:tcW w:w="0" w:type="auto"/>
            <w:shd w:val="clear" w:color="auto" w:fill="auto"/>
            <w:vAlign w:val="center"/>
          </w:tcPr>
          <w:p w14:paraId="7E2B2521" w14:textId="77777777" w:rsidR="00925448" w:rsidRPr="00925448" w:rsidRDefault="0008585A" w:rsidP="00925448">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highlight w:val="yellow"/>
              </w:rPr>
            </w:pPr>
            <w:r w:rsidRPr="00925448">
              <w:rPr>
                <w:rFonts w:cs="Times New Roman"/>
                <w:sz w:val="22"/>
              </w:rPr>
              <w:t>Alcoholic myopathy</w:t>
            </w:r>
          </w:p>
        </w:tc>
      </w:tr>
      <w:tr w:rsidR="00584D1D" w14:paraId="7E613EE4" w14:textId="77777777" w:rsidTr="00584D1D">
        <w:trPr>
          <w:cnfStyle w:val="000000100000" w:firstRow="0" w:lastRow="0" w:firstColumn="0" w:lastColumn="0" w:oddVBand="0" w:evenVBand="0" w:oddHBand="1" w:evenHBand="0" w:firstRowFirstColumn="0" w:firstRowLastColumn="0" w:lastRowFirstColumn="0" w:lastRowLastColumn="0"/>
          <w:trHeight w:hRule="exact" w:val="435"/>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F740373" w14:textId="77777777" w:rsidR="00925448" w:rsidRPr="00925448" w:rsidRDefault="0008585A" w:rsidP="00925448">
            <w:pPr>
              <w:rPr>
                <w:rFonts w:cs="Times New Roman"/>
                <w:sz w:val="22"/>
              </w:rPr>
            </w:pPr>
            <w:r w:rsidRPr="00925448">
              <w:rPr>
                <w:rFonts w:cs="Times New Roman"/>
                <w:sz w:val="22"/>
              </w:rPr>
              <w:t>I42.6</w:t>
            </w:r>
          </w:p>
        </w:tc>
        <w:tc>
          <w:tcPr>
            <w:tcW w:w="0" w:type="auto"/>
            <w:shd w:val="clear" w:color="auto" w:fill="auto"/>
            <w:vAlign w:val="center"/>
          </w:tcPr>
          <w:p w14:paraId="40B517DD" w14:textId="77777777" w:rsidR="00925448" w:rsidRPr="00925448" w:rsidRDefault="0008585A" w:rsidP="00925448">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925448">
              <w:rPr>
                <w:rFonts w:cs="Times New Roman"/>
                <w:sz w:val="22"/>
              </w:rPr>
              <w:t>Alcoholic cardiomyopathy</w:t>
            </w:r>
          </w:p>
        </w:tc>
      </w:tr>
      <w:tr w:rsidR="00584D1D" w14:paraId="5FE8448D" w14:textId="77777777" w:rsidTr="00584D1D">
        <w:trPr>
          <w:trHeight w:hRule="exac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73B6A736" w14:textId="77777777" w:rsidR="00925448" w:rsidRPr="00925448" w:rsidRDefault="0008585A" w:rsidP="00925448">
            <w:pPr>
              <w:rPr>
                <w:rFonts w:cs="Times New Roman"/>
                <w:sz w:val="22"/>
              </w:rPr>
            </w:pPr>
            <w:r w:rsidRPr="00925448">
              <w:rPr>
                <w:rFonts w:cs="Times New Roman"/>
                <w:sz w:val="22"/>
              </w:rPr>
              <w:t>K29.2</w:t>
            </w:r>
          </w:p>
        </w:tc>
        <w:tc>
          <w:tcPr>
            <w:tcW w:w="0" w:type="auto"/>
            <w:shd w:val="clear" w:color="auto" w:fill="auto"/>
            <w:vAlign w:val="center"/>
          </w:tcPr>
          <w:p w14:paraId="4139C285" w14:textId="77777777" w:rsidR="00925448" w:rsidRPr="00925448" w:rsidRDefault="0008585A" w:rsidP="00925448">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925448">
              <w:rPr>
                <w:rFonts w:cs="Times New Roman"/>
                <w:sz w:val="22"/>
              </w:rPr>
              <w:t>Alcoholic gastritis</w:t>
            </w:r>
          </w:p>
        </w:tc>
      </w:tr>
      <w:tr w:rsidR="00584D1D" w14:paraId="79E7CCF1" w14:textId="77777777" w:rsidTr="00584D1D">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6C9AC610" w14:textId="77777777" w:rsidR="00925448" w:rsidRPr="00925448" w:rsidRDefault="0008585A" w:rsidP="00925448">
            <w:pPr>
              <w:rPr>
                <w:rFonts w:cs="Times New Roman"/>
                <w:sz w:val="22"/>
              </w:rPr>
            </w:pPr>
            <w:r w:rsidRPr="00925448">
              <w:rPr>
                <w:rFonts w:cs="Times New Roman"/>
                <w:sz w:val="22"/>
              </w:rPr>
              <w:t>K70.-</w:t>
            </w:r>
          </w:p>
        </w:tc>
        <w:tc>
          <w:tcPr>
            <w:tcW w:w="0" w:type="auto"/>
            <w:shd w:val="clear" w:color="auto" w:fill="auto"/>
            <w:vAlign w:val="center"/>
          </w:tcPr>
          <w:p w14:paraId="08AD42C9" w14:textId="77777777" w:rsidR="00925448" w:rsidRPr="00925448" w:rsidRDefault="0008585A" w:rsidP="00925448">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925448">
              <w:rPr>
                <w:rFonts w:cs="Times New Roman"/>
                <w:sz w:val="22"/>
              </w:rPr>
              <w:t>Alcoholic liver disease</w:t>
            </w:r>
          </w:p>
        </w:tc>
      </w:tr>
      <w:tr w:rsidR="00584D1D" w14:paraId="63EE534C" w14:textId="77777777" w:rsidTr="00584D1D">
        <w:trPr>
          <w:trHeight w:hRule="exact" w:val="451"/>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CAE3508" w14:textId="77777777" w:rsidR="00925448" w:rsidRPr="00925448" w:rsidRDefault="0008585A" w:rsidP="00925448">
            <w:pPr>
              <w:rPr>
                <w:rFonts w:cs="Times New Roman"/>
                <w:sz w:val="22"/>
              </w:rPr>
            </w:pPr>
            <w:r w:rsidRPr="00925448">
              <w:rPr>
                <w:rFonts w:cs="Times New Roman"/>
                <w:sz w:val="22"/>
              </w:rPr>
              <w:t>K85.2</w:t>
            </w:r>
          </w:p>
        </w:tc>
        <w:tc>
          <w:tcPr>
            <w:tcW w:w="0" w:type="auto"/>
            <w:shd w:val="clear" w:color="auto" w:fill="auto"/>
            <w:vAlign w:val="center"/>
          </w:tcPr>
          <w:p w14:paraId="52355AEF" w14:textId="77777777" w:rsidR="00925448" w:rsidRPr="00925448" w:rsidRDefault="0008585A" w:rsidP="00925448">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925448">
              <w:rPr>
                <w:rFonts w:cs="Times New Roman"/>
                <w:sz w:val="22"/>
              </w:rPr>
              <w:t>Alcohol-induced acute pancreatitis</w:t>
            </w:r>
          </w:p>
        </w:tc>
      </w:tr>
      <w:tr w:rsidR="00584D1D" w14:paraId="3E14B193" w14:textId="77777777" w:rsidTr="00584D1D">
        <w:trPr>
          <w:cnfStyle w:val="000000100000" w:firstRow="0" w:lastRow="0" w:firstColumn="0" w:lastColumn="0" w:oddVBand="0" w:evenVBand="0" w:oddHBand="1" w:evenHBand="0" w:firstRowFirstColumn="0" w:firstRowLastColumn="0" w:lastRowFirstColumn="0" w:lastRowLastColumn="0"/>
          <w:trHeight w:hRule="exact" w:val="429"/>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8FE6798" w14:textId="77777777" w:rsidR="00925448" w:rsidRPr="00925448" w:rsidRDefault="0008585A" w:rsidP="00925448">
            <w:pPr>
              <w:rPr>
                <w:rFonts w:cs="Times New Roman"/>
                <w:sz w:val="22"/>
              </w:rPr>
            </w:pPr>
            <w:r w:rsidRPr="00925448">
              <w:rPr>
                <w:rFonts w:cs="Times New Roman"/>
                <w:sz w:val="22"/>
              </w:rPr>
              <w:t>K86.0</w:t>
            </w:r>
          </w:p>
        </w:tc>
        <w:tc>
          <w:tcPr>
            <w:tcW w:w="0" w:type="auto"/>
            <w:shd w:val="clear" w:color="auto" w:fill="auto"/>
            <w:vAlign w:val="center"/>
          </w:tcPr>
          <w:p w14:paraId="62D91C04" w14:textId="77777777" w:rsidR="00925448" w:rsidRPr="00925448" w:rsidRDefault="0008585A" w:rsidP="00925448">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925448">
              <w:rPr>
                <w:rFonts w:cs="Times New Roman"/>
                <w:sz w:val="22"/>
              </w:rPr>
              <w:t>Alcohol-induced chronic pancreatitis</w:t>
            </w:r>
          </w:p>
        </w:tc>
      </w:tr>
      <w:tr w:rsidR="00584D1D" w14:paraId="1C94618B" w14:textId="77777777" w:rsidTr="00584D1D">
        <w:trPr>
          <w:trHeight w:hRule="exact" w:val="40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AED325D" w14:textId="77777777" w:rsidR="00925448" w:rsidRPr="00925448" w:rsidRDefault="0008585A" w:rsidP="00925448">
            <w:pPr>
              <w:rPr>
                <w:rFonts w:cs="Times New Roman"/>
                <w:sz w:val="22"/>
              </w:rPr>
            </w:pPr>
            <w:r w:rsidRPr="00925448">
              <w:rPr>
                <w:rFonts w:cs="Times New Roman"/>
                <w:sz w:val="22"/>
              </w:rPr>
              <w:t>O35.4</w:t>
            </w:r>
          </w:p>
        </w:tc>
        <w:tc>
          <w:tcPr>
            <w:tcW w:w="0" w:type="auto"/>
            <w:shd w:val="clear" w:color="auto" w:fill="auto"/>
            <w:vAlign w:val="center"/>
          </w:tcPr>
          <w:p w14:paraId="38B1EB15" w14:textId="77777777" w:rsidR="00925448" w:rsidRPr="00925448" w:rsidRDefault="0008585A" w:rsidP="00925448">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highlight w:val="yellow"/>
                <w:lang w:val="en-GB"/>
              </w:rPr>
            </w:pPr>
            <w:r w:rsidRPr="00925448">
              <w:rPr>
                <w:rFonts w:cs="Times New Roman"/>
                <w:sz w:val="22"/>
              </w:rPr>
              <w:t>Maternal care for (suspected) damage to fetus from alcohol</w:t>
            </w:r>
          </w:p>
        </w:tc>
      </w:tr>
      <w:tr w:rsidR="00584D1D" w14:paraId="5301AC42" w14:textId="77777777" w:rsidTr="00584D1D">
        <w:trPr>
          <w:cnfStyle w:val="000000100000" w:firstRow="0" w:lastRow="0" w:firstColumn="0" w:lastColumn="0" w:oddVBand="0" w:evenVBand="0" w:oddHBand="1" w:evenHBand="0" w:firstRowFirstColumn="0" w:firstRowLastColumn="0" w:lastRowFirstColumn="0" w:lastRowLastColumn="0"/>
          <w:trHeight w:hRule="exact" w:val="441"/>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36ECDF8" w14:textId="77777777" w:rsidR="00925448" w:rsidRPr="00925448" w:rsidRDefault="0008585A" w:rsidP="00925448">
            <w:pPr>
              <w:rPr>
                <w:rFonts w:cs="Times New Roman"/>
                <w:sz w:val="22"/>
              </w:rPr>
            </w:pPr>
            <w:r w:rsidRPr="00925448">
              <w:rPr>
                <w:rFonts w:cs="Times New Roman"/>
                <w:sz w:val="22"/>
              </w:rPr>
              <w:t>P04.3</w:t>
            </w:r>
          </w:p>
        </w:tc>
        <w:tc>
          <w:tcPr>
            <w:tcW w:w="0" w:type="auto"/>
            <w:shd w:val="clear" w:color="auto" w:fill="auto"/>
            <w:vAlign w:val="center"/>
          </w:tcPr>
          <w:p w14:paraId="4CE0469C" w14:textId="77777777" w:rsidR="00925448" w:rsidRPr="00925448" w:rsidRDefault="0008585A" w:rsidP="00925448">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highlight w:val="yellow"/>
                <w:lang w:val="en-GB"/>
              </w:rPr>
            </w:pPr>
            <w:r w:rsidRPr="00925448">
              <w:rPr>
                <w:rFonts w:cs="Times New Roman"/>
                <w:sz w:val="22"/>
              </w:rPr>
              <w:t>Fetus and newborn affected by maternal use of alcohol</w:t>
            </w:r>
          </w:p>
        </w:tc>
      </w:tr>
      <w:tr w:rsidR="00584D1D" w14:paraId="6DBC884C" w14:textId="77777777" w:rsidTr="00584D1D">
        <w:trPr>
          <w:trHeight w:hRule="exact" w:val="419"/>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23A34CD" w14:textId="77777777" w:rsidR="00925448" w:rsidRPr="00925448" w:rsidRDefault="0008585A" w:rsidP="00925448">
            <w:pPr>
              <w:rPr>
                <w:rFonts w:cs="Times New Roman"/>
                <w:sz w:val="22"/>
              </w:rPr>
            </w:pPr>
            <w:r w:rsidRPr="00925448">
              <w:rPr>
                <w:rFonts w:cs="Times New Roman"/>
                <w:sz w:val="22"/>
              </w:rPr>
              <w:t>Q86.0</w:t>
            </w:r>
          </w:p>
        </w:tc>
        <w:tc>
          <w:tcPr>
            <w:tcW w:w="0" w:type="auto"/>
            <w:shd w:val="clear" w:color="auto" w:fill="auto"/>
            <w:vAlign w:val="center"/>
          </w:tcPr>
          <w:p w14:paraId="0E084144" w14:textId="77777777" w:rsidR="00925448" w:rsidRPr="00925448" w:rsidRDefault="0008585A" w:rsidP="00925448">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925448">
              <w:rPr>
                <w:rFonts w:cs="Times New Roman"/>
                <w:sz w:val="22"/>
              </w:rPr>
              <w:t>Fetal alcohol syndrome (dysmorphic)</w:t>
            </w:r>
          </w:p>
        </w:tc>
      </w:tr>
      <w:tr w:rsidR="00584D1D" w14:paraId="58747145" w14:textId="77777777" w:rsidTr="00584D1D">
        <w:trPr>
          <w:cnfStyle w:val="000000100000" w:firstRow="0" w:lastRow="0" w:firstColumn="0" w:lastColumn="0" w:oddVBand="0" w:evenVBand="0" w:oddHBand="1" w:evenHBand="0" w:firstRowFirstColumn="0" w:firstRowLastColumn="0" w:lastRowFirstColumn="0" w:lastRowLastColumn="0"/>
          <w:trHeight w:hRule="exact" w:val="403"/>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74C5BE19" w14:textId="77777777" w:rsidR="00925448" w:rsidRPr="00925448" w:rsidRDefault="0008585A" w:rsidP="00925448">
            <w:pPr>
              <w:rPr>
                <w:rFonts w:cs="Times New Roman"/>
                <w:sz w:val="22"/>
              </w:rPr>
            </w:pPr>
            <w:bookmarkStart w:id="0" w:name="_Hlk65827962"/>
            <w:r w:rsidRPr="00925448">
              <w:rPr>
                <w:rFonts w:cs="Times New Roman"/>
                <w:sz w:val="22"/>
              </w:rPr>
              <w:t>R78.0</w:t>
            </w:r>
          </w:p>
        </w:tc>
        <w:tc>
          <w:tcPr>
            <w:tcW w:w="0" w:type="auto"/>
            <w:shd w:val="clear" w:color="auto" w:fill="auto"/>
            <w:vAlign w:val="center"/>
          </w:tcPr>
          <w:p w14:paraId="611AB3E6" w14:textId="77777777" w:rsidR="00925448" w:rsidRPr="00925448" w:rsidRDefault="0008585A" w:rsidP="00925448">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lang w:val="en-GB"/>
              </w:rPr>
            </w:pPr>
            <w:r w:rsidRPr="00925448">
              <w:rPr>
                <w:rFonts w:cs="Times New Roman"/>
                <w:sz w:val="22"/>
              </w:rPr>
              <w:t>Finding of alcohol in blood</w:t>
            </w:r>
          </w:p>
        </w:tc>
      </w:tr>
      <w:bookmarkEnd w:id="0"/>
      <w:tr w:rsidR="00584D1D" w14:paraId="53B8E0E4" w14:textId="77777777" w:rsidTr="00584D1D">
        <w:trPr>
          <w:trHeight w:hRule="exac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62A416E" w14:textId="77777777" w:rsidR="00925448" w:rsidRPr="00925448" w:rsidRDefault="0008585A" w:rsidP="00925448">
            <w:pPr>
              <w:rPr>
                <w:rFonts w:cs="Times New Roman"/>
                <w:sz w:val="22"/>
              </w:rPr>
            </w:pPr>
            <w:r w:rsidRPr="00925448">
              <w:rPr>
                <w:rFonts w:cs="Times New Roman"/>
                <w:sz w:val="22"/>
              </w:rPr>
              <w:t>T51.-</w:t>
            </w:r>
          </w:p>
        </w:tc>
        <w:tc>
          <w:tcPr>
            <w:tcW w:w="0" w:type="auto"/>
            <w:shd w:val="clear" w:color="auto" w:fill="auto"/>
            <w:vAlign w:val="center"/>
          </w:tcPr>
          <w:p w14:paraId="1E1CD8E1" w14:textId="77777777" w:rsidR="00925448" w:rsidRPr="00925448" w:rsidRDefault="0008585A" w:rsidP="00925448">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925448">
              <w:rPr>
                <w:rFonts w:cs="Times New Roman"/>
                <w:sz w:val="22"/>
              </w:rPr>
              <w:t>Toxic effect of alcohol</w:t>
            </w:r>
          </w:p>
        </w:tc>
      </w:tr>
      <w:tr w:rsidR="00584D1D" w14:paraId="5E63ED89" w14:textId="77777777" w:rsidTr="00584D1D">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76986AA9" w14:textId="77777777" w:rsidR="00925448" w:rsidRPr="00925448" w:rsidRDefault="0008585A" w:rsidP="00925448">
            <w:pPr>
              <w:ind w:left="284"/>
              <w:rPr>
                <w:rFonts w:cs="Times New Roman"/>
                <w:sz w:val="22"/>
              </w:rPr>
            </w:pPr>
            <w:r w:rsidRPr="00925448">
              <w:rPr>
                <w:rFonts w:cs="Times New Roman"/>
                <w:sz w:val="22"/>
              </w:rPr>
              <w:t>T51.0</w:t>
            </w:r>
          </w:p>
        </w:tc>
        <w:tc>
          <w:tcPr>
            <w:tcW w:w="0" w:type="auto"/>
            <w:shd w:val="clear" w:color="auto" w:fill="auto"/>
            <w:vAlign w:val="center"/>
          </w:tcPr>
          <w:p w14:paraId="5040BB72" w14:textId="77777777" w:rsidR="00925448" w:rsidRPr="00925448" w:rsidRDefault="0008585A" w:rsidP="00925448">
            <w:p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925448">
              <w:rPr>
                <w:rFonts w:cs="Times New Roman"/>
                <w:sz w:val="22"/>
              </w:rPr>
              <w:t>Ethanol </w:t>
            </w:r>
            <w:r w:rsidRPr="00925448">
              <w:rPr>
                <w:rFonts w:cs="Times New Roman"/>
                <w:color w:val="000000"/>
                <w:sz w:val="22"/>
                <w:shd w:val="clear" w:color="auto" w:fill="F8F0E8"/>
              </w:rPr>
              <w:t> </w:t>
            </w:r>
          </w:p>
        </w:tc>
      </w:tr>
      <w:tr w:rsidR="00584D1D" w14:paraId="1026443D" w14:textId="77777777" w:rsidTr="00584D1D">
        <w:trPr>
          <w:trHeight w:hRule="exact" w:val="482"/>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A9C9AE7" w14:textId="77777777" w:rsidR="00925448" w:rsidRPr="00925448" w:rsidRDefault="0008585A" w:rsidP="00925448">
            <w:pPr>
              <w:ind w:left="284"/>
              <w:rPr>
                <w:rFonts w:cs="Times New Roman"/>
                <w:sz w:val="22"/>
              </w:rPr>
            </w:pPr>
            <w:r w:rsidRPr="00925448">
              <w:rPr>
                <w:rFonts w:cs="Times New Roman"/>
                <w:sz w:val="22"/>
              </w:rPr>
              <w:t>T51.9</w:t>
            </w:r>
          </w:p>
        </w:tc>
        <w:tc>
          <w:tcPr>
            <w:tcW w:w="0" w:type="auto"/>
            <w:shd w:val="clear" w:color="auto" w:fill="auto"/>
            <w:vAlign w:val="center"/>
          </w:tcPr>
          <w:p w14:paraId="24EF6C9B" w14:textId="77777777" w:rsidR="00925448" w:rsidRPr="00925448" w:rsidRDefault="0008585A" w:rsidP="00925448">
            <w:pPr>
              <w:spacing w:line="276"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925448">
              <w:rPr>
                <w:rFonts w:cs="Times New Roman"/>
                <w:sz w:val="22"/>
              </w:rPr>
              <w:t>Alcohol, unspecified</w:t>
            </w:r>
          </w:p>
        </w:tc>
      </w:tr>
    </w:tbl>
    <w:p w14:paraId="4CAF42CF" w14:textId="42DE39BD" w:rsidR="00925448" w:rsidRDefault="00925448" w:rsidP="00FB1DE6">
      <w:pPr>
        <w:spacing w:before="0" w:after="200" w:line="276" w:lineRule="auto"/>
        <w:rPr>
          <w:b/>
          <w:bCs/>
          <w:lang w:val="en-GB"/>
        </w:rPr>
      </w:pPr>
    </w:p>
    <w:p w14:paraId="324E5BA1" w14:textId="77777777" w:rsidR="00533E20" w:rsidRDefault="00533E20" w:rsidP="0028772F">
      <w:pPr>
        <w:spacing w:before="0" w:after="160" w:line="259" w:lineRule="auto"/>
        <w:rPr>
          <w:b/>
          <w:bCs/>
        </w:rPr>
        <w:sectPr w:rsidR="00533E20" w:rsidSect="005963E0">
          <w:headerReference w:type="even" r:id="rId8"/>
          <w:headerReference w:type="default" r:id="rId9"/>
          <w:footerReference w:type="even" r:id="rId10"/>
          <w:footerReference w:type="default" r:id="rId11"/>
          <w:headerReference w:type="first" r:id="rId12"/>
          <w:pgSz w:w="12240" w:h="15840" w:code="1"/>
          <w:pgMar w:top="1140" w:right="1179" w:bottom="1140" w:left="1281" w:header="284" w:footer="510" w:gutter="0"/>
          <w:cols w:space="720"/>
          <w:titlePg/>
          <w:docGrid w:linePitch="360"/>
        </w:sectPr>
      </w:pPr>
    </w:p>
    <w:p w14:paraId="66F954E0" w14:textId="65FDBC49" w:rsidR="0028772F" w:rsidRDefault="0028772F" w:rsidP="0028772F">
      <w:pPr>
        <w:spacing w:before="0" w:after="160" w:line="259" w:lineRule="auto"/>
      </w:pPr>
      <w:r>
        <w:lastRenderedPageBreak/>
        <w:t xml:space="preserve">Table S2: </w:t>
      </w:r>
      <w:bookmarkStart w:id="1" w:name="_Hlk167283940"/>
      <w:r>
        <w:t>Sensitivity Analysis</w:t>
      </w:r>
      <w:r w:rsidR="004335FA">
        <w:t xml:space="preserve"> of</w:t>
      </w:r>
      <w:r w:rsidR="004335FA">
        <w:t xml:space="preserve"> </w:t>
      </w:r>
      <w:r w:rsidR="004335FA">
        <w:t>m</w:t>
      </w:r>
      <w:r w:rsidR="004335FA" w:rsidRPr="00360F03">
        <w:t xml:space="preserve">ultinomial </w:t>
      </w:r>
      <w:r w:rsidRPr="00360F03">
        <w:t>logistic regression for cluster membership</w:t>
      </w:r>
      <w:r>
        <w:t xml:space="preserve"> </w:t>
      </w:r>
      <w:r w:rsidR="004335FA">
        <w:t>using only</w:t>
      </w:r>
      <w:r w:rsidR="004335FA">
        <w:t xml:space="preserve"> </w:t>
      </w:r>
      <w:r>
        <w:t xml:space="preserve">individuals without missing insurance </w:t>
      </w:r>
      <w:proofErr w:type="gramStart"/>
      <w:r>
        <w:t>days</w:t>
      </w:r>
      <w:bookmarkEnd w:id="1"/>
      <w:proofErr w:type="gramEnd"/>
    </w:p>
    <w:tbl>
      <w:tblPr>
        <w:tblW w:w="5000" w:type="pct"/>
        <w:tblLayout w:type="fixed"/>
        <w:tblCellMar>
          <w:left w:w="70" w:type="dxa"/>
          <w:right w:w="70" w:type="dxa"/>
        </w:tblCellMar>
        <w:tblLook w:val="04A0" w:firstRow="1" w:lastRow="0" w:firstColumn="1" w:lastColumn="0" w:noHBand="0" w:noVBand="1"/>
      </w:tblPr>
      <w:tblGrid>
        <w:gridCol w:w="4243"/>
        <w:gridCol w:w="1551"/>
        <w:gridCol w:w="1741"/>
        <w:gridCol w:w="127"/>
        <w:gridCol w:w="1237"/>
        <w:gridCol w:w="1909"/>
        <w:gridCol w:w="282"/>
        <w:gridCol w:w="702"/>
        <w:gridCol w:w="1768"/>
      </w:tblGrid>
      <w:tr w:rsidR="001F3323" w14:paraId="58DDB661" w14:textId="77777777" w:rsidTr="00D64EA9">
        <w:trPr>
          <w:trHeight w:val="300"/>
        </w:trPr>
        <w:tc>
          <w:tcPr>
            <w:tcW w:w="1564" w:type="pct"/>
            <w:tcBorders>
              <w:top w:val="single" w:sz="4" w:space="0" w:color="auto"/>
              <w:left w:val="nil"/>
              <w:bottom w:val="single" w:sz="4" w:space="0" w:color="000000"/>
              <w:right w:val="nil"/>
            </w:tcBorders>
            <w:vAlign w:val="center"/>
          </w:tcPr>
          <w:p w14:paraId="1DC00573" w14:textId="77777777" w:rsidR="0028772F" w:rsidRPr="00F42BA8" w:rsidRDefault="0028772F" w:rsidP="0019355F">
            <w:pPr>
              <w:spacing w:before="0" w:after="0"/>
              <w:rPr>
                <w:rFonts w:eastAsia="Times New Roman" w:cs="Times New Roman"/>
                <w:b/>
                <w:bCs/>
                <w:color w:val="000000"/>
                <w:sz w:val="20"/>
                <w:szCs w:val="20"/>
                <w:lang w:val="en-GB" w:eastAsia="de-DE"/>
              </w:rPr>
            </w:pPr>
          </w:p>
        </w:tc>
        <w:tc>
          <w:tcPr>
            <w:tcW w:w="1214" w:type="pct"/>
            <w:gridSpan w:val="2"/>
            <w:tcBorders>
              <w:top w:val="single" w:sz="4" w:space="0" w:color="auto"/>
              <w:left w:val="nil"/>
              <w:bottom w:val="single" w:sz="4" w:space="0" w:color="000000"/>
            </w:tcBorders>
            <w:shd w:val="clear" w:color="auto" w:fill="auto"/>
          </w:tcPr>
          <w:p w14:paraId="6A9DDE5F" w14:textId="77777777" w:rsidR="0028772F" w:rsidRDefault="0028772F" w:rsidP="0019355F">
            <w:pPr>
              <w:spacing w:before="0" w:after="0"/>
              <w:jc w:val="center"/>
              <w:rPr>
                <w:rFonts w:eastAsia="Times New Roman" w:cs="Times New Roman"/>
                <w:b/>
                <w:bCs/>
                <w:color w:val="000000"/>
                <w:sz w:val="20"/>
                <w:szCs w:val="20"/>
                <w:lang w:val="de-DE" w:eastAsia="de-DE"/>
              </w:rPr>
            </w:pPr>
            <w:r>
              <w:rPr>
                <w:rFonts w:eastAsia="Times New Roman" w:cs="Times New Roman"/>
                <w:b/>
                <w:bCs/>
                <w:color w:val="000000"/>
                <w:sz w:val="20"/>
                <w:szCs w:val="20"/>
                <w:lang w:eastAsia="de-DE"/>
              </w:rPr>
              <w:t>Cluster 1</w:t>
            </w:r>
            <w:r w:rsidRPr="006F5CEE">
              <w:rPr>
                <w:rFonts w:eastAsia="Times New Roman" w:cs="Times New Roman"/>
                <w:b/>
                <w:bCs/>
                <w:color w:val="000000"/>
                <w:sz w:val="20"/>
                <w:szCs w:val="20"/>
                <w:vertAlign w:val="superscript"/>
                <w:lang w:eastAsia="de-DE"/>
              </w:rPr>
              <w:t>1</w:t>
            </w:r>
          </w:p>
        </w:tc>
        <w:tc>
          <w:tcPr>
            <w:tcW w:w="1311" w:type="pct"/>
            <w:gridSpan w:val="4"/>
            <w:tcBorders>
              <w:top w:val="single" w:sz="4" w:space="0" w:color="auto"/>
              <w:left w:val="nil"/>
              <w:bottom w:val="single" w:sz="4" w:space="0" w:color="auto"/>
              <w:right w:val="nil"/>
            </w:tcBorders>
          </w:tcPr>
          <w:p w14:paraId="4568DB4C" w14:textId="77777777" w:rsidR="0028772F" w:rsidRDefault="0028772F" w:rsidP="0019355F">
            <w:pPr>
              <w:spacing w:before="0" w:after="0"/>
              <w:jc w:val="center"/>
              <w:rPr>
                <w:rFonts w:eastAsia="Times New Roman" w:cs="Times New Roman"/>
                <w:b/>
                <w:bCs/>
                <w:color w:val="000000"/>
                <w:sz w:val="20"/>
                <w:szCs w:val="20"/>
                <w:lang w:val="de-DE" w:eastAsia="de-DE"/>
              </w:rPr>
            </w:pPr>
            <w:r>
              <w:rPr>
                <w:rFonts w:eastAsia="Times New Roman" w:cs="Times New Roman"/>
                <w:b/>
                <w:bCs/>
                <w:color w:val="000000"/>
                <w:sz w:val="20"/>
                <w:szCs w:val="20"/>
                <w:lang w:eastAsia="de-DE"/>
              </w:rPr>
              <w:t>Cluster 2</w:t>
            </w:r>
            <w:r w:rsidRPr="006F5CEE">
              <w:rPr>
                <w:rFonts w:eastAsia="Times New Roman" w:cs="Times New Roman"/>
                <w:b/>
                <w:bCs/>
                <w:color w:val="000000"/>
                <w:sz w:val="20"/>
                <w:szCs w:val="20"/>
                <w:vertAlign w:val="superscript"/>
                <w:lang w:eastAsia="de-DE"/>
              </w:rPr>
              <w:t>1</w:t>
            </w:r>
          </w:p>
        </w:tc>
        <w:tc>
          <w:tcPr>
            <w:tcW w:w="911" w:type="pct"/>
            <w:gridSpan w:val="2"/>
            <w:tcBorders>
              <w:top w:val="single" w:sz="4" w:space="0" w:color="auto"/>
              <w:left w:val="nil"/>
              <w:bottom w:val="single" w:sz="4" w:space="0" w:color="auto"/>
              <w:right w:val="nil"/>
            </w:tcBorders>
          </w:tcPr>
          <w:p w14:paraId="62B1C4F4" w14:textId="77777777" w:rsidR="0028772F" w:rsidRDefault="0028772F" w:rsidP="0019355F">
            <w:pPr>
              <w:spacing w:before="0" w:after="0"/>
              <w:jc w:val="center"/>
              <w:rPr>
                <w:rFonts w:eastAsia="Times New Roman" w:cs="Times New Roman"/>
                <w:b/>
                <w:bCs/>
                <w:color w:val="000000"/>
                <w:sz w:val="20"/>
                <w:szCs w:val="20"/>
                <w:lang w:val="de-DE" w:eastAsia="de-DE"/>
              </w:rPr>
            </w:pPr>
            <w:r>
              <w:rPr>
                <w:rFonts w:eastAsia="Times New Roman" w:cs="Times New Roman"/>
                <w:b/>
                <w:bCs/>
                <w:color w:val="000000"/>
                <w:sz w:val="20"/>
                <w:szCs w:val="20"/>
                <w:lang w:eastAsia="de-DE"/>
              </w:rPr>
              <w:t>Cluster 3</w:t>
            </w:r>
            <w:r w:rsidRPr="006F5CEE">
              <w:rPr>
                <w:rFonts w:eastAsia="Times New Roman" w:cs="Times New Roman"/>
                <w:b/>
                <w:bCs/>
                <w:color w:val="000000"/>
                <w:sz w:val="20"/>
                <w:szCs w:val="20"/>
                <w:vertAlign w:val="superscript"/>
                <w:lang w:eastAsia="de-DE"/>
              </w:rPr>
              <w:t>1</w:t>
            </w:r>
          </w:p>
        </w:tc>
      </w:tr>
      <w:tr w:rsidR="001F3323" w14:paraId="28A8914A" w14:textId="77777777" w:rsidTr="00D64EA9">
        <w:trPr>
          <w:trHeight w:val="300"/>
        </w:trPr>
        <w:tc>
          <w:tcPr>
            <w:tcW w:w="1564" w:type="pct"/>
            <w:tcBorders>
              <w:top w:val="single" w:sz="4" w:space="0" w:color="auto"/>
              <w:left w:val="nil"/>
              <w:bottom w:val="single" w:sz="4" w:space="0" w:color="000000"/>
              <w:right w:val="nil"/>
            </w:tcBorders>
            <w:vAlign w:val="center"/>
            <w:hideMark/>
          </w:tcPr>
          <w:p w14:paraId="4CAA9D1A" w14:textId="77777777" w:rsidR="0028772F" w:rsidRPr="00F42BA8" w:rsidRDefault="0028772F" w:rsidP="0019355F">
            <w:pPr>
              <w:spacing w:before="0" w:after="0"/>
              <w:rPr>
                <w:rFonts w:eastAsia="Times New Roman" w:cs="Times New Roman"/>
                <w:b/>
                <w:bCs/>
                <w:color w:val="000000"/>
                <w:sz w:val="20"/>
                <w:szCs w:val="20"/>
                <w:lang w:val="en-GB" w:eastAsia="de-DE"/>
              </w:rPr>
            </w:pPr>
          </w:p>
        </w:tc>
        <w:tc>
          <w:tcPr>
            <w:tcW w:w="572" w:type="pct"/>
            <w:tcBorders>
              <w:top w:val="single" w:sz="4" w:space="0" w:color="auto"/>
              <w:left w:val="nil"/>
              <w:bottom w:val="single" w:sz="4" w:space="0" w:color="000000"/>
            </w:tcBorders>
            <w:shd w:val="clear" w:color="auto" w:fill="auto"/>
          </w:tcPr>
          <w:p w14:paraId="4859BD92" w14:textId="77777777" w:rsidR="0028772F" w:rsidRPr="00360F03" w:rsidRDefault="0028772F" w:rsidP="0019355F">
            <w:pPr>
              <w:spacing w:before="0" w:after="0"/>
              <w:jc w:val="center"/>
              <w:rPr>
                <w:rFonts w:eastAsia="Times New Roman" w:cs="Times New Roman"/>
                <w:b/>
                <w:bCs/>
                <w:color w:val="000000"/>
                <w:sz w:val="20"/>
                <w:szCs w:val="20"/>
                <w:lang w:val="de-DE" w:eastAsia="de-DE"/>
              </w:rPr>
            </w:pPr>
            <w:r>
              <w:rPr>
                <w:rFonts w:eastAsia="Times New Roman" w:cs="Times New Roman"/>
                <w:b/>
                <w:bCs/>
                <w:color w:val="000000"/>
                <w:sz w:val="20"/>
                <w:szCs w:val="20"/>
                <w:lang w:eastAsia="de-DE"/>
              </w:rPr>
              <w:t>OR</w:t>
            </w:r>
          </w:p>
        </w:tc>
        <w:tc>
          <w:tcPr>
            <w:tcW w:w="689" w:type="pct"/>
            <w:gridSpan w:val="2"/>
            <w:tcBorders>
              <w:top w:val="single" w:sz="4" w:space="0" w:color="auto"/>
              <w:bottom w:val="single" w:sz="4" w:space="0" w:color="auto"/>
              <w:right w:val="nil"/>
            </w:tcBorders>
            <w:shd w:val="clear" w:color="auto" w:fill="auto"/>
            <w:hideMark/>
          </w:tcPr>
          <w:p w14:paraId="35CA5CB0" w14:textId="77777777" w:rsidR="0028772F" w:rsidRPr="00360F03" w:rsidRDefault="0028772F" w:rsidP="0019355F">
            <w:pPr>
              <w:spacing w:before="0" w:after="0"/>
              <w:jc w:val="center"/>
              <w:rPr>
                <w:rFonts w:eastAsia="Times New Roman" w:cs="Times New Roman"/>
                <w:b/>
                <w:bCs/>
                <w:color w:val="000000"/>
                <w:sz w:val="20"/>
                <w:szCs w:val="20"/>
                <w:lang w:val="de-DE" w:eastAsia="de-DE"/>
              </w:rPr>
            </w:pPr>
            <w:r>
              <w:rPr>
                <w:rFonts w:eastAsia="Times New Roman" w:cs="Times New Roman"/>
                <w:b/>
                <w:bCs/>
                <w:color w:val="000000"/>
                <w:sz w:val="20"/>
                <w:szCs w:val="20"/>
                <w:lang w:eastAsia="de-DE"/>
              </w:rPr>
              <w:t>95%-CI</w:t>
            </w:r>
          </w:p>
        </w:tc>
        <w:tc>
          <w:tcPr>
            <w:tcW w:w="456" w:type="pct"/>
            <w:tcBorders>
              <w:top w:val="single" w:sz="4" w:space="0" w:color="auto"/>
              <w:left w:val="nil"/>
              <w:bottom w:val="single" w:sz="4" w:space="0" w:color="auto"/>
              <w:right w:val="nil"/>
            </w:tcBorders>
          </w:tcPr>
          <w:p w14:paraId="2F528CD4" w14:textId="77777777" w:rsidR="0028772F" w:rsidRPr="00360F03" w:rsidRDefault="0028772F" w:rsidP="0019355F">
            <w:pPr>
              <w:spacing w:before="0" w:after="0"/>
              <w:jc w:val="center"/>
              <w:rPr>
                <w:rFonts w:eastAsia="Times New Roman" w:cs="Times New Roman"/>
                <w:b/>
                <w:bCs/>
                <w:color w:val="000000"/>
                <w:sz w:val="20"/>
                <w:szCs w:val="20"/>
                <w:lang w:val="de-DE" w:eastAsia="de-DE"/>
              </w:rPr>
            </w:pPr>
            <w:r>
              <w:rPr>
                <w:rFonts w:eastAsia="Times New Roman" w:cs="Times New Roman"/>
                <w:b/>
                <w:bCs/>
                <w:color w:val="000000"/>
                <w:sz w:val="20"/>
                <w:szCs w:val="20"/>
                <w:lang w:eastAsia="de-DE"/>
              </w:rPr>
              <w:t>OR</w:t>
            </w:r>
          </w:p>
        </w:tc>
        <w:tc>
          <w:tcPr>
            <w:tcW w:w="704" w:type="pct"/>
            <w:tcBorders>
              <w:top w:val="single" w:sz="4" w:space="0" w:color="auto"/>
              <w:left w:val="nil"/>
              <w:bottom w:val="single" w:sz="4" w:space="0" w:color="auto"/>
              <w:right w:val="nil"/>
            </w:tcBorders>
          </w:tcPr>
          <w:p w14:paraId="0CF16009" w14:textId="77777777" w:rsidR="0028772F" w:rsidRPr="00360F03" w:rsidRDefault="0028772F" w:rsidP="0019355F">
            <w:pPr>
              <w:spacing w:before="0" w:after="0"/>
              <w:jc w:val="center"/>
              <w:rPr>
                <w:rFonts w:eastAsia="Times New Roman" w:cs="Times New Roman"/>
                <w:b/>
                <w:bCs/>
                <w:color w:val="000000"/>
                <w:sz w:val="20"/>
                <w:szCs w:val="20"/>
                <w:lang w:val="de-DE" w:eastAsia="de-DE"/>
              </w:rPr>
            </w:pPr>
            <w:r>
              <w:rPr>
                <w:rFonts w:eastAsia="Times New Roman" w:cs="Times New Roman"/>
                <w:b/>
                <w:bCs/>
                <w:color w:val="000000"/>
                <w:sz w:val="20"/>
                <w:szCs w:val="20"/>
                <w:lang w:eastAsia="de-DE"/>
              </w:rPr>
              <w:t>95%-CI</w:t>
            </w:r>
          </w:p>
        </w:tc>
        <w:tc>
          <w:tcPr>
            <w:tcW w:w="363" w:type="pct"/>
            <w:gridSpan w:val="2"/>
            <w:tcBorders>
              <w:top w:val="single" w:sz="4" w:space="0" w:color="auto"/>
              <w:left w:val="nil"/>
              <w:bottom w:val="single" w:sz="4" w:space="0" w:color="auto"/>
              <w:right w:val="nil"/>
            </w:tcBorders>
          </w:tcPr>
          <w:p w14:paraId="22FDE388" w14:textId="77777777" w:rsidR="0028772F" w:rsidRPr="00360F03" w:rsidRDefault="0028772F" w:rsidP="0019355F">
            <w:pPr>
              <w:spacing w:before="0" w:after="0"/>
              <w:jc w:val="center"/>
              <w:rPr>
                <w:rFonts w:eastAsia="Times New Roman" w:cs="Times New Roman"/>
                <w:b/>
                <w:bCs/>
                <w:color w:val="000000"/>
                <w:sz w:val="20"/>
                <w:szCs w:val="20"/>
                <w:lang w:val="de-DE" w:eastAsia="de-DE"/>
              </w:rPr>
            </w:pPr>
            <w:r>
              <w:rPr>
                <w:rFonts w:eastAsia="Times New Roman" w:cs="Times New Roman"/>
                <w:b/>
                <w:bCs/>
                <w:color w:val="000000"/>
                <w:sz w:val="20"/>
                <w:szCs w:val="20"/>
                <w:lang w:eastAsia="de-DE"/>
              </w:rPr>
              <w:t>OR</w:t>
            </w:r>
          </w:p>
        </w:tc>
        <w:tc>
          <w:tcPr>
            <w:tcW w:w="652" w:type="pct"/>
            <w:tcBorders>
              <w:top w:val="single" w:sz="4" w:space="0" w:color="auto"/>
              <w:left w:val="nil"/>
              <w:bottom w:val="single" w:sz="4" w:space="0" w:color="auto"/>
              <w:right w:val="nil"/>
            </w:tcBorders>
          </w:tcPr>
          <w:p w14:paraId="010E9CF8" w14:textId="77777777" w:rsidR="0028772F" w:rsidRPr="00360F03" w:rsidRDefault="0028772F" w:rsidP="0019355F">
            <w:pPr>
              <w:spacing w:before="0" w:after="0"/>
              <w:jc w:val="center"/>
              <w:rPr>
                <w:rFonts w:eastAsia="Times New Roman" w:cs="Times New Roman"/>
                <w:b/>
                <w:bCs/>
                <w:color w:val="000000"/>
                <w:sz w:val="20"/>
                <w:szCs w:val="20"/>
                <w:lang w:val="de-DE" w:eastAsia="de-DE"/>
              </w:rPr>
            </w:pPr>
            <w:r>
              <w:rPr>
                <w:rFonts w:eastAsia="Times New Roman" w:cs="Times New Roman"/>
                <w:b/>
                <w:bCs/>
                <w:color w:val="000000"/>
                <w:sz w:val="20"/>
                <w:szCs w:val="20"/>
                <w:lang w:eastAsia="de-DE"/>
              </w:rPr>
              <w:t>95%-CI</w:t>
            </w:r>
          </w:p>
        </w:tc>
      </w:tr>
      <w:tr w:rsidR="001F3323" w14:paraId="2BFFE48D" w14:textId="77777777" w:rsidTr="00D64EA9">
        <w:trPr>
          <w:trHeight w:val="397"/>
        </w:trPr>
        <w:tc>
          <w:tcPr>
            <w:tcW w:w="1564" w:type="pct"/>
            <w:tcBorders>
              <w:top w:val="nil"/>
              <w:left w:val="nil"/>
              <w:bottom w:val="nil"/>
            </w:tcBorders>
            <w:shd w:val="clear" w:color="auto" w:fill="auto"/>
            <w:noWrap/>
            <w:vAlign w:val="center"/>
            <w:hideMark/>
          </w:tcPr>
          <w:p w14:paraId="65DA8A64" w14:textId="77777777" w:rsidR="001F3323" w:rsidRPr="00360F03" w:rsidRDefault="001F3323" w:rsidP="001F3323">
            <w:pPr>
              <w:spacing w:before="0" w:after="0"/>
              <w:rPr>
                <w:rFonts w:eastAsia="Times New Roman" w:cs="Times New Roman"/>
                <w:b/>
                <w:bCs/>
                <w:color w:val="000000"/>
                <w:sz w:val="20"/>
                <w:szCs w:val="20"/>
                <w:lang w:val="de-DE" w:eastAsia="de-DE"/>
              </w:rPr>
            </w:pPr>
            <w:r>
              <w:rPr>
                <w:rFonts w:cs="Times New Roman"/>
                <w:color w:val="000000"/>
                <w:sz w:val="22"/>
              </w:rPr>
              <w:t>Female (ref.: Male)</w:t>
            </w:r>
          </w:p>
        </w:tc>
        <w:tc>
          <w:tcPr>
            <w:tcW w:w="572" w:type="pct"/>
            <w:shd w:val="clear" w:color="auto" w:fill="auto"/>
            <w:noWrap/>
          </w:tcPr>
          <w:p w14:paraId="0BFC00C0" w14:textId="7F0F3D1F" w:rsidR="001F3323" w:rsidRPr="00D64EA9" w:rsidRDefault="001F3323" w:rsidP="001F3323">
            <w:pPr>
              <w:spacing w:before="0" w:after="0"/>
              <w:jc w:val="center"/>
              <w:rPr>
                <w:rFonts w:cs="Times New Roman"/>
                <w:color w:val="000000"/>
                <w:sz w:val="22"/>
              </w:rPr>
            </w:pPr>
            <w:r w:rsidRPr="00D64EA9">
              <w:rPr>
                <w:rFonts w:cs="Times New Roman"/>
                <w:color w:val="000000"/>
                <w:sz w:val="22"/>
              </w:rPr>
              <w:t>0.96</w:t>
            </w:r>
          </w:p>
        </w:tc>
        <w:tc>
          <w:tcPr>
            <w:tcW w:w="689" w:type="pct"/>
            <w:gridSpan w:val="2"/>
            <w:shd w:val="clear" w:color="auto" w:fill="auto"/>
            <w:noWrap/>
          </w:tcPr>
          <w:p w14:paraId="5DB57C72" w14:textId="125F1B80" w:rsidR="001F3323" w:rsidRPr="00D64EA9" w:rsidRDefault="001F3323" w:rsidP="001F3323">
            <w:pPr>
              <w:spacing w:before="0" w:after="0"/>
              <w:jc w:val="center"/>
              <w:rPr>
                <w:rFonts w:cs="Times New Roman"/>
                <w:color w:val="000000"/>
                <w:sz w:val="22"/>
              </w:rPr>
            </w:pPr>
            <w:r w:rsidRPr="00D64EA9">
              <w:rPr>
                <w:rFonts w:cs="Times New Roman"/>
                <w:color w:val="000000"/>
                <w:sz w:val="22"/>
              </w:rPr>
              <w:t>0.62 – 1.51</w:t>
            </w:r>
          </w:p>
        </w:tc>
        <w:tc>
          <w:tcPr>
            <w:tcW w:w="456" w:type="pct"/>
          </w:tcPr>
          <w:p w14:paraId="1674122F" w14:textId="75B2CBB5" w:rsidR="001F3323" w:rsidRPr="00D64EA9" w:rsidRDefault="001F3323" w:rsidP="001F3323">
            <w:pPr>
              <w:spacing w:before="0" w:after="0"/>
              <w:jc w:val="center"/>
              <w:rPr>
                <w:rFonts w:cs="Times New Roman"/>
                <w:color w:val="000000"/>
                <w:sz w:val="22"/>
              </w:rPr>
            </w:pPr>
            <w:r w:rsidRPr="00D64EA9">
              <w:rPr>
                <w:rFonts w:cs="Times New Roman"/>
                <w:color w:val="000000"/>
                <w:sz w:val="22"/>
              </w:rPr>
              <w:t>0.16</w:t>
            </w:r>
          </w:p>
        </w:tc>
        <w:tc>
          <w:tcPr>
            <w:tcW w:w="704" w:type="pct"/>
          </w:tcPr>
          <w:p w14:paraId="7DEA56B5" w14:textId="49ED2234" w:rsidR="001F3323" w:rsidRPr="00D64EA9" w:rsidRDefault="001F3323" w:rsidP="001F3323">
            <w:pPr>
              <w:spacing w:before="0" w:after="0"/>
              <w:jc w:val="center"/>
              <w:rPr>
                <w:rFonts w:cs="Times New Roman"/>
                <w:color w:val="000000"/>
                <w:sz w:val="22"/>
              </w:rPr>
            </w:pPr>
            <w:r w:rsidRPr="00D64EA9">
              <w:rPr>
                <w:rFonts w:cs="Times New Roman"/>
                <w:color w:val="000000"/>
                <w:sz w:val="22"/>
              </w:rPr>
              <w:t>0.02 – 1.22</w:t>
            </w:r>
          </w:p>
        </w:tc>
        <w:tc>
          <w:tcPr>
            <w:tcW w:w="363" w:type="pct"/>
            <w:gridSpan w:val="2"/>
          </w:tcPr>
          <w:p w14:paraId="220D6274" w14:textId="3BC667C9" w:rsidR="001F3323" w:rsidRPr="00D64EA9" w:rsidRDefault="001F3323" w:rsidP="001F3323">
            <w:pPr>
              <w:spacing w:before="0" w:after="0"/>
              <w:jc w:val="center"/>
              <w:rPr>
                <w:rFonts w:cs="Times New Roman"/>
                <w:color w:val="000000"/>
                <w:sz w:val="22"/>
              </w:rPr>
            </w:pPr>
            <w:r w:rsidRPr="00D64EA9">
              <w:rPr>
                <w:rFonts w:cs="Times New Roman"/>
                <w:color w:val="000000"/>
                <w:sz w:val="22"/>
              </w:rPr>
              <w:t>0.62</w:t>
            </w:r>
          </w:p>
        </w:tc>
        <w:tc>
          <w:tcPr>
            <w:tcW w:w="652" w:type="pct"/>
          </w:tcPr>
          <w:p w14:paraId="7686C9FD" w14:textId="19D3BE78" w:rsidR="001F3323" w:rsidRPr="00D64EA9" w:rsidRDefault="001F3323" w:rsidP="001F3323">
            <w:pPr>
              <w:spacing w:before="0" w:after="0"/>
              <w:jc w:val="center"/>
              <w:rPr>
                <w:rFonts w:cs="Times New Roman"/>
                <w:color w:val="000000"/>
                <w:sz w:val="22"/>
              </w:rPr>
            </w:pPr>
            <w:r w:rsidRPr="00D64EA9">
              <w:rPr>
                <w:rFonts w:cs="Times New Roman"/>
                <w:color w:val="000000"/>
                <w:sz w:val="22"/>
              </w:rPr>
              <w:t>0.13 – 3.04</w:t>
            </w:r>
          </w:p>
        </w:tc>
      </w:tr>
      <w:tr w:rsidR="001F3323" w14:paraId="5ACA6603" w14:textId="77777777" w:rsidTr="00D64EA9">
        <w:trPr>
          <w:trHeight w:val="397"/>
        </w:trPr>
        <w:tc>
          <w:tcPr>
            <w:tcW w:w="1564" w:type="pct"/>
            <w:tcBorders>
              <w:top w:val="nil"/>
              <w:left w:val="nil"/>
              <w:bottom w:val="nil"/>
            </w:tcBorders>
            <w:shd w:val="clear" w:color="auto" w:fill="auto"/>
            <w:noWrap/>
            <w:vAlign w:val="center"/>
          </w:tcPr>
          <w:p w14:paraId="12EFAF98" w14:textId="77777777" w:rsidR="001F3323" w:rsidRPr="00360F03" w:rsidRDefault="001F3323" w:rsidP="001F3323">
            <w:pPr>
              <w:spacing w:before="0" w:after="0"/>
              <w:rPr>
                <w:rFonts w:eastAsia="Times New Roman" w:cs="Times New Roman"/>
                <w:color w:val="000000"/>
                <w:lang w:val="de-DE" w:eastAsia="de-DE"/>
              </w:rPr>
            </w:pPr>
            <w:r>
              <w:rPr>
                <w:rFonts w:cs="Times New Roman"/>
                <w:color w:val="000000"/>
                <w:sz w:val="22"/>
              </w:rPr>
              <w:t>Age (centered)</w:t>
            </w:r>
          </w:p>
        </w:tc>
        <w:tc>
          <w:tcPr>
            <w:tcW w:w="572" w:type="pct"/>
            <w:shd w:val="clear" w:color="auto" w:fill="auto"/>
            <w:noWrap/>
          </w:tcPr>
          <w:p w14:paraId="103020CE" w14:textId="7CC7B5F5" w:rsidR="001F3323" w:rsidRPr="00825F2E" w:rsidRDefault="001F3323" w:rsidP="001F3323">
            <w:pPr>
              <w:spacing w:before="0" w:after="0"/>
              <w:jc w:val="center"/>
              <w:rPr>
                <w:rFonts w:cs="Times New Roman"/>
                <w:color w:val="000000"/>
                <w:sz w:val="22"/>
              </w:rPr>
            </w:pPr>
            <w:r w:rsidRPr="00D64EA9">
              <w:rPr>
                <w:rFonts w:cs="Times New Roman"/>
                <w:color w:val="000000"/>
                <w:sz w:val="22"/>
              </w:rPr>
              <w:t>1.00</w:t>
            </w:r>
          </w:p>
        </w:tc>
        <w:tc>
          <w:tcPr>
            <w:tcW w:w="689" w:type="pct"/>
            <w:gridSpan w:val="2"/>
            <w:shd w:val="clear" w:color="auto" w:fill="auto"/>
            <w:noWrap/>
          </w:tcPr>
          <w:p w14:paraId="2167365C" w14:textId="537FA69F" w:rsidR="001F3323" w:rsidRPr="00825F2E" w:rsidRDefault="001F3323" w:rsidP="001F3323">
            <w:pPr>
              <w:spacing w:before="0" w:after="0"/>
              <w:jc w:val="center"/>
              <w:rPr>
                <w:rFonts w:cs="Times New Roman"/>
                <w:color w:val="000000"/>
                <w:sz w:val="22"/>
              </w:rPr>
            </w:pPr>
            <w:r w:rsidRPr="00D64EA9">
              <w:rPr>
                <w:rFonts w:cs="Times New Roman"/>
                <w:color w:val="000000"/>
                <w:sz w:val="22"/>
              </w:rPr>
              <w:t>0.98 – 1.01</w:t>
            </w:r>
          </w:p>
        </w:tc>
        <w:tc>
          <w:tcPr>
            <w:tcW w:w="456" w:type="pct"/>
          </w:tcPr>
          <w:p w14:paraId="0F9D31C1" w14:textId="7E7DAFC4" w:rsidR="001F3323" w:rsidRPr="00825F2E" w:rsidRDefault="001F3323" w:rsidP="001F3323">
            <w:pPr>
              <w:spacing w:before="0" w:after="0"/>
              <w:jc w:val="center"/>
              <w:rPr>
                <w:rFonts w:cs="Times New Roman"/>
                <w:color w:val="000000"/>
                <w:sz w:val="22"/>
              </w:rPr>
            </w:pPr>
            <w:r w:rsidRPr="00D64EA9">
              <w:rPr>
                <w:rFonts w:cs="Times New Roman"/>
                <w:color w:val="000000"/>
                <w:sz w:val="22"/>
              </w:rPr>
              <w:t>0.97</w:t>
            </w:r>
          </w:p>
        </w:tc>
        <w:tc>
          <w:tcPr>
            <w:tcW w:w="704" w:type="pct"/>
          </w:tcPr>
          <w:p w14:paraId="1C8A73C9" w14:textId="6C93D2F2" w:rsidR="001F3323" w:rsidRPr="00825F2E" w:rsidRDefault="001F3323" w:rsidP="001F3323">
            <w:pPr>
              <w:spacing w:before="0" w:after="0"/>
              <w:jc w:val="center"/>
              <w:rPr>
                <w:rFonts w:cs="Times New Roman"/>
                <w:color w:val="000000"/>
                <w:sz w:val="22"/>
              </w:rPr>
            </w:pPr>
            <w:r w:rsidRPr="00D64EA9">
              <w:rPr>
                <w:rFonts w:cs="Times New Roman"/>
                <w:color w:val="000000"/>
                <w:sz w:val="22"/>
              </w:rPr>
              <w:t>0.93 – 1.01</w:t>
            </w:r>
          </w:p>
        </w:tc>
        <w:tc>
          <w:tcPr>
            <w:tcW w:w="363" w:type="pct"/>
            <w:gridSpan w:val="2"/>
          </w:tcPr>
          <w:p w14:paraId="0688A21E" w14:textId="6452B00E" w:rsidR="001F3323" w:rsidRPr="00825F2E" w:rsidRDefault="001F3323" w:rsidP="001F3323">
            <w:pPr>
              <w:spacing w:before="0" w:after="0"/>
              <w:jc w:val="center"/>
              <w:rPr>
                <w:rFonts w:cs="Times New Roman"/>
                <w:color w:val="000000"/>
                <w:sz w:val="22"/>
              </w:rPr>
            </w:pPr>
            <w:r w:rsidRPr="00D64EA9">
              <w:rPr>
                <w:rFonts w:cs="Times New Roman"/>
                <w:color w:val="000000"/>
                <w:sz w:val="22"/>
              </w:rPr>
              <w:t>0.99</w:t>
            </w:r>
          </w:p>
        </w:tc>
        <w:tc>
          <w:tcPr>
            <w:tcW w:w="652" w:type="pct"/>
          </w:tcPr>
          <w:p w14:paraId="42BFFFF0" w14:textId="4D3A7829" w:rsidR="001F3323" w:rsidRPr="00825F2E" w:rsidRDefault="001F3323" w:rsidP="001F3323">
            <w:pPr>
              <w:spacing w:before="0" w:after="0"/>
              <w:jc w:val="center"/>
              <w:rPr>
                <w:rFonts w:cs="Times New Roman"/>
                <w:color w:val="000000"/>
                <w:sz w:val="22"/>
              </w:rPr>
            </w:pPr>
            <w:r w:rsidRPr="00D64EA9">
              <w:rPr>
                <w:rFonts w:cs="Times New Roman"/>
                <w:color w:val="000000"/>
                <w:sz w:val="22"/>
              </w:rPr>
              <w:t>0.93 – 1.05</w:t>
            </w:r>
          </w:p>
        </w:tc>
      </w:tr>
      <w:tr w:rsidR="001F3323" w14:paraId="3CD6C8B5" w14:textId="77777777" w:rsidTr="00D64EA9">
        <w:trPr>
          <w:trHeight w:val="397"/>
        </w:trPr>
        <w:tc>
          <w:tcPr>
            <w:tcW w:w="1564" w:type="pct"/>
            <w:tcBorders>
              <w:top w:val="nil"/>
              <w:left w:val="nil"/>
              <w:bottom w:val="nil"/>
            </w:tcBorders>
            <w:shd w:val="clear" w:color="auto" w:fill="auto"/>
            <w:noWrap/>
            <w:vAlign w:val="center"/>
          </w:tcPr>
          <w:p w14:paraId="21B87A67" w14:textId="77777777" w:rsidR="001F3323" w:rsidRPr="00360F03" w:rsidRDefault="001F3323" w:rsidP="001F3323">
            <w:pPr>
              <w:spacing w:before="0" w:after="0"/>
              <w:rPr>
                <w:rFonts w:eastAsia="Times New Roman" w:cs="Times New Roman"/>
                <w:color w:val="000000"/>
                <w:lang w:val="de-DE" w:eastAsia="de-DE"/>
              </w:rPr>
            </w:pPr>
            <w:r>
              <w:rPr>
                <w:rFonts w:cs="Times New Roman"/>
                <w:color w:val="000000"/>
                <w:sz w:val="22"/>
              </w:rPr>
              <w:t>Nationality (ref: Not German)</w:t>
            </w:r>
          </w:p>
        </w:tc>
        <w:tc>
          <w:tcPr>
            <w:tcW w:w="572" w:type="pct"/>
            <w:shd w:val="clear" w:color="auto" w:fill="auto"/>
            <w:noWrap/>
          </w:tcPr>
          <w:p w14:paraId="3D3C77D1" w14:textId="10A12C79" w:rsidR="001F3323" w:rsidRPr="00D64EA9" w:rsidRDefault="001F3323" w:rsidP="001F3323">
            <w:pPr>
              <w:spacing w:before="0" w:after="0"/>
              <w:jc w:val="center"/>
              <w:rPr>
                <w:rFonts w:cs="Times New Roman"/>
                <w:color w:val="000000"/>
                <w:sz w:val="22"/>
              </w:rPr>
            </w:pPr>
            <w:r w:rsidRPr="00D64EA9">
              <w:rPr>
                <w:rFonts w:cs="Times New Roman"/>
                <w:color w:val="000000"/>
                <w:sz w:val="22"/>
              </w:rPr>
              <w:t>0.99</w:t>
            </w:r>
          </w:p>
        </w:tc>
        <w:tc>
          <w:tcPr>
            <w:tcW w:w="689" w:type="pct"/>
            <w:gridSpan w:val="2"/>
            <w:shd w:val="clear" w:color="auto" w:fill="auto"/>
            <w:noWrap/>
          </w:tcPr>
          <w:p w14:paraId="53CD61D2" w14:textId="6A3B3261" w:rsidR="001F3323" w:rsidRPr="00D64EA9" w:rsidRDefault="001F3323" w:rsidP="001F3323">
            <w:pPr>
              <w:spacing w:before="0" w:after="0"/>
              <w:jc w:val="center"/>
              <w:rPr>
                <w:rFonts w:cs="Times New Roman"/>
                <w:color w:val="000000"/>
                <w:sz w:val="22"/>
              </w:rPr>
            </w:pPr>
            <w:r w:rsidRPr="00D64EA9">
              <w:rPr>
                <w:rFonts w:cs="Times New Roman"/>
                <w:color w:val="000000"/>
                <w:sz w:val="22"/>
              </w:rPr>
              <w:t>0.51 – 1.92</w:t>
            </w:r>
          </w:p>
        </w:tc>
        <w:tc>
          <w:tcPr>
            <w:tcW w:w="456" w:type="pct"/>
          </w:tcPr>
          <w:p w14:paraId="092E876A" w14:textId="5B121343" w:rsidR="001F3323" w:rsidRPr="00D64EA9" w:rsidRDefault="001F3323" w:rsidP="001F3323">
            <w:pPr>
              <w:spacing w:before="0" w:after="0"/>
              <w:jc w:val="center"/>
              <w:rPr>
                <w:rFonts w:cs="Times New Roman"/>
                <w:color w:val="000000"/>
                <w:sz w:val="22"/>
              </w:rPr>
            </w:pPr>
            <w:r w:rsidRPr="00D64EA9">
              <w:rPr>
                <w:rFonts w:cs="Times New Roman"/>
                <w:color w:val="000000"/>
                <w:sz w:val="22"/>
              </w:rPr>
              <w:t>0.52</w:t>
            </w:r>
          </w:p>
        </w:tc>
        <w:tc>
          <w:tcPr>
            <w:tcW w:w="704" w:type="pct"/>
          </w:tcPr>
          <w:p w14:paraId="590DA3FB" w14:textId="62E6C22B" w:rsidR="001F3323" w:rsidRPr="00D64EA9" w:rsidRDefault="001F3323" w:rsidP="001F3323">
            <w:pPr>
              <w:spacing w:before="0" w:after="0"/>
              <w:jc w:val="center"/>
              <w:rPr>
                <w:rFonts w:cs="Times New Roman"/>
                <w:color w:val="000000"/>
                <w:sz w:val="22"/>
              </w:rPr>
            </w:pPr>
            <w:r w:rsidRPr="00D64EA9">
              <w:rPr>
                <w:rFonts w:cs="Times New Roman"/>
                <w:color w:val="000000"/>
                <w:sz w:val="22"/>
              </w:rPr>
              <w:t>0.10 – 2.60</w:t>
            </w:r>
          </w:p>
        </w:tc>
        <w:tc>
          <w:tcPr>
            <w:tcW w:w="363" w:type="pct"/>
            <w:gridSpan w:val="2"/>
          </w:tcPr>
          <w:p w14:paraId="7B58B00B" w14:textId="1718896C" w:rsidR="001F3323" w:rsidRPr="00D64EA9" w:rsidRDefault="001F3323" w:rsidP="001F3323">
            <w:pPr>
              <w:spacing w:before="0" w:after="0"/>
              <w:jc w:val="center"/>
              <w:rPr>
                <w:rFonts w:cs="Times New Roman"/>
                <w:color w:val="000000"/>
                <w:sz w:val="22"/>
              </w:rPr>
            </w:pPr>
            <w:r w:rsidRPr="00D64EA9">
              <w:rPr>
                <w:rFonts w:cs="Times New Roman"/>
                <w:color w:val="000000"/>
                <w:sz w:val="22"/>
              </w:rPr>
              <w:t>0.81</w:t>
            </w:r>
          </w:p>
        </w:tc>
        <w:tc>
          <w:tcPr>
            <w:tcW w:w="652" w:type="pct"/>
          </w:tcPr>
          <w:p w14:paraId="14668A5D" w14:textId="3586782F" w:rsidR="001F3323" w:rsidRPr="00D64EA9" w:rsidRDefault="001F3323" w:rsidP="001F3323">
            <w:pPr>
              <w:spacing w:before="0" w:after="0"/>
              <w:jc w:val="center"/>
              <w:rPr>
                <w:rFonts w:cs="Times New Roman"/>
                <w:color w:val="000000"/>
                <w:sz w:val="22"/>
              </w:rPr>
            </w:pPr>
            <w:r w:rsidRPr="00D64EA9">
              <w:rPr>
                <w:rFonts w:cs="Times New Roman"/>
                <w:color w:val="000000"/>
                <w:sz w:val="22"/>
              </w:rPr>
              <w:t>0.09 – 6.93</w:t>
            </w:r>
          </w:p>
        </w:tc>
      </w:tr>
      <w:tr w:rsidR="001F3323" w14:paraId="63583FDB" w14:textId="77777777" w:rsidTr="00D64EA9">
        <w:trPr>
          <w:trHeight w:val="397"/>
        </w:trPr>
        <w:tc>
          <w:tcPr>
            <w:tcW w:w="1564" w:type="pct"/>
            <w:tcBorders>
              <w:top w:val="nil"/>
              <w:left w:val="nil"/>
              <w:bottom w:val="nil"/>
            </w:tcBorders>
            <w:shd w:val="clear" w:color="auto" w:fill="auto"/>
            <w:noWrap/>
            <w:vAlign w:val="center"/>
          </w:tcPr>
          <w:p w14:paraId="16DEA711" w14:textId="77777777" w:rsidR="001F3323" w:rsidRPr="00360F03" w:rsidRDefault="001F3323" w:rsidP="001F3323">
            <w:pPr>
              <w:spacing w:before="0" w:after="0"/>
              <w:rPr>
                <w:rFonts w:eastAsia="Times New Roman" w:cs="Times New Roman"/>
                <w:color w:val="000000"/>
                <w:lang w:val="en-GB" w:eastAsia="de-DE"/>
              </w:rPr>
            </w:pPr>
            <w:r w:rsidRPr="00360F03">
              <w:rPr>
                <w:rFonts w:cs="Times New Roman"/>
                <w:color w:val="000000"/>
                <w:sz w:val="22"/>
              </w:rPr>
              <w:t>Comorbidity Score</w:t>
            </w:r>
          </w:p>
        </w:tc>
        <w:tc>
          <w:tcPr>
            <w:tcW w:w="572" w:type="pct"/>
            <w:shd w:val="clear" w:color="auto" w:fill="auto"/>
            <w:noWrap/>
          </w:tcPr>
          <w:p w14:paraId="76BBEC72" w14:textId="73FB71AE" w:rsidR="001F3323" w:rsidRPr="00D64EA9" w:rsidRDefault="001F3323" w:rsidP="001F3323">
            <w:pPr>
              <w:spacing w:before="0" w:after="0"/>
              <w:jc w:val="center"/>
              <w:rPr>
                <w:rFonts w:cs="Times New Roman"/>
                <w:color w:val="000000"/>
                <w:sz w:val="22"/>
              </w:rPr>
            </w:pPr>
            <w:r w:rsidRPr="00D64EA9">
              <w:rPr>
                <w:rFonts w:cs="Times New Roman"/>
                <w:color w:val="000000"/>
                <w:sz w:val="22"/>
              </w:rPr>
              <w:t>1.00</w:t>
            </w:r>
          </w:p>
        </w:tc>
        <w:tc>
          <w:tcPr>
            <w:tcW w:w="689" w:type="pct"/>
            <w:gridSpan w:val="2"/>
            <w:shd w:val="clear" w:color="auto" w:fill="auto"/>
            <w:noWrap/>
          </w:tcPr>
          <w:p w14:paraId="226AD73D" w14:textId="42BAC524" w:rsidR="001F3323" w:rsidRPr="00D64EA9" w:rsidRDefault="001F3323" w:rsidP="001F3323">
            <w:pPr>
              <w:spacing w:before="0" w:after="0"/>
              <w:jc w:val="center"/>
              <w:rPr>
                <w:rFonts w:cs="Times New Roman"/>
                <w:color w:val="000000"/>
                <w:sz w:val="22"/>
              </w:rPr>
            </w:pPr>
            <w:r w:rsidRPr="00D64EA9">
              <w:rPr>
                <w:rFonts w:cs="Times New Roman"/>
                <w:color w:val="000000"/>
                <w:sz w:val="22"/>
              </w:rPr>
              <w:t>0.97 – 1.03</w:t>
            </w:r>
          </w:p>
        </w:tc>
        <w:tc>
          <w:tcPr>
            <w:tcW w:w="456" w:type="pct"/>
          </w:tcPr>
          <w:p w14:paraId="77D00285" w14:textId="134033CC" w:rsidR="001F3323" w:rsidRPr="00D64EA9" w:rsidRDefault="001F3323" w:rsidP="001F3323">
            <w:pPr>
              <w:spacing w:before="0" w:after="0"/>
              <w:jc w:val="center"/>
              <w:rPr>
                <w:rFonts w:cs="Times New Roman"/>
                <w:color w:val="000000"/>
                <w:sz w:val="22"/>
              </w:rPr>
            </w:pPr>
            <w:r w:rsidRPr="00D64EA9">
              <w:rPr>
                <w:rFonts w:cs="Times New Roman"/>
                <w:color w:val="000000"/>
                <w:sz w:val="22"/>
              </w:rPr>
              <w:t>1.02</w:t>
            </w:r>
          </w:p>
        </w:tc>
        <w:tc>
          <w:tcPr>
            <w:tcW w:w="704" w:type="pct"/>
          </w:tcPr>
          <w:p w14:paraId="01FD8D79" w14:textId="77C6558A" w:rsidR="001F3323" w:rsidRPr="00D64EA9" w:rsidRDefault="001F3323" w:rsidP="001F3323">
            <w:pPr>
              <w:spacing w:before="0" w:after="0"/>
              <w:jc w:val="center"/>
              <w:rPr>
                <w:rFonts w:cs="Times New Roman"/>
                <w:color w:val="000000"/>
                <w:sz w:val="22"/>
              </w:rPr>
            </w:pPr>
            <w:r w:rsidRPr="00D64EA9">
              <w:rPr>
                <w:rFonts w:cs="Times New Roman"/>
                <w:color w:val="000000"/>
                <w:sz w:val="22"/>
              </w:rPr>
              <w:t>0.96 – 1.08</w:t>
            </w:r>
          </w:p>
        </w:tc>
        <w:tc>
          <w:tcPr>
            <w:tcW w:w="363" w:type="pct"/>
            <w:gridSpan w:val="2"/>
          </w:tcPr>
          <w:p w14:paraId="772916D2" w14:textId="3B7662C8" w:rsidR="001F3323" w:rsidRPr="00D64EA9" w:rsidRDefault="001F3323" w:rsidP="001F3323">
            <w:pPr>
              <w:spacing w:before="0" w:after="0"/>
              <w:jc w:val="center"/>
              <w:rPr>
                <w:rFonts w:cs="Times New Roman"/>
                <w:color w:val="000000"/>
                <w:sz w:val="22"/>
              </w:rPr>
            </w:pPr>
            <w:r w:rsidRPr="00D64EA9">
              <w:rPr>
                <w:rFonts w:cs="Times New Roman"/>
                <w:color w:val="000000"/>
                <w:sz w:val="22"/>
              </w:rPr>
              <w:t>1.03</w:t>
            </w:r>
          </w:p>
        </w:tc>
        <w:tc>
          <w:tcPr>
            <w:tcW w:w="652" w:type="pct"/>
          </w:tcPr>
          <w:p w14:paraId="7E5D7B83" w14:textId="09C265D5" w:rsidR="001F3323" w:rsidRPr="00D64EA9" w:rsidRDefault="001F3323" w:rsidP="001F3323">
            <w:pPr>
              <w:spacing w:before="0" w:after="0"/>
              <w:jc w:val="center"/>
              <w:rPr>
                <w:rFonts w:cs="Times New Roman"/>
                <w:color w:val="000000"/>
                <w:sz w:val="22"/>
              </w:rPr>
            </w:pPr>
            <w:r w:rsidRPr="00D64EA9">
              <w:rPr>
                <w:rFonts w:cs="Times New Roman"/>
                <w:color w:val="000000"/>
                <w:sz w:val="22"/>
              </w:rPr>
              <w:t>0.93 – 1.13</w:t>
            </w:r>
          </w:p>
        </w:tc>
      </w:tr>
      <w:tr w:rsidR="001F3323" w14:paraId="448E5602" w14:textId="77777777" w:rsidTr="00D64EA9">
        <w:trPr>
          <w:trHeight w:val="397"/>
        </w:trPr>
        <w:tc>
          <w:tcPr>
            <w:tcW w:w="1564" w:type="pct"/>
            <w:tcBorders>
              <w:top w:val="nil"/>
              <w:left w:val="nil"/>
              <w:bottom w:val="nil"/>
            </w:tcBorders>
            <w:shd w:val="clear" w:color="auto" w:fill="auto"/>
            <w:noWrap/>
            <w:vAlign w:val="center"/>
          </w:tcPr>
          <w:p w14:paraId="4B96AAB8" w14:textId="77777777" w:rsidR="001F3323" w:rsidRPr="00360F03" w:rsidRDefault="001F3323" w:rsidP="001F3323">
            <w:pPr>
              <w:spacing w:before="0" w:after="0"/>
              <w:rPr>
                <w:rFonts w:cs="Times New Roman"/>
                <w:color w:val="000000"/>
                <w:sz w:val="22"/>
              </w:rPr>
            </w:pPr>
            <w:r>
              <w:rPr>
                <w:rFonts w:cs="Times New Roman"/>
                <w:color w:val="000000"/>
                <w:sz w:val="22"/>
              </w:rPr>
              <w:t>Inpatient Episode (not F10.2-4) before Index-Episode</w:t>
            </w:r>
          </w:p>
        </w:tc>
        <w:tc>
          <w:tcPr>
            <w:tcW w:w="572" w:type="pct"/>
            <w:shd w:val="clear" w:color="auto" w:fill="auto"/>
            <w:noWrap/>
          </w:tcPr>
          <w:p w14:paraId="6E203FD7" w14:textId="67CFAAEA" w:rsidR="001F3323" w:rsidRPr="00825F2E" w:rsidRDefault="001F3323" w:rsidP="001F3323">
            <w:pPr>
              <w:spacing w:before="0" w:after="0"/>
              <w:jc w:val="center"/>
              <w:rPr>
                <w:rFonts w:cs="Times New Roman"/>
                <w:color w:val="000000"/>
                <w:sz w:val="22"/>
              </w:rPr>
            </w:pPr>
            <w:r w:rsidRPr="00D64EA9">
              <w:rPr>
                <w:rFonts w:cs="Times New Roman"/>
                <w:color w:val="000000"/>
                <w:sz w:val="22"/>
              </w:rPr>
              <w:t>1.10</w:t>
            </w:r>
          </w:p>
        </w:tc>
        <w:tc>
          <w:tcPr>
            <w:tcW w:w="689" w:type="pct"/>
            <w:gridSpan w:val="2"/>
            <w:shd w:val="clear" w:color="auto" w:fill="auto"/>
            <w:noWrap/>
          </w:tcPr>
          <w:p w14:paraId="663E03A1" w14:textId="42D6DBDF" w:rsidR="001F3323" w:rsidRPr="00825F2E" w:rsidRDefault="001F3323" w:rsidP="001F3323">
            <w:pPr>
              <w:spacing w:before="0" w:after="0"/>
              <w:jc w:val="center"/>
              <w:rPr>
                <w:rFonts w:cs="Times New Roman"/>
                <w:color w:val="000000"/>
                <w:sz w:val="22"/>
              </w:rPr>
            </w:pPr>
            <w:r w:rsidRPr="00D64EA9">
              <w:rPr>
                <w:rFonts w:cs="Times New Roman"/>
                <w:color w:val="000000"/>
                <w:sz w:val="22"/>
              </w:rPr>
              <w:t>0.63 – 1.91</w:t>
            </w:r>
          </w:p>
        </w:tc>
        <w:tc>
          <w:tcPr>
            <w:tcW w:w="456" w:type="pct"/>
          </w:tcPr>
          <w:p w14:paraId="741E204F" w14:textId="55E087CD" w:rsidR="001F3323" w:rsidRPr="00D64EA9" w:rsidRDefault="001F3323" w:rsidP="001F3323">
            <w:pPr>
              <w:spacing w:before="0" w:after="0"/>
              <w:jc w:val="center"/>
              <w:rPr>
                <w:rFonts w:cs="Times New Roman"/>
                <w:color w:val="000000"/>
                <w:sz w:val="22"/>
              </w:rPr>
            </w:pPr>
            <w:r w:rsidRPr="00D64EA9">
              <w:rPr>
                <w:rFonts w:cs="Times New Roman"/>
                <w:color w:val="000000"/>
                <w:sz w:val="22"/>
              </w:rPr>
              <w:t>2.33</w:t>
            </w:r>
          </w:p>
        </w:tc>
        <w:tc>
          <w:tcPr>
            <w:tcW w:w="704" w:type="pct"/>
          </w:tcPr>
          <w:p w14:paraId="42CA7B53" w14:textId="5EFA904A" w:rsidR="001F3323" w:rsidRPr="00D64EA9" w:rsidRDefault="001F3323" w:rsidP="001F3323">
            <w:pPr>
              <w:spacing w:before="0" w:after="0"/>
              <w:jc w:val="center"/>
              <w:rPr>
                <w:rFonts w:cs="Times New Roman"/>
                <w:color w:val="000000"/>
                <w:sz w:val="22"/>
              </w:rPr>
            </w:pPr>
            <w:r w:rsidRPr="00D64EA9">
              <w:rPr>
                <w:rFonts w:cs="Times New Roman"/>
                <w:color w:val="000000"/>
                <w:sz w:val="22"/>
              </w:rPr>
              <w:t>0.80 – 6.81</w:t>
            </w:r>
          </w:p>
        </w:tc>
        <w:tc>
          <w:tcPr>
            <w:tcW w:w="363" w:type="pct"/>
            <w:gridSpan w:val="2"/>
          </w:tcPr>
          <w:p w14:paraId="6CE9E61B" w14:textId="22C17977" w:rsidR="001F3323" w:rsidRPr="00D64EA9" w:rsidRDefault="001F3323" w:rsidP="001F3323">
            <w:pPr>
              <w:spacing w:before="0" w:after="0"/>
              <w:jc w:val="center"/>
              <w:rPr>
                <w:rFonts w:cs="Times New Roman"/>
                <w:b/>
                <w:bCs/>
                <w:color w:val="000000"/>
                <w:sz w:val="22"/>
              </w:rPr>
            </w:pPr>
            <w:r w:rsidRPr="00D64EA9">
              <w:rPr>
                <w:rFonts w:cs="Times New Roman"/>
                <w:b/>
                <w:bCs/>
                <w:color w:val="000000"/>
                <w:sz w:val="22"/>
              </w:rPr>
              <w:t>0.00</w:t>
            </w:r>
          </w:p>
        </w:tc>
        <w:tc>
          <w:tcPr>
            <w:tcW w:w="652" w:type="pct"/>
          </w:tcPr>
          <w:p w14:paraId="642D9A89" w14:textId="688C24CF" w:rsidR="001F3323" w:rsidRPr="00D64EA9" w:rsidRDefault="001F3323" w:rsidP="001F3323">
            <w:pPr>
              <w:spacing w:before="0" w:after="0"/>
              <w:jc w:val="center"/>
              <w:rPr>
                <w:rFonts w:cs="Times New Roman"/>
                <w:b/>
                <w:bCs/>
                <w:color w:val="000000"/>
                <w:sz w:val="22"/>
              </w:rPr>
            </w:pPr>
            <w:r w:rsidRPr="00D64EA9">
              <w:rPr>
                <w:rFonts w:cs="Times New Roman"/>
                <w:b/>
                <w:bCs/>
                <w:color w:val="000000"/>
                <w:sz w:val="22"/>
              </w:rPr>
              <w:t>0.00 – 0.00</w:t>
            </w:r>
          </w:p>
        </w:tc>
      </w:tr>
      <w:tr w:rsidR="001F3323" w14:paraId="422BA137" w14:textId="77777777" w:rsidTr="00D64EA9">
        <w:trPr>
          <w:trHeight w:val="397"/>
        </w:trPr>
        <w:tc>
          <w:tcPr>
            <w:tcW w:w="1564" w:type="pct"/>
            <w:tcBorders>
              <w:top w:val="nil"/>
              <w:left w:val="nil"/>
              <w:bottom w:val="nil"/>
            </w:tcBorders>
            <w:shd w:val="clear" w:color="auto" w:fill="auto"/>
            <w:noWrap/>
            <w:vAlign w:val="center"/>
          </w:tcPr>
          <w:p w14:paraId="23865535" w14:textId="77777777" w:rsidR="001F3323" w:rsidRDefault="001F3323" w:rsidP="001F3323">
            <w:pPr>
              <w:spacing w:before="0" w:after="0"/>
              <w:rPr>
                <w:rFonts w:cs="Times New Roman"/>
                <w:color w:val="000000"/>
                <w:sz w:val="22"/>
              </w:rPr>
            </w:pPr>
            <w:r>
              <w:rPr>
                <w:rFonts w:cs="Times New Roman"/>
                <w:color w:val="000000"/>
                <w:sz w:val="22"/>
              </w:rPr>
              <w:t>% Hospital days due to Alcohol Dependence (F10.2-4) in follow-up period</w:t>
            </w:r>
          </w:p>
        </w:tc>
        <w:tc>
          <w:tcPr>
            <w:tcW w:w="572" w:type="pct"/>
            <w:shd w:val="clear" w:color="auto" w:fill="auto"/>
            <w:noWrap/>
          </w:tcPr>
          <w:p w14:paraId="737F9ADB" w14:textId="598BF752" w:rsidR="001F3323" w:rsidRPr="00825F2E" w:rsidRDefault="001F3323" w:rsidP="001F3323">
            <w:pPr>
              <w:spacing w:before="0" w:after="0"/>
              <w:jc w:val="center"/>
              <w:rPr>
                <w:rFonts w:cs="Times New Roman"/>
                <w:color w:val="000000"/>
                <w:sz w:val="22"/>
              </w:rPr>
            </w:pPr>
            <w:r w:rsidRPr="00D64EA9">
              <w:rPr>
                <w:rFonts w:cs="Times New Roman"/>
                <w:color w:val="000000"/>
                <w:sz w:val="22"/>
              </w:rPr>
              <w:t>1.00</w:t>
            </w:r>
          </w:p>
        </w:tc>
        <w:tc>
          <w:tcPr>
            <w:tcW w:w="689" w:type="pct"/>
            <w:gridSpan w:val="2"/>
            <w:shd w:val="clear" w:color="auto" w:fill="auto"/>
            <w:noWrap/>
          </w:tcPr>
          <w:p w14:paraId="0164C424" w14:textId="1EFD1287" w:rsidR="001F3323" w:rsidRPr="00825F2E" w:rsidRDefault="001F3323" w:rsidP="001F3323">
            <w:pPr>
              <w:spacing w:before="0" w:after="0"/>
              <w:jc w:val="center"/>
              <w:rPr>
                <w:rFonts w:cs="Times New Roman"/>
                <w:color w:val="000000"/>
                <w:sz w:val="22"/>
              </w:rPr>
            </w:pPr>
            <w:r w:rsidRPr="00D64EA9">
              <w:rPr>
                <w:rFonts w:cs="Times New Roman"/>
                <w:color w:val="000000"/>
                <w:sz w:val="22"/>
              </w:rPr>
              <w:t>1.00 – 1.01</w:t>
            </w:r>
          </w:p>
        </w:tc>
        <w:tc>
          <w:tcPr>
            <w:tcW w:w="456" w:type="pct"/>
          </w:tcPr>
          <w:p w14:paraId="11C540DE" w14:textId="00D05C03" w:rsidR="001F3323" w:rsidRPr="00825F2E" w:rsidRDefault="001F3323" w:rsidP="001F3323">
            <w:pPr>
              <w:spacing w:before="0" w:after="0"/>
              <w:jc w:val="center"/>
              <w:rPr>
                <w:rFonts w:cs="Times New Roman"/>
                <w:color w:val="000000"/>
                <w:sz w:val="22"/>
              </w:rPr>
            </w:pPr>
            <w:r w:rsidRPr="00D64EA9">
              <w:rPr>
                <w:rFonts w:cs="Times New Roman"/>
                <w:color w:val="000000"/>
                <w:sz w:val="22"/>
              </w:rPr>
              <w:t>1.02</w:t>
            </w:r>
          </w:p>
        </w:tc>
        <w:tc>
          <w:tcPr>
            <w:tcW w:w="704" w:type="pct"/>
          </w:tcPr>
          <w:p w14:paraId="5756496F" w14:textId="7BF80E88" w:rsidR="001F3323" w:rsidRPr="00825F2E" w:rsidRDefault="001F3323" w:rsidP="001F3323">
            <w:pPr>
              <w:spacing w:before="0" w:after="0"/>
              <w:jc w:val="center"/>
              <w:rPr>
                <w:rFonts w:cs="Times New Roman"/>
                <w:color w:val="000000"/>
                <w:sz w:val="22"/>
              </w:rPr>
            </w:pPr>
            <w:r w:rsidRPr="00D64EA9">
              <w:rPr>
                <w:rFonts w:cs="Times New Roman"/>
                <w:color w:val="000000"/>
                <w:sz w:val="22"/>
              </w:rPr>
              <w:t>1.00 – 1.05</w:t>
            </w:r>
          </w:p>
        </w:tc>
        <w:tc>
          <w:tcPr>
            <w:tcW w:w="363" w:type="pct"/>
            <w:gridSpan w:val="2"/>
          </w:tcPr>
          <w:p w14:paraId="244C02ED" w14:textId="69B3EA43" w:rsidR="001F3323" w:rsidRPr="00D64EA9" w:rsidRDefault="001F3323" w:rsidP="001F3323">
            <w:pPr>
              <w:spacing w:before="0" w:after="0"/>
              <w:jc w:val="center"/>
              <w:rPr>
                <w:rFonts w:cs="Times New Roman"/>
                <w:color w:val="000000"/>
                <w:sz w:val="22"/>
              </w:rPr>
            </w:pPr>
            <w:r w:rsidRPr="00D64EA9">
              <w:rPr>
                <w:rFonts w:cs="Times New Roman"/>
                <w:color w:val="000000"/>
                <w:sz w:val="22"/>
              </w:rPr>
              <w:t>1.04</w:t>
            </w:r>
          </w:p>
        </w:tc>
        <w:tc>
          <w:tcPr>
            <w:tcW w:w="652" w:type="pct"/>
          </w:tcPr>
          <w:p w14:paraId="131906EE" w14:textId="448B52FB" w:rsidR="001F3323" w:rsidRPr="00D64EA9" w:rsidRDefault="001F3323" w:rsidP="001F3323">
            <w:pPr>
              <w:spacing w:before="0" w:after="0"/>
              <w:jc w:val="center"/>
              <w:rPr>
                <w:rFonts w:cs="Times New Roman"/>
                <w:color w:val="000000"/>
                <w:sz w:val="22"/>
              </w:rPr>
            </w:pPr>
            <w:r w:rsidRPr="00D64EA9">
              <w:rPr>
                <w:rFonts w:cs="Times New Roman"/>
                <w:color w:val="000000"/>
                <w:sz w:val="22"/>
              </w:rPr>
              <w:t>0.99 – 1.10</w:t>
            </w:r>
          </w:p>
        </w:tc>
      </w:tr>
      <w:tr w:rsidR="001F3323" w14:paraId="638EE899" w14:textId="77777777" w:rsidTr="00D64EA9">
        <w:trPr>
          <w:trHeight w:val="397"/>
        </w:trPr>
        <w:tc>
          <w:tcPr>
            <w:tcW w:w="1564" w:type="pct"/>
            <w:tcBorders>
              <w:top w:val="nil"/>
              <w:left w:val="nil"/>
            </w:tcBorders>
            <w:shd w:val="clear" w:color="auto" w:fill="auto"/>
            <w:noWrap/>
            <w:vAlign w:val="center"/>
          </w:tcPr>
          <w:p w14:paraId="1ED4A322" w14:textId="77777777" w:rsidR="001F3323" w:rsidRPr="00E06AAB" w:rsidRDefault="001F3323" w:rsidP="001F3323">
            <w:pPr>
              <w:spacing w:before="0" w:after="0"/>
              <w:rPr>
                <w:rFonts w:cs="Times New Roman"/>
                <w:color w:val="000000"/>
              </w:rPr>
            </w:pPr>
            <w:r>
              <w:rPr>
                <w:rFonts w:cs="Times New Roman"/>
                <w:color w:val="000000"/>
                <w:sz w:val="22"/>
              </w:rPr>
              <w:t>Outpatient addiction care 60 days before Index Episode</w:t>
            </w:r>
          </w:p>
        </w:tc>
        <w:tc>
          <w:tcPr>
            <w:tcW w:w="572" w:type="pct"/>
            <w:shd w:val="clear" w:color="auto" w:fill="auto"/>
            <w:noWrap/>
          </w:tcPr>
          <w:p w14:paraId="5E831542" w14:textId="769887BF" w:rsidR="001F3323" w:rsidRPr="00D64EA9" w:rsidRDefault="001F3323" w:rsidP="001F3323">
            <w:pPr>
              <w:spacing w:before="0" w:after="0"/>
              <w:jc w:val="center"/>
              <w:rPr>
                <w:rFonts w:cs="Times New Roman"/>
                <w:color w:val="000000"/>
                <w:sz w:val="22"/>
              </w:rPr>
            </w:pPr>
            <w:r w:rsidRPr="00D64EA9">
              <w:rPr>
                <w:rFonts w:cs="Times New Roman"/>
                <w:color w:val="000000"/>
                <w:sz w:val="22"/>
              </w:rPr>
              <w:t>1.22</w:t>
            </w:r>
          </w:p>
        </w:tc>
        <w:tc>
          <w:tcPr>
            <w:tcW w:w="689" w:type="pct"/>
            <w:gridSpan w:val="2"/>
            <w:shd w:val="clear" w:color="auto" w:fill="auto"/>
            <w:noWrap/>
          </w:tcPr>
          <w:p w14:paraId="65D370DF" w14:textId="18D639C7" w:rsidR="001F3323" w:rsidRPr="00D64EA9" w:rsidRDefault="001F3323" w:rsidP="001F3323">
            <w:pPr>
              <w:spacing w:before="0" w:after="0"/>
              <w:jc w:val="center"/>
              <w:rPr>
                <w:rFonts w:cs="Times New Roman"/>
                <w:color w:val="000000"/>
                <w:sz w:val="22"/>
              </w:rPr>
            </w:pPr>
            <w:r w:rsidRPr="00D64EA9">
              <w:rPr>
                <w:rFonts w:cs="Times New Roman"/>
                <w:color w:val="000000"/>
                <w:sz w:val="22"/>
              </w:rPr>
              <w:t>0.43 – 3.44</w:t>
            </w:r>
          </w:p>
        </w:tc>
        <w:tc>
          <w:tcPr>
            <w:tcW w:w="456" w:type="pct"/>
          </w:tcPr>
          <w:p w14:paraId="7B9E0A6D" w14:textId="512B96CD" w:rsidR="001F3323" w:rsidRPr="00D64EA9" w:rsidRDefault="001F3323" w:rsidP="001F3323">
            <w:pPr>
              <w:spacing w:before="0" w:after="0"/>
              <w:jc w:val="center"/>
              <w:rPr>
                <w:rFonts w:cs="Times New Roman"/>
                <w:color w:val="000000"/>
                <w:sz w:val="22"/>
              </w:rPr>
            </w:pPr>
            <w:r w:rsidRPr="00D64EA9">
              <w:rPr>
                <w:rFonts w:cs="Times New Roman"/>
                <w:color w:val="000000"/>
                <w:sz w:val="22"/>
              </w:rPr>
              <w:t>0.41</w:t>
            </w:r>
          </w:p>
        </w:tc>
        <w:tc>
          <w:tcPr>
            <w:tcW w:w="704" w:type="pct"/>
          </w:tcPr>
          <w:p w14:paraId="7902FB9E" w14:textId="47B47A86" w:rsidR="001F3323" w:rsidRPr="00D64EA9" w:rsidRDefault="001F3323" w:rsidP="001F3323">
            <w:pPr>
              <w:spacing w:before="0" w:after="0"/>
              <w:jc w:val="center"/>
              <w:rPr>
                <w:rFonts w:cs="Times New Roman"/>
                <w:color w:val="000000"/>
                <w:sz w:val="22"/>
              </w:rPr>
            </w:pPr>
            <w:r w:rsidRPr="00D64EA9">
              <w:rPr>
                <w:rFonts w:cs="Times New Roman"/>
                <w:color w:val="000000"/>
                <w:sz w:val="22"/>
              </w:rPr>
              <w:t>0.06 – 2.63</w:t>
            </w:r>
          </w:p>
        </w:tc>
        <w:tc>
          <w:tcPr>
            <w:tcW w:w="363" w:type="pct"/>
            <w:gridSpan w:val="2"/>
          </w:tcPr>
          <w:p w14:paraId="027BDEB4" w14:textId="54B557F4" w:rsidR="001F3323" w:rsidRPr="00D64EA9" w:rsidRDefault="001F3323" w:rsidP="001F3323">
            <w:pPr>
              <w:spacing w:before="0" w:after="0"/>
              <w:jc w:val="center"/>
              <w:rPr>
                <w:rFonts w:cs="Times New Roman"/>
                <w:b/>
                <w:bCs/>
                <w:color w:val="000000"/>
                <w:sz w:val="22"/>
              </w:rPr>
            </w:pPr>
            <w:r w:rsidRPr="00D64EA9">
              <w:rPr>
                <w:rFonts w:cs="Times New Roman"/>
                <w:b/>
                <w:bCs/>
                <w:color w:val="000000"/>
                <w:sz w:val="22"/>
              </w:rPr>
              <w:t>0.00</w:t>
            </w:r>
          </w:p>
        </w:tc>
        <w:tc>
          <w:tcPr>
            <w:tcW w:w="652" w:type="pct"/>
          </w:tcPr>
          <w:p w14:paraId="651B4E12" w14:textId="21ACABDA" w:rsidR="001F3323" w:rsidRPr="00D64EA9" w:rsidRDefault="001F3323" w:rsidP="001F3323">
            <w:pPr>
              <w:spacing w:before="0" w:after="0"/>
              <w:jc w:val="center"/>
              <w:rPr>
                <w:rFonts w:cs="Times New Roman"/>
                <w:b/>
                <w:bCs/>
                <w:color w:val="000000"/>
                <w:sz w:val="22"/>
              </w:rPr>
            </w:pPr>
            <w:r w:rsidRPr="00D64EA9">
              <w:rPr>
                <w:rFonts w:cs="Times New Roman"/>
                <w:b/>
                <w:bCs/>
                <w:color w:val="000000"/>
                <w:sz w:val="22"/>
              </w:rPr>
              <w:t>0.00 – 0.00</w:t>
            </w:r>
          </w:p>
        </w:tc>
      </w:tr>
      <w:tr w:rsidR="001F3323" w14:paraId="3EF31EF3" w14:textId="77777777" w:rsidTr="00D64EA9">
        <w:trPr>
          <w:trHeight w:val="397"/>
        </w:trPr>
        <w:tc>
          <w:tcPr>
            <w:tcW w:w="1564" w:type="pct"/>
            <w:tcBorders>
              <w:top w:val="nil"/>
              <w:left w:val="nil"/>
              <w:bottom w:val="single" w:sz="4" w:space="0" w:color="auto"/>
            </w:tcBorders>
            <w:shd w:val="clear" w:color="auto" w:fill="auto"/>
            <w:noWrap/>
            <w:vAlign w:val="center"/>
          </w:tcPr>
          <w:p w14:paraId="7C7E212D" w14:textId="77777777" w:rsidR="001F3323" w:rsidRPr="00E06AAB" w:rsidRDefault="001F3323" w:rsidP="001F3323">
            <w:pPr>
              <w:spacing w:before="0" w:after="0"/>
              <w:rPr>
                <w:rFonts w:cs="Times New Roman"/>
                <w:color w:val="000000"/>
              </w:rPr>
            </w:pPr>
            <w:r w:rsidRPr="00360F03">
              <w:rPr>
                <w:rFonts w:cs="Times New Roman"/>
                <w:color w:val="000000"/>
                <w:sz w:val="22"/>
              </w:rPr>
              <w:t>Outpatient addiction care within follow-up period</w:t>
            </w:r>
          </w:p>
        </w:tc>
        <w:tc>
          <w:tcPr>
            <w:tcW w:w="572" w:type="pct"/>
            <w:tcBorders>
              <w:bottom w:val="single" w:sz="4" w:space="0" w:color="auto"/>
            </w:tcBorders>
            <w:shd w:val="clear" w:color="auto" w:fill="auto"/>
            <w:noWrap/>
          </w:tcPr>
          <w:p w14:paraId="0DCBB542" w14:textId="7B516A53" w:rsidR="001F3323" w:rsidRPr="00D64EA9" w:rsidRDefault="001F3323" w:rsidP="001F3323">
            <w:pPr>
              <w:spacing w:before="0" w:after="0"/>
              <w:jc w:val="center"/>
              <w:rPr>
                <w:rFonts w:cs="Times New Roman"/>
                <w:b/>
                <w:bCs/>
                <w:color w:val="000000"/>
                <w:sz w:val="22"/>
              </w:rPr>
            </w:pPr>
            <w:r w:rsidRPr="00D64EA9">
              <w:rPr>
                <w:rFonts w:cs="Times New Roman"/>
                <w:b/>
                <w:bCs/>
                <w:color w:val="000000"/>
                <w:sz w:val="22"/>
              </w:rPr>
              <w:t>4.62</w:t>
            </w:r>
          </w:p>
        </w:tc>
        <w:tc>
          <w:tcPr>
            <w:tcW w:w="689" w:type="pct"/>
            <w:gridSpan w:val="2"/>
            <w:tcBorders>
              <w:bottom w:val="single" w:sz="4" w:space="0" w:color="auto"/>
            </w:tcBorders>
            <w:shd w:val="clear" w:color="auto" w:fill="auto"/>
            <w:noWrap/>
          </w:tcPr>
          <w:p w14:paraId="5AF56CD5" w14:textId="3FF809DB" w:rsidR="001F3323" w:rsidRPr="00D64EA9" w:rsidRDefault="001F3323" w:rsidP="001F3323">
            <w:pPr>
              <w:spacing w:before="0" w:after="0"/>
              <w:jc w:val="center"/>
              <w:rPr>
                <w:rFonts w:cs="Times New Roman"/>
                <w:b/>
                <w:bCs/>
                <w:color w:val="000000"/>
                <w:sz w:val="22"/>
              </w:rPr>
            </w:pPr>
            <w:r w:rsidRPr="00D64EA9">
              <w:rPr>
                <w:rFonts w:cs="Times New Roman"/>
                <w:b/>
                <w:bCs/>
                <w:color w:val="000000"/>
                <w:sz w:val="22"/>
              </w:rPr>
              <w:t>2.06 – 10.35</w:t>
            </w:r>
          </w:p>
        </w:tc>
        <w:tc>
          <w:tcPr>
            <w:tcW w:w="456" w:type="pct"/>
            <w:tcBorders>
              <w:bottom w:val="single" w:sz="4" w:space="0" w:color="auto"/>
            </w:tcBorders>
          </w:tcPr>
          <w:p w14:paraId="145D08A4" w14:textId="69ACC5EF" w:rsidR="001F3323" w:rsidRPr="00D64EA9" w:rsidRDefault="001F3323" w:rsidP="001F3323">
            <w:pPr>
              <w:spacing w:before="0" w:after="0"/>
              <w:jc w:val="center"/>
              <w:rPr>
                <w:rFonts w:cs="Times New Roman"/>
                <w:b/>
                <w:bCs/>
                <w:color w:val="000000"/>
                <w:sz w:val="22"/>
              </w:rPr>
            </w:pPr>
            <w:r w:rsidRPr="00D64EA9">
              <w:rPr>
                <w:rFonts w:cs="Times New Roman"/>
                <w:b/>
                <w:bCs/>
                <w:color w:val="000000"/>
                <w:sz w:val="22"/>
              </w:rPr>
              <w:t>11.25</w:t>
            </w:r>
          </w:p>
        </w:tc>
        <w:tc>
          <w:tcPr>
            <w:tcW w:w="704" w:type="pct"/>
            <w:tcBorders>
              <w:bottom w:val="single" w:sz="4" w:space="0" w:color="auto"/>
            </w:tcBorders>
          </w:tcPr>
          <w:p w14:paraId="50212636" w14:textId="3B7FFCDF" w:rsidR="001F3323" w:rsidRPr="00D64EA9" w:rsidRDefault="001F3323" w:rsidP="001F3323">
            <w:pPr>
              <w:spacing w:before="0" w:after="0"/>
              <w:jc w:val="center"/>
              <w:rPr>
                <w:rFonts w:cs="Times New Roman"/>
                <w:b/>
                <w:bCs/>
                <w:color w:val="000000"/>
                <w:sz w:val="22"/>
              </w:rPr>
            </w:pPr>
            <w:r w:rsidRPr="00D64EA9">
              <w:rPr>
                <w:rFonts w:cs="Times New Roman"/>
                <w:b/>
                <w:bCs/>
                <w:color w:val="000000"/>
                <w:sz w:val="22"/>
              </w:rPr>
              <w:t>3.23 – 39.21</w:t>
            </w:r>
          </w:p>
        </w:tc>
        <w:tc>
          <w:tcPr>
            <w:tcW w:w="363" w:type="pct"/>
            <w:gridSpan w:val="2"/>
            <w:tcBorders>
              <w:bottom w:val="single" w:sz="4" w:space="0" w:color="auto"/>
            </w:tcBorders>
          </w:tcPr>
          <w:p w14:paraId="22C3CD05" w14:textId="3B3549CE" w:rsidR="001F3323" w:rsidRPr="00D64EA9" w:rsidRDefault="001F3323" w:rsidP="001F3323">
            <w:pPr>
              <w:spacing w:before="0" w:after="0"/>
              <w:jc w:val="center"/>
              <w:rPr>
                <w:rFonts w:cs="Times New Roman"/>
                <w:color w:val="000000"/>
                <w:sz w:val="22"/>
              </w:rPr>
            </w:pPr>
            <w:r w:rsidRPr="00D64EA9">
              <w:rPr>
                <w:rFonts w:cs="Times New Roman"/>
                <w:color w:val="000000"/>
                <w:sz w:val="22"/>
              </w:rPr>
              <w:t>3.69</w:t>
            </w:r>
          </w:p>
        </w:tc>
        <w:tc>
          <w:tcPr>
            <w:tcW w:w="652" w:type="pct"/>
            <w:tcBorders>
              <w:bottom w:val="single" w:sz="4" w:space="0" w:color="auto"/>
            </w:tcBorders>
          </w:tcPr>
          <w:p w14:paraId="4C9D05C4" w14:textId="422AE67C" w:rsidR="001F3323" w:rsidRPr="00D64EA9" w:rsidRDefault="001F3323" w:rsidP="001F3323">
            <w:pPr>
              <w:spacing w:before="0" w:after="0"/>
              <w:jc w:val="center"/>
              <w:rPr>
                <w:rFonts w:cs="Times New Roman"/>
                <w:color w:val="000000"/>
                <w:sz w:val="22"/>
              </w:rPr>
            </w:pPr>
            <w:r w:rsidRPr="00D64EA9">
              <w:rPr>
                <w:rFonts w:cs="Times New Roman"/>
                <w:color w:val="000000"/>
                <w:sz w:val="22"/>
              </w:rPr>
              <w:t>0.39 – 34.58</w:t>
            </w:r>
          </w:p>
        </w:tc>
      </w:tr>
      <w:tr w:rsidR="0028772F" w14:paraId="1503F602" w14:textId="77777777" w:rsidTr="00D64EA9">
        <w:trPr>
          <w:trHeight w:val="397"/>
        </w:trPr>
        <w:tc>
          <w:tcPr>
            <w:tcW w:w="5000" w:type="pct"/>
            <w:gridSpan w:val="9"/>
            <w:tcBorders>
              <w:top w:val="single" w:sz="4" w:space="0" w:color="auto"/>
              <w:left w:val="nil"/>
            </w:tcBorders>
            <w:shd w:val="clear" w:color="auto" w:fill="auto"/>
            <w:noWrap/>
            <w:vAlign w:val="center"/>
          </w:tcPr>
          <w:p w14:paraId="0FF71597" w14:textId="2A003EAC" w:rsidR="0028772F" w:rsidRPr="00360F03" w:rsidRDefault="0028772F" w:rsidP="0019355F">
            <w:pPr>
              <w:spacing w:before="0" w:after="0"/>
              <w:rPr>
                <w:rFonts w:cs="Times New Roman"/>
                <w:b/>
                <w:bCs/>
                <w:color w:val="000000"/>
              </w:rPr>
            </w:pPr>
            <w:r w:rsidRPr="00360F03">
              <w:rPr>
                <w:rFonts w:cs="Times New Roman"/>
                <w:color w:val="000000"/>
                <w:sz w:val="18"/>
                <w:szCs w:val="18"/>
              </w:rPr>
              <w:t xml:space="preserve">Notes: Regression parameters in bold signify p value&lt;0.001; OR: Odds-Ratio; CI: 95%-Confidence Interval; </w:t>
            </w:r>
            <w:r w:rsidRPr="00360F03">
              <w:rPr>
                <w:rFonts w:cs="Times New Roman"/>
                <w:color w:val="000000"/>
                <w:sz w:val="18"/>
                <w:szCs w:val="18"/>
                <w:vertAlign w:val="superscript"/>
              </w:rPr>
              <w:t>1</w:t>
            </w:r>
            <w:r w:rsidRPr="00360F03">
              <w:rPr>
                <w:rFonts w:cs="Times New Roman"/>
                <w:color w:val="000000"/>
                <w:sz w:val="18"/>
                <w:szCs w:val="18"/>
              </w:rPr>
              <w:t xml:space="preserve"> Cluster 0 served as the reference cluster.</w:t>
            </w:r>
            <w:r>
              <w:rPr>
                <w:rFonts w:cs="Times New Roman"/>
                <w:color w:val="000000"/>
                <w:sz w:val="18"/>
                <w:szCs w:val="18"/>
              </w:rPr>
              <w:t xml:space="preserve"> B</w:t>
            </w:r>
            <w:r w:rsidRPr="00FB719E">
              <w:rPr>
                <w:rFonts w:cs="Times New Roman"/>
                <w:color w:val="000000"/>
                <w:sz w:val="18"/>
                <w:szCs w:val="18"/>
              </w:rPr>
              <w:t xml:space="preserve">ased on a sample of </w:t>
            </w:r>
            <w:r w:rsidR="001F3323">
              <w:rPr>
                <w:rFonts w:cs="Times New Roman"/>
                <w:color w:val="000000"/>
                <w:sz w:val="18"/>
                <w:szCs w:val="18"/>
              </w:rPr>
              <w:t>498</w:t>
            </w:r>
            <w:r w:rsidRPr="00FB719E">
              <w:rPr>
                <w:rFonts w:cs="Times New Roman"/>
                <w:color w:val="000000"/>
                <w:sz w:val="18"/>
                <w:szCs w:val="18"/>
              </w:rPr>
              <w:t xml:space="preserve"> patients. Four patients from Cluster 1 (n=2) and Cluster 2 (n=2) were excluded from this analysis due to missing data on nationality</w:t>
            </w:r>
            <w:r w:rsidR="001F3323">
              <w:rPr>
                <w:rFonts w:cs="Times New Roman"/>
                <w:color w:val="000000"/>
                <w:sz w:val="18"/>
                <w:szCs w:val="18"/>
              </w:rPr>
              <w:t xml:space="preserve"> and 16 patients due to missing insurance days within the observation period.</w:t>
            </w:r>
          </w:p>
        </w:tc>
      </w:tr>
    </w:tbl>
    <w:p w14:paraId="683F0A92" w14:textId="77777777" w:rsidR="0028772F" w:rsidRDefault="0028772F" w:rsidP="0028772F">
      <w:pPr>
        <w:spacing w:before="0" w:after="160" w:line="259" w:lineRule="auto"/>
      </w:pPr>
    </w:p>
    <w:p w14:paraId="1463363D" w14:textId="77777777" w:rsidR="00533E20" w:rsidRDefault="00533E20">
      <w:pPr>
        <w:spacing w:before="0" w:after="160" w:line="259" w:lineRule="auto"/>
        <w:rPr>
          <w:b/>
          <w:bCs/>
        </w:rPr>
        <w:sectPr w:rsidR="00533E20" w:rsidSect="00D64EA9">
          <w:pgSz w:w="15840" w:h="12240" w:orient="landscape" w:code="1"/>
          <w:pgMar w:top="1281" w:right="1140" w:bottom="1179" w:left="1140" w:header="284" w:footer="510" w:gutter="0"/>
          <w:cols w:space="720"/>
          <w:titlePg/>
          <w:docGrid w:linePitch="360"/>
        </w:sectPr>
      </w:pPr>
    </w:p>
    <w:p w14:paraId="5EBD7FCF" w14:textId="65F585D9" w:rsidR="009A3CCE" w:rsidRPr="0097774B" w:rsidRDefault="0008585A" w:rsidP="0097774B">
      <w:pPr>
        <w:pStyle w:val="Beschriftung"/>
      </w:pPr>
      <w:r w:rsidRPr="0097774B">
        <w:lastRenderedPageBreak/>
        <w:t>Figure S1: Month of first inpatient episode due to alcohol dependence (F10.2) or withdrawal (F10.3-4) in the total sample</w:t>
      </w:r>
    </w:p>
    <w:p w14:paraId="07F7D42C" w14:textId="77777777" w:rsidR="009A3CCE" w:rsidRDefault="0008585A" w:rsidP="00FB1DE6">
      <w:pPr>
        <w:spacing w:before="0" w:after="200" w:line="276" w:lineRule="auto"/>
        <w:rPr>
          <w:lang w:val="en-GB"/>
        </w:rPr>
      </w:pPr>
      <w:r>
        <w:rPr>
          <w:noProof/>
          <w:lang w:val="en-GB"/>
        </w:rPr>
        <w:drawing>
          <wp:inline distT="0" distB="0" distL="0" distR="0" wp14:anchorId="76020DA7" wp14:editId="58383705">
            <wp:extent cx="6210300" cy="362267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13">
                      <a:extLst>
                        <a:ext uri="{28A0092B-C50C-407E-A947-70E740481C1C}">
                          <a14:useLocalDpi xmlns:a14="http://schemas.microsoft.com/office/drawing/2010/main" val="0"/>
                        </a:ext>
                      </a:extLst>
                    </a:blip>
                    <a:stretch>
                      <a:fillRect/>
                    </a:stretch>
                  </pic:blipFill>
                  <pic:spPr>
                    <a:xfrm>
                      <a:off x="0" y="0"/>
                      <a:ext cx="6210300" cy="3622675"/>
                    </a:xfrm>
                    <a:prstGeom prst="rect">
                      <a:avLst/>
                    </a:prstGeom>
                  </pic:spPr>
                </pic:pic>
              </a:graphicData>
            </a:graphic>
          </wp:inline>
        </w:drawing>
      </w:r>
    </w:p>
    <w:p w14:paraId="7BBE6285" w14:textId="77777777" w:rsidR="00927E8C" w:rsidRDefault="0008585A">
      <w:pPr>
        <w:spacing w:before="0" w:after="160" w:line="259" w:lineRule="auto"/>
        <w:rPr>
          <w:rFonts w:cs="Times New Roman"/>
          <w:b/>
          <w:bCs/>
          <w:szCs w:val="24"/>
        </w:rPr>
      </w:pPr>
      <w:r>
        <w:br w:type="page"/>
      </w:r>
    </w:p>
    <w:p w14:paraId="758512EB" w14:textId="028558BD" w:rsidR="009A2E74" w:rsidRPr="009A3CCE" w:rsidRDefault="0008585A" w:rsidP="00775B44">
      <w:pPr>
        <w:pStyle w:val="Beschriftung"/>
        <w:rPr>
          <w:b w:val="0"/>
          <w:bCs w:val="0"/>
          <w:lang w:val="en-GB"/>
        </w:rPr>
      </w:pPr>
      <w:r>
        <w:lastRenderedPageBreak/>
        <w:t>Figure S2: Sequences of addiction-specific care services after an inpatient episode with main diagnosis alcohol dependence (F10.2-4) total and by clusters</w:t>
      </w:r>
      <w:r>
        <w:rPr>
          <w:noProof/>
        </w:rPr>
        <w:drawing>
          <wp:inline distT="0" distB="0" distL="0" distR="0" wp14:anchorId="79379547" wp14:editId="6466C239">
            <wp:extent cx="6256735" cy="6409973"/>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pic:nvPicPr>
                  <pic:blipFill>
                    <a:blip r:embed="rId14">
                      <a:extLst>
                        <a:ext uri="{28A0092B-C50C-407E-A947-70E740481C1C}">
                          <a14:useLocalDpi xmlns:a14="http://schemas.microsoft.com/office/drawing/2010/main" val="0"/>
                        </a:ext>
                      </a:extLst>
                    </a:blip>
                    <a:srcRect t="824" b="824"/>
                    <a:stretch>
                      <a:fillRect/>
                    </a:stretch>
                  </pic:blipFill>
                  <pic:spPr bwMode="auto">
                    <a:xfrm>
                      <a:off x="0" y="0"/>
                      <a:ext cx="6256735" cy="6409973"/>
                    </a:xfrm>
                    <a:prstGeom prst="rect">
                      <a:avLst/>
                    </a:prstGeom>
                    <a:ln>
                      <a:noFill/>
                    </a:ln>
                    <a:extLst>
                      <a:ext uri="{53640926-AAD7-44D8-BBD7-CCE9431645EC}">
                        <a14:shadowObscured xmlns:a14="http://schemas.microsoft.com/office/drawing/2010/main"/>
                      </a:ext>
                    </a:extLst>
                  </pic:spPr>
                </pic:pic>
              </a:graphicData>
            </a:graphic>
          </wp:inline>
        </w:drawing>
      </w:r>
    </w:p>
    <w:p w14:paraId="0D33C745" w14:textId="6B383901" w:rsidR="00B936D4" w:rsidRDefault="0008585A">
      <w:pPr>
        <w:spacing w:before="0" w:after="160" w:line="259" w:lineRule="auto"/>
        <w:rPr>
          <w:lang w:val="en-GB"/>
        </w:rPr>
      </w:pPr>
      <w:r>
        <w:br w:type="page"/>
      </w:r>
    </w:p>
    <w:p w14:paraId="0E97AAFB" w14:textId="23825B48" w:rsidR="00600C42" w:rsidRDefault="0008585A" w:rsidP="003145F1">
      <w:pPr>
        <w:spacing w:before="0" w:after="160" w:line="259" w:lineRule="auto"/>
      </w:pPr>
      <w:r>
        <w:lastRenderedPageBreak/>
        <w:t>Figure S3: Days between the end of qualified withdrawal treatment and the onset of rehabilitation by cluster</w:t>
      </w:r>
    </w:p>
    <w:p w14:paraId="535CF326" w14:textId="4584C212" w:rsidR="0028772F" w:rsidRDefault="0008585A" w:rsidP="003145F1">
      <w:pPr>
        <w:spacing w:before="0" w:after="160" w:line="259" w:lineRule="auto"/>
        <w:rPr>
          <w:lang w:val="en-GB"/>
        </w:rPr>
      </w:pPr>
      <w:r>
        <w:rPr>
          <w:noProof/>
          <w:lang w:val="en-GB"/>
        </w:rPr>
        <w:drawing>
          <wp:inline distT="0" distB="0" distL="0" distR="0" wp14:anchorId="5535E13E" wp14:editId="0F0EEDE1">
            <wp:extent cx="4762500" cy="4762500"/>
            <wp:effectExtent l="0" t="0" r="0" b="0"/>
            <wp:docPr id="3" name="Grafik 3"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Ein Bild, das Text, Screenshot, Diagramm, Reihe enthält.&#10;&#10;Automatisch generierte Beschreibung"/>
                    <pic:cNvPicPr/>
                  </pic:nvPicPr>
                  <pic:blipFill>
                    <a:blip r:embed="rId15">
                      <a:extLst>
                        <a:ext uri="{28A0092B-C50C-407E-A947-70E740481C1C}">
                          <a14:useLocalDpi xmlns:a14="http://schemas.microsoft.com/office/drawing/2010/main" val="0"/>
                        </a:ext>
                      </a:extLst>
                    </a:blip>
                    <a:stretch>
                      <a:fillRect/>
                    </a:stretch>
                  </pic:blipFill>
                  <pic:spPr>
                    <a:xfrm>
                      <a:off x="0" y="0"/>
                      <a:ext cx="4762500" cy="4762500"/>
                    </a:xfrm>
                    <a:prstGeom prst="rect">
                      <a:avLst/>
                    </a:prstGeom>
                  </pic:spPr>
                </pic:pic>
              </a:graphicData>
            </a:graphic>
          </wp:inline>
        </w:drawing>
      </w:r>
    </w:p>
    <w:p w14:paraId="1115FC6A" w14:textId="77777777" w:rsidR="0028772F" w:rsidRDefault="0028772F">
      <w:pPr>
        <w:spacing w:before="0" w:after="160" w:line="259" w:lineRule="auto"/>
        <w:rPr>
          <w:lang w:val="en-GB"/>
        </w:rPr>
      </w:pPr>
      <w:r>
        <w:rPr>
          <w:lang w:val="en-GB"/>
        </w:rPr>
        <w:br w:type="page"/>
      </w:r>
    </w:p>
    <w:p w14:paraId="19289910" w14:textId="7279EBC2" w:rsidR="00B936D4" w:rsidRDefault="0028772F" w:rsidP="003145F1">
      <w:pPr>
        <w:spacing w:before="0" w:after="160" w:line="259" w:lineRule="auto"/>
      </w:pPr>
      <w:r>
        <w:lastRenderedPageBreak/>
        <w:t>Figure S4: Sensitivity Analysis for sequences of addiction-specific care services after an inpatient episode with main diagnosis alcohol dependence (F10.2-4) total and by clusters without missing insurance days</w:t>
      </w:r>
    </w:p>
    <w:p w14:paraId="32D664CD" w14:textId="5FF33629" w:rsidR="0028772F" w:rsidRDefault="0028772F" w:rsidP="003145F1">
      <w:pPr>
        <w:spacing w:before="0" w:after="160" w:line="259" w:lineRule="auto"/>
        <w:rPr>
          <w:lang w:val="en-GB"/>
        </w:rPr>
      </w:pPr>
      <w:r>
        <w:rPr>
          <w:noProof/>
          <w:lang w:val="en-GB"/>
        </w:rPr>
        <w:drawing>
          <wp:inline distT="0" distB="0" distL="0" distR="0" wp14:anchorId="6D768432" wp14:editId="041509C1">
            <wp:extent cx="6210300" cy="6937991"/>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16">
                      <a:extLst>
                        <a:ext uri="{28A0092B-C50C-407E-A947-70E740481C1C}">
                          <a14:useLocalDpi xmlns:a14="http://schemas.microsoft.com/office/drawing/2010/main" val="0"/>
                        </a:ext>
                      </a:extLst>
                    </a:blip>
                    <a:stretch>
                      <a:fillRect/>
                    </a:stretch>
                  </pic:blipFill>
                  <pic:spPr>
                    <a:xfrm>
                      <a:off x="0" y="0"/>
                      <a:ext cx="6210300" cy="6937991"/>
                    </a:xfrm>
                    <a:prstGeom prst="rect">
                      <a:avLst/>
                    </a:prstGeom>
                  </pic:spPr>
                </pic:pic>
              </a:graphicData>
            </a:graphic>
          </wp:inline>
        </w:drawing>
      </w:r>
    </w:p>
    <w:p w14:paraId="5BFD31BF" w14:textId="7A613D7C" w:rsidR="00020BE4" w:rsidRPr="00D64EA9" w:rsidRDefault="00020BE4" w:rsidP="00D64EA9">
      <w:pPr>
        <w:autoSpaceDE w:val="0"/>
        <w:autoSpaceDN w:val="0"/>
        <w:adjustRightInd w:val="0"/>
        <w:spacing w:before="0" w:after="0"/>
        <w:rPr>
          <w:sz w:val="20"/>
          <w:szCs w:val="20"/>
        </w:rPr>
      </w:pPr>
      <w:r w:rsidRPr="007C64FE">
        <w:rPr>
          <w:rFonts w:cs="Times New Roman"/>
          <w:sz w:val="20"/>
          <w:szCs w:val="20"/>
        </w:rPr>
        <w:t xml:space="preserve">Notes: Plotted on the left are the relative frequencies of states sorted per day for each cluster. Plotted on the right are the 10 most typical pathways for each cluster by highest </w:t>
      </w:r>
      <w:r>
        <w:rPr>
          <w:rFonts w:cs="Times New Roman"/>
          <w:sz w:val="20"/>
          <w:szCs w:val="20"/>
        </w:rPr>
        <w:t>neighborhood</w:t>
      </w:r>
      <w:r w:rsidRPr="007C64FE">
        <w:rPr>
          <w:rFonts w:cs="Times New Roman"/>
          <w:sz w:val="20"/>
          <w:szCs w:val="20"/>
        </w:rPr>
        <w:t xml:space="preserve"> density bottom up according to their representative score and a bar width proportional to the number of assigned sequences. The neighborhood radius (i.e.</w:t>
      </w:r>
      <w:r>
        <w:rPr>
          <w:rFonts w:cs="Times New Roman"/>
          <w:sz w:val="20"/>
          <w:szCs w:val="20"/>
        </w:rPr>
        <w:t>,</w:t>
      </w:r>
      <w:r w:rsidRPr="007C64FE">
        <w:rPr>
          <w:rFonts w:cs="Times New Roman"/>
          <w:sz w:val="20"/>
          <w:szCs w:val="20"/>
        </w:rPr>
        <w:t xml:space="preserve"> the percentage of the maximum theoretical distance between two sequences) was set to 10%. Coverage describes how many sequences are represented by the 10 most typical pathways.</w:t>
      </w:r>
    </w:p>
    <w:sectPr w:rsidR="00020BE4" w:rsidRPr="00D64EA9" w:rsidSect="00533E20">
      <w:pgSz w:w="12240" w:h="15840" w:code="1"/>
      <w:pgMar w:top="1140" w:right="1179" w:bottom="1140" w:left="1281" w:header="284"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FB8C65" w14:textId="77777777" w:rsidR="004144FE" w:rsidRDefault="004144FE">
      <w:pPr>
        <w:spacing w:before="0" w:after="0"/>
      </w:pPr>
      <w:r>
        <w:separator/>
      </w:r>
    </w:p>
  </w:endnote>
  <w:endnote w:type="continuationSeparator" w:id="0">
    <w:p w14:paraId="34A1935C" w14:textId="77777777" w:rsidR="004144FE" w:rsidRDefault="004144F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A0A9D9" w14:textId="0B3F58BC" w:rsidR="002D40D9" w:rsidRPr="00577C4C" w:rsidRDefault="0008585A">
    <w:pPr>
      <w:pStyle w:val="Fuzeile"/>
      <w:rPr>
        <w:color w:val="C00000"/>
        <w:szCs w:val="24"/>
      </w:rPr>
    </w:pPr>
    <w:r>
      <w:rPr>
        <w:noProof/>
      </w:rPr>
      <mc:AlternateContent>
        <mc:Choice Requires="wps">
          <w:drawing>
            <wp:anchor distT="0" distB="0" distL="114300" distR="114300" simplePos="0" relativeHeight="251660288" behindDoc="0" locked="0" layoutInCell="1" allowOverlap="1" wp14:anchorId="4AC888DC" wp14:editId="0A373BA3">
              <wp:simplePos x="0" y="0"/>
              <wp:positionH relativeFrom="margin">
                <wp:align>right</wp:align>
              </wp:positionH>
              <wp:positionV relativeFrom="bottomMargin">
                <wp:align>top</wp:align>
              </wp:positionV>
              <wp:extent cx="1508760" cy="395605"/>
              <wp:effectExtent l="0" t="0" r="0" b="0"/>
              <wp:wrapNone/>
              <wp:docPr id="239395204" name="Textfeld 8"/>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2730D13" w14:textId="77777777" w:rsidR="002D40D9" w:rsidRPr="00577C4C" w:rsidRDefault="0008585A">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AC888DC" id="_x0000_t202" coordsize="21600,21600" o:spt="202" path="m,l,21600r21600,l21600,xe">
              <v:stroke joinstyle="miter"/>
              <v:path gradientshapeok="t" o:connecttype="rect"/>
            </v:shapetype>
            <v:shape id="Textfeld 8"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2730D13" w14:textId="77777777" w:rsidR="002D40D9" w:rsidRPr="00577C4C" w:rsidRDefault="0008585A">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71E95A" w14:textId="3CA26568" w:rsidR="002D40D9" w:rsidRPr="00577C4C" w:rsidRDefault="0008585A">
    <w:pPr>
      <w:pStyle w:val="Fuzeile"/>
      <w:rPr>
        <w:b/>
        <w:sz w:val="20"/>
        <w:szCs w:val="24"/>
      </w:rPr>
    </w:pPr>
    <w:r>
      <w:rPr>
        <w:noProof/>
      </w:rPr>
      <mc:AlternateContent>
        <mc:Choice Requires="wps">
          <w:drawing>
            <wp:anchor distT="0" distB="0" distL="114300" distR="114300" simplePos="0" relativeHeight="251658240" behindDoc="0" locked="0" layoutInCell="1" allowOverlap="1" wp14:anchorId="03F79C48" wp14:editId="4D33353F">
              <wp:simplePos x="0" y="0"/>
              <wp:positionH relativeFrom="margin">
                <wp:align>right</wp:align>
              </wp:positionH>
              <wp:positionV relativeFrom="bottomMargin">
                <wp:align>top</wp:align>
              </wp:positionV>
              <wp:extent cx="1508760" cy="395605"/>
              <wp:effectExtent l="0" t="0" r="0" b="0"/>
              <wp:wrapNone/>
              <wp:docPr id="1082618914" name="Textfeld 7"/>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4293E47" w14:textId="77777777" w:rsidR="002D40D9" w:rsidRPr="00577C4C" w:rsidRDefault="0008585A">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3F79C48" id="_x0000_t202" coordsize="21600,21600" o:spt="202" path="m,l,21600r21600,l21600,xe">
              <v:stroke joinstyle="miter"/>
              <v:path gradientshapeok="t" o:connecttype="rect"/>
            </v:shapetype>
            <v:shape id="Textfeld 7"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4293E47" w14:textId="77777777" w:rsidR="002D40D9" w:rsidRPr="00577C4C" w:rsidRDefault="0008585A">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58836E" w14:textId="77777777" w:rsidR="004144FE" w:rsidRDefault="004144FE">
      <w:pPr>
        <w:spacing w:before="0" w:after="0"/>
      </w:pPr>
      <w:r>
        <w:separator/>
      </w:r>
    </w:p>
  </w:footnote>
  <w:footnote w:type="continuationSeparator" w:id="0">
    <w:p w14:paraId="59F027F8" w14:textId="77777777" w:rsidR="004144FE" w:rsidRDefault="004144F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E040C0" w14:textId="77777777" w:rsidR="002D40D9" w:rsidRPr="007E3148" w:rsidRDefault="0008585A" w:rsidP="002D40D9">
    <w:pPr>
      <w:pStyle w:val="Kopfzeile"/>
    </w:pPr>
    <w:r>
      <w:ptab w:relativeTo="margin" w:alignment="center" w:leader="none"/>
    </w:r>
    <w:r>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13A71" w14:textId="77777777" w:rsidR="002D40D9" w:rsidRPr="00A53000" w:rsidRDefault="0008585A" w:rsidP="002D40D9">
    <w:pPr>
      <w:pStyle w:val="Kopfzeile"/>
    </w:pPr>
    <w:r>
      <w:ptab w:relativeTo="margin" w:alignment="center" w:leader="none"/>
    </w:r>
    <w:r>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CE72B6" w14:textId="32D43A7D" w:rsidR="002D40D9" w:rsidRDefault="0008585A" w:rsidP="002D40D9">
    <w:pPr>
      <w:pStyle w:val="Kopfzeile"/>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6A0EF78A">
      <w:start w:val="1"/>
      <w:numFmt w:val="bullet"/>
      <w:lvlText w:val=""/>
      <w:lvlJc w:val="left"/>
      <w:pPr>
        <w:ind w:left="720" w:hanging="360"/>
      </w:pPr>
      <w:rPr>
        <w:rFonts w:ascii="Symbol" w:hAnsi="Symbol" w:hint="default"/>
      </w:rPr>
    </w:lvl>
    <w:lvl w:ilvl="1" w:tplc="F4D2B450" w:tentative="1">
      <w:start w:val="1"/>
      <w:numFmt w:val="bullet"/>
      <w:lvlText w:val="o"/>
      <w:lvlJc w:val="left"/>
      <w:pPr>
        <w:ind w:left="1440" w:hanging="360"/>
      </w:pPr>
      <w:rPr>
        <w:rFonts w:ascii="Courier New" w:hAnsi="Courier New" w:cs="Courier New" w:hint="default"/>
      </w:rPr>
    </w:lvl>
    <w:lvl w:ilvl="2" w:tplc="F794AA66" w:tentative="1">
      <w:start w:val="1"/>
      <w:numFmt w:val="bullet"/>
      <w:lvlText w:val=""/>
      <w:lvlJc w:val="left"/>
      <w:pPr>
        <w:ind w:left="2160" w:hanging="360"/>
      </w:pPr>
      <w:rPr>
        <w:rFonts w:ascii="Wingdings" w:hAnsi="Wingdings" w:hint="default"/>
      </w:rPr>
    </w:lvl>
    <w:lvl w:ilvl="3" w:tplc="B19ADE94" w:tentative="1">
      <w:start w:val="1"/>
      <w:numFmt w:val="bullet"/>
      <w:lvlText w:val=""/>
      <w:lvlJc w:val="left"/>
      <w:pPr>
        <w:ind w:left="2880" w:hanging="360"/>
      </w:pPr>
      <w:rPr>
        <w:rFonts w:ascii="Symbol" w:hAnsi="Symbol" w:hint="default"/>
      </w:rPr>
    </w:lvl>
    <w:lvl w:ilvl="4" w:tplc="905A4F78" w:tentative="1">
      <w:start w:val="1"/>
      <w:numFmt w:val="bullet"/>
      <w:lvlText w:val="o"/>
      <w:lvlJc w:val="left"/>
      <w:pPr>
        <w:ind w:left="3600" w:hanging="360"/>
      </w:pPr>
      <w:rPr>
        <w:rFonts w:ascii="Courier New" w:hAnsi="Courier New" w:cs="Courier New" w:hint="default"/>
      </w:rPr>
    </w:lvl>
    <w:lvl w:ilvl="5" w:tplc="FFEC9D0A" w:tentative="1">
      <w:start w:val="1"/>
      <w:numFmt w:val="bullet"/>
      <w:lvlText w:val=""/>
      <w:lvlJc w:val="left"/>
      <w:pPr>
        <w:ind w:left="4320" w:hanging="360"/>
      </w:pPr>
      <w:rPr>
        <w:rFonts w:ascii="Wingdings" w:hAnsi="Wingdings" w:hint="default"/>
      </w:rPr>
    </w:lvl>
    <w:lvl w:ilvl="6" w:tplc="12BE4C80" w:tentative="1">
      <w:start w:val="1"/>
      <w:numFmt w:val="bullet"/>
      <w:lvlText w:val=""/>
      <w:lvlJc w:val="left"/>
      <w:pPr>
        <w:ind w:left="5040" w:hanging="360"/>
      </w:pPr>
      <w:rPr>
        <w:rFonts w:ascii="Symbol" w:hAnsi="Symbol" w:hint="default"/>
      </w:rPr>
    </w:lvl>
    <w:lvl w:ilvl="7" w:tplc="511AABB8" w:tentative="1">
      <w:start w:val="1"/>
      <w:numFmt w:val="bullet"/>
      <w:lvlText w:val="o"/>
      <w:lvlJc w:val="left"/>
      <w:pPr>
        <w:ind w:left="5760" w:hanging="360"/>
      </w:pPr>
      <w:rPr>
        <w:rFonts w:ascii="Courier New" w:hAnsi="Courier New" w:cs="Courier New" w:hint="default"/>
      </w:rPr>
    </w:lvl>
    <w:lvl w:ilvl="8" w:tplc="54907D7A"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B6E64462"/>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upperLetter"/>
      <w:lvlText w:val="%7."/>
      <w:lvlJc w:val="left"/>
      <w:pPr>
        <w:tabs>
          <w:tab w:val="num" w:pos="567"/>
        </w:tabs>
        <w:ind w:left="567" w:hanging="567"/>
      </w:pPr>
      <w:rPr>
        <w:rFonts w:ascii="Times New Roman" w:eastAsiaTheme="minorHAnsi" w:hAnsi="Times New Roman" w:cstheme="minorBidi"/>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92AA1678">
      <w:start w:val="1"/>
      <w:numFmt w:val="bullet"/>
      <w:pStyle w:val="Listenabsatz"/>
      <w:lvlText w:val=""/>
      <w:lvlJc w:val="left"/>
      <w:pPr>
        <w:ind w:left="1440" w:hanging="360"/>
      </w:pPr>
      <w:rPr>
        <w:rFonts w:ascii="Symbol" w:hAnsi="Symbol" w:hint="default"/>
      </w:rPr>
    </w:lvl>
    <w:lvl w:ilvl="1" w:tplc="5366E838" w:tentative="1">
      <w:start w:val="1"/>
      <w:numFmt w:val="bullet"/>
      <w:lvlText w:val="o"/>
      <w:lvlJc w:val="left"/>
      <w:pPr>
        <w:ind w:left="2160" w:hanging="360"/>
      </w:pPr>
      <w:rPr>
        <w:rFonts w:ascii="Courier New" w:hAnsi="Courier New" w:cs="Courier New" w:hint="default"/>
      </w:rPr>
    </w:lvl>
    <w:lvl w:ilvl="2" w:tplc="2B909F3C" w:tentative="1">
      <w:start w:val="1"/>
      <w:numFmt w:val="bullet"/>
      <w:lvlText w:val=""/>
      <w:lvlJc w:val="left"/>
      <w:pPr>
        <w:ind w:left="2880" w:hanging="360"/>
      </w:pPr>
      <w:rPr>
        <w:rFonts w:ascii="Wingdings" w:hAnsi="Wingdings" w:hint="default"/>
      </w:rPr>
    </w:lvl>
    <w:lvl w:ilvl="3" w:tplc="51F4681E" w:tentative="1">
      <w:start w:val="1"/>
      <w:numFmt w:val="bullet"/>
      <w:lvlText w:val=""/>
      <w:lvlJc w:val="left"/>
      <w:pPr>
        <w:ind w:left="3600" w:hanging="360"/>
      </w:pPr>
      <w:rPr>
        <w:rFonts w:ascii="Symbol" w:hAnsi="Symbol" w:hint="default"/>
      </w:rPr>
    </w:lvl>
    <w:lvl w:ilvl="4" w:tplc="D02CA49A" w:tentative="1">
      <w:start w:val="1"/>
      <w:numFmt w:val="bullet"/>
      <w:lvlText w:val="o"/>
      <w:lvlJc w:val="left"/>
      <w:pPr>
        <w:ind w:left="4320" w:hanging="360"/>
      </w:pPr>
      <w:rPr>
        <w:rFonts w:ascii="Courier New" w:hAnsi="Courier New" w:cs="Courier New" w:hint="default"/>
      </w:rPr>
    </w:lvl>
    <w:lvl w:ilvl="5" w:tplc="27569B10" w:tentative="1">
      <w:start w:val="1"/>
      <w:numFmt w:val="bullet"/>
      <w:lvlText w:val=""/>
      <w:lvlJc w:val="left"/>
      <w:pPr>
        <w:ind w:left="5040" w:hanging="360"/>
      </w:pPr>
      <w:rPr>
        <w:rFonts w:ascii="Wingdings" w:hAnsi="Wingdings" w:hint="default"/>
      </w:rPr>
    </w:lvl>
    <w:lvl w:ilvl="6" w:tplc="22881CC0" w:tentative="1">
      <w:start w:val="1"/>
      <w:numFmt w:val="bullet"/>
      <w:lvlText w:val=""/>
      <w:lvlJc w:val="left"/>
      <w:pPr>
        <w:ind w:left="5760" w:hanging="360"/>
      </w:pPr>
      <w:rPr>
        <w:rFonts w:ascii="Symbol" w:hAnsi="Symbol" w:hint="default"/>
      </w:rPr>
    </w:lvl>
    <w:lvl w:ilvl="7" w:tplc="5A0E2F2C" w:tentative="1">
      <w:start w:val="1"/>
      <w:numFmt w:val="bullet"/>
      <w:lvlText w:val="o"/>
      <w:lvlJc w:val="left"/>
      <w:pPr>
        <w:ind w:left="6480" w:hanging="360"/>
      </w:pPr>
      <w:rPr>
        <w:rFonts w:ascii="Courier New" w:hAnsi="Courier New" w:cs="Courier New" w:hint="default"/>
      </w:rPr>
    </w:lvl>
    <w:lvl w:ilvl="8" w:tplc="042ED12A"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B6E64462"/>
    <w:numStyleLink w:val="Headings"/>
  </w:abstractNum>
  <w:abstractNum w:abstractNumId="6" w15:restartNumberingAfterBreak="0">
    <w:nsid w:val="36D30736"/>
    <w:multiLevelType w:val="hybridMultilevel"/>
    <w:tmpl w:val="BC1E7BC8"/>
    <w:lvl w:ilvl="0" w:tplc="F53C882A">
      <w:start w:val="1"/>
      <w:numFmt w:val="bullet"/>
      <w:lvlText w:val=""/>
      <w:lvlJc w:val="left"/>
      <w:pPr>
        <w:ind w:left="720" w:hanging="360"/>
      </w:pPr>
      <w:rPr>
        <w:rFonts w:ascii="Symbol" w:hAnsi="Symbol" w:hint="default"/>
      </w:rPr>
    </w:lvl>
    <w:lvl w:ilvl="1" w:tplc="33886474" w:tentative="1">
      <w:start w:val="1"/>
      <w:numFmt w:val="bullet"/>
      <w:lvlText w:val="o"/>
      <w:lvlJc w:val="left"/>
      <w:pPr>
        <w:ind w:left="1440" w:hanging="360"/>
      </w:pPr>
      <w:rPr>
        <w:rFonts w:ascii="Courier New" w:hAnsi="Courier New" w:cs="Courier New" w:hint="default"/>
      </w:rPr>
    </w:lvl>
    <w:lvl w:ilvl="2" w:tplc="34585F88" w:tentative="1">
      <w:start w:val="1"/>
      <w:numFmt w:val="bullet"/>
      <w:lvlText w:val=""/>
      <w:lvlJc w:val="left"/>
      <w:pPr>
        <w:ind w:left="2160" w:hanging="360"/>
      </w:pPr>
      <w:rPr>
        <w:rFonts w:ascii="Wingdings" w:hAnsi="Wingdings" w:hint="default"/>
      </w:rPr>
    </w:lvl>
    <w:lvl w:ilvl="3" w:tplc="74347E0C" w:tentative="1">
      <w:start w:val="1"/>
      <w:numFmt w:val="bullet"/>
      <w:lvlText w:val=""/>
      <w:lvlJc w:val="left"/>
      <w:pPr>
        <w:ind w:left="2880" w:hanging="360"/>
      </w:pPr>
      <w:rPr>
        <w:rFonts w:ascii="Symbol" w:hAnsi="Symbol" w:hint="default"/>
      </w:rPr>
    </w:lvl>
    <w:lvl w:ilvl="4" w:tplc="384079EC" w:tentative="1">
      <w:start w:val="1"/>
      <w:numFmt w:val="bullet"/>
      <w:lvlText w:val="o"/>
      <w:lvlJc w:val="left"/>
      <w:pPr>
        <w:ind w:left="3600" w:hanging="360"/>
      </w:pPr>
      <w:rPr>
        <w:rFonts w:ascii="Courier New" w:hAnsi="Courier New" w:cs="Courier New" w:hint="default"/>
      </w:rPr>
    </w:lvl>
    <w:lvl w:ilvl="5" w:tplc="E46208A8" w:tentative="1">
      <w:start w:val="1"/>
      <w:numFmt w:val="bullet"/>
      <w:lvlText w:val=""/>
      <w:lvlJc w:val="left"/>
      <w:pPr>
        <w:ind w:left="4320" w:hanging="360"/>
      </w:pPr>
      <w:rPr>
        <w:rFonts w:ascii="Wingdings" w:hAnsi="Wingdings" w:hint="default"/>
      </w:rPr>
    </w:lvl>
    <w:lvl w:ilvl="6" w:tplc="549E96C8" w:tentative="1">
      <w:start w:val="1"/>
      <w:numFmt w:val="bullet"/>
      <w:lvlText w:val=""/>
      <w:lvlJc w:val="left"/>
      <w:pPr>
        <w:ind w:left="5040" w:hanging="360"/>
      </w:pPr>
      <w:rPr>
        <w:rFonts w:ascii="Symbol" w:hAnsi="Symbol" w:hint="default"/>
      </w:rPr>
    </w:lvl>
    <w:lvl w:ilvl="7" w:tplc="081EC036" w:tentative="1">
      <w:start w:val="1"/>
      <w:numFmt w:val="bullet"/>
      <w:lvlText w:val="o"/>
      <w:lvlJc w:val="left"/>
      <w:pPr>
        <w:ind w:left="5760" w:hanging="360"/>
      </w:pPr>
      <w:rPr>
        <w:rFonts w:ascii="Courier New" w:hAnsi="Courier New" w:cs="Courier New" w:hint="default"/>
      </w:rPr>
    </w:lvl>
    <w:lvl w:ilvl="8" w:tplc="49ACADF2"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FDF43AFE">
      <w:start w:val="1"/>
      <w:numFmt w:val="bullet"/>
      <w:lvlText w:val=""/>
      <w:lvlJc w:val="left"/>
      <w:pPr>
        <w:ind w:left="720" w:hanging="360"/>
      </w:pPr>
      <w:rPr>
        <w:rFonts w:ascii="Symbol" w:hAnsi="Symbol" w:hint="default"/>
      </w:rPr>
    </w:lvl>
    <w:lvl w:ilvl="1" w:tplc="80468F9C" w:tentative="1">
      <w:start w:val="1"/>
      <w:numFmt w:val="bullet"/>
      <w:lvlText w:val="o"/>
      <w:lvlJc w:val="left"/>
      <w:pPr>
        <w:ind w:left="1440" w:hanging="360"/>
      </w:pPr>
      <w:rPr>
        <w:rFonts w:ascii="Courier New" w:hAnsi="Courier New" w:cs="Courier New" w:hint="default"/>
      </w:rPr>
    </w:lvl>
    <w:lvl w:ilvl="2" w:tplc="F3E42FB4" w:tentative="1">
      <w:start w:val="1"/>
      <w:numFmt w:val="bullet"/>
      <w:lvlText w:val=""/>
      <w:lvlJc w:val="left"/>
      <w:pPr>
        <w:ind w:left="2160" w:hanging="360"/>
      </w:pPr>
      <w:rPr>
        <w:rFonts w:ascii="Wingdings" w:hAnsi="Wingdings" w:hint="default"/>
      </w:rPr>
    </w:lvl>
    <w:lvl w:ilvl="3" w:tplc="719ABF06" w:tentative="1">
      <w:start w:val="1"/>
      <w:numFmt w:val="bullet"/>
      <w:lvlText w:val=""/>
      <w:lvlJc w:val="left"/>
      <w:pPr>
        <w:ind w:left="2880" w:hanging="360"/>
      </w:pPr>
      <w:rPr>
        <w:rFonts w:ascii="Symbol" w:hAnsi="Symbol" w:hint="default"/>
      </w:rPr>
    </w:lvl>
    <w:lvl w:ilvl="4" w:tplc="F40AC080" w:tentative="1">
      <w:start w:val="1"/>
      <w:numFmt w:val="bullet"/>
      <w:lvlText w:val="o"/>
      <w:lvlJc w:val="left"/>
      <w:pPr>
        <w:ind w:left="3600" w:hanging="360"/>
      </w:pPr>
      <w:rPr>
        <w:rFonts w:ascii="Courier New" w:hAnsi="Courier New" w:cs="Courier New" w:hint="default"/>
      </w:rPr>
    </w:lvl>
    <w:lvl w:ilvl="5" w:tplc="753AD600" w:tentative="1">
      <w:start w:val="1"/>
      <w:numFmt w:val="bullet"/>
      <w:lvlText w:val=""/>
      <w:lvlJc w:val="left"/>
      <w:pPr>
        <w:ind w:left="4320" w:hanging="360"/>
      </w:pPr>
      <w:rPr>
        <w:rFonts w:ascii="Wingdings" w:hAnsi="Wingdings" w:hint="default"/>
      </w:rPr>
    </w:lvl>
    <w:lvl w:ilvl="6" w:tplc="5D3C62FA" w:tentative="1">
      <w:start w:val="1"/>
      <w:numFmt w:val="bullet"/>
      <w:lvlText w:val=""/>
      <w:lvlJc w:val="left"/>
      <w:pPr>
        <w:ind w:left="5040" w:hanging="360"/>
      </w:pPr>
      <w:rPr>
        <w:rFonts w:ascii="Symbol" w:hAnsi="Symbol" w:hint="default"/>
      </w:rPr>
    </w:lvl>
    <w:lvl w:ilvl="7" w:tplc="87F66EA0" w:tentative="1">
      <w:start w:val="1"/>
      <w:numFmt w:val="bullet"/>
      <w:lvlText w:val="o"/>
      <w:lvlJc w:val="left"/>
      <w:pPr>
        <w:ind w:left="5760" w:hanging="360"/>
      </w:pPr>
      <w:rPr>
        <w:rFonts w:ascii="Courier New" w:hAnsi="Courier New" w:cs="Courier New" w:hint="default"/>
      </w:rPr>
    </w:lvl>
    <w:lvl w:ilvl="8" w:tplc="87EE47DA"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A8E6F9A8">
      <w:start w:val="1"/>
      <w:numFmt w:val="bullet"/>
      <w:lvlText w:val=""/>
      <w:lvlJc w:val="left"/>
      <w:pPr>
        <w:ind w:left="720" w:hanging="360"/>
      </w:pPr>
      <w:rPr>
        <w:rFonts w:ascii="Symbol" w:hAnsi="Symbol" w:hint="default"/>
      </w:rPr>
    </w:lvl>
    <w:lvl w:ilvl="1" w:tplc="66B6CAD4" w:tentative="1">
      <w:start w:val="1"/>
      <w:numFmt w:val="bullet"/>
      <w:lvlText w:val="o"/>
      <w:lvlJc w:val="left"/>
      <w:pPr>
        <w:ind w:left="1440" w:hanging="360"/>
      </w:pPr>
      <w:rPr>
        <w:rFonts w:ascii="Courier New" w:hAnsi="Courier New" w:cs="Courier New" w:hint="default"/>
      </w:rPr>
    </w:lvl>
    <w:lvl w:ilvl="2" w:tplc="9FE47A92" w:tentative="1">
      <w:start w:val="1"/>
      <w:numFmt w:val="bullet"/>
      <w:lvlText w:val=""/>
      <w:lvlJc w:val="left"/>
      <w:pPr>
        <w:ind w:left="2160" w:hanging="360"/>
      </w:pPr>
      <w:rPr>
        <w:rFonts w:ascii="Wingdings" w:hAnsi="Wingdings" w:hint="default"/>
      </w:rPr>
    </w:lvl>
    <w:lvl w:ilvl="3" w:tplc="C5B8A60E" w:tentative="1">
      <w:start w:val="1"/>
      <w:numFmt w:val="bullet"/>
      <w:lvlText w:val=""/>
      <w:lvlJc w:val="left"/>
      <w:pPr>
        <w:ind w:left="2880" w:hanging="360"/>
      </w:pPr>
      <w:rPr>
        <w:rFonts w:ascii="Symbol" w:hAnsi="Symbol" w:hint="default"/>
      </w:rPr>
    </w:lvl>
    <w:lvl w:ilvl="4" w:tplc="FBA212E4" w:tentative="1">
      <w:start w:val="1"/>
      <w:numFmt w:val="bullet"/>
      <w:lvlText w:val="o"/>
      <w:lvlJc w:val="left"/>
      <w:pPr>
        <w:ind w:left="3600" w:hanging="360"/>
      </w:pPr>
      <w:rPr>
        <w:rFonts w:ascii="Courier New" w:hAnsi="Courier New" w:cs="Courier New" w:hint="default"/>
      </w:rPr>
    </w:lvl>
    <w:lvl w:ilvl="5" w:tplc="2D463EE2" w:tentative="1">
      <w:start w:val="1"/>
      <w:numFmt w:val="bullet"/>
      <w:lvlText w:val=""/>
      <w:lvlJc w:val="left"/>
      <w:pPr>
        <w:ind w:left="4320" w:hanging="360"/>
      </w:pPr>
      <w:rPr>
        <w:rFonts w:ascii="Wingdings" w:hAnsi="Wingdings" w:hint="default"/>
      </w:rPr>
    </w:lvl>
    <w:lvl w:ilvl="6" w:tplc="ECE47062" w:tentative="1">
      <w:start w:val="1"/>
      <w:numFmt w:val="bullet"/>
      <w:lvlText w:val=""/>
      <w:lvlJc w:val="left"/>
      <w:pPr>
        <w:ind w:left="5040" w:hanging="360"/>
      </w:pPr>
      <w:rPr>
        <w:rFonts w:ascii="Symbol" w:hAnsi="Symbol" w:hint="default"/>
      </w:rPr>
    </w:lvl>
    <w:lvl w:ilvl="7" w:tplc="F9829298" w:tentative="1">
      <w:start w:val="1"/>
      <w:numFmt w:val="bullet"/>
      <w:lvlText w:val="o"/>
      <w:lvlJc w:val="left"/>
      <w:pPr>
        <w:ind w:left="5760" w:hanging="360"/>
      </w:pPr>
      <w:rPr>
        <w:rFonts w:ascii="Courier New" w:hAnsi="Courier New" w:cs="Courier New" w:hint="default"/>
      </w:rPr>
    </w:lvl>
    <w:lvl w:ilvl="8" w:tplc="345E4D8E"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22C2F818">
      <w:start w:val="1"/>
      <w:numFmt w:val="bullet"/>
      <w:lvlText w:val=""/>
      <w:lvlJc w:val="left"/>
      <w:pPr>
        <w:ind w:left="720" w:hanging="360"/>
      </w:pPr>
      <w:rPr>
        <w:rFonts w:ascii="Symbol" w:hAnsi="Symbol" w:hint="default"/>
      </w:rPr>
    </w:lvl>
    <w:lvl w:ilvl="1" w:tplc="6256D6FA" w:tentative="1">
      <w:start w:val="1"/>
      <w:numFmt w:val="bullet"/>
      <w:lvlText w:val="o"/>
      <w:lvlJc w:val="left"/>
      <w:pPr>
        <w:ind w:left="1440" w:hanging="360"/>
      </w:pPr>
      <w:rPr>
        <w:rFonts w:ascii="Courier New" w:hAnsi="Courier New" w:cs="Courier New" w:hint="default"/>
      </w:rPr>
    </w:lvl>
    <w:lvl w:ilvl="2" w:tplc="D09C7824" w:tentative="1">
      <w:start w:val="1"/>
      <w:numFmt w:val="bullet"/>
      <w:lvlText w:val=""/>
      <w:lvlJc w:val="left"/>
      <w:pPr>
        <w:ind w:left="2160" w:hanging="360"/>
      </w:pPr>
      <w:rPr>
        <w:rFonts w:ascii="Wingdings" w:hAnsi="Wingdings" w:hint="default"/>
      </w:rPr>
    </w:lvl>
    <w:lvl w:ilvl="3" w:tplc="749C2626" w:tentative="1">
      <w:start w:val="1"/>
      <w:numFmt w:val="bullet"/>
      <w:lvlText w:val=""/>
      <w:lvlJc w:val="left"/>
      <w:pPr>
        <w:ind w:left="2880" w:hanging="360"/>
      </w:pPr>
      <w:rPr>
        <w:rFonts w:ascii="Symbol" w:hAnsi="Symbol" w:hint="default"/>
      </w:rPr>
    </w:lvl>
    <w:lvl w:ilvl="4" w:tplc="0B2E5C2A" w:tentative="1">
      <w:start w:val="1"/>
      <w:numFmt w:val="bullet"/>
      <w:lvlText w:val="o"/>
      <w:lvlJc w:val="left"/>
      <w:pPr>
        <w:ind w:left="3600" w:hanging="360"/>
      </w:pPr>
      <w:rPr>
        <w:rFonts w:ascii="Courier New" w:hAnsi="Courier New" w:cs="Courier New" w:hint="default"/>
      </w:rPr>
    </w:lvl>
    <w:lvl w:ilvl="5" w:tplc="276231A4" w:tentative="1">
      <w:start w:val="1"/>
      <w:numFmt w:val="bullet"/>
      <w:lvlText w:val=""/>
      <w:lvlJc w:val="left"/>
      <w:pPr>
        <w:ind w:left="4320" w:hanging="360"/>
      </w:pPr>
      <w:rPr>
        <w:rFonts w:ascii="Wingdings" w:hAnsi="Wingdings" w:hint="default"/>
      </w:rPr>
    </w:lvl>
    <w:lvl w:ilvl="6" w:tplc="BF4EC838" w:tentative="1">
      <w:start w:val="1"/>
      <w:numFmt w:val="bullet"/>
      <w:lvlText w:val=""/>
      <w:lvlJc w:val="left"/>
      <w:pPr>
        <w:ind w:left="5040" w:hanging="360"/>
      </w:pPr>
      <w:rPr>
        <w:rFonts w:ascii="Symbol" w:hAnsi="Symbol" w:hint="default"/>
      </w:rPr>
    </w:lvl>
    <w:lvl w:ilvl="7" w:tplc="8C1A4490" w:tentative="1">
      <w:start w:val="1"/>
      <w:numFmt w:val="bullet"/>
      <w:lvlText w:val="o"/>
      <w:lvlJc w:val="left"/>
      <w:pPr>
        <w:ind w:left="5760" w:hanging="360"/>
      </w:pPr>
      <w:rPr>
        <w:rFonts w:ascii="Courier New" w:hAnsi="Courier New" w:cs="Courier New" w:hint="default"/>
      </w:rPr>
    </w:lvl>
    <w:lvl w:ilvl="8" w:tplc="97123298"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A73636A0">
      <w:start w:val="1"/>
      <w:numFmt w:val="decimal"/>
      <w:lvlText w:val="%1."/>
      <w:lvlJc w:val="left"/>
      <w:pPr>
        <w:ind w:left="720" w:hanging="360"/>
      </w:pPr>
    </w:lvl>
    <w:lvl w:ilvl="1" w:tplc="0E7CFE54" w:tentative="1">
      <w:start w:val="1"/>
      <w:numFmt w:val="lowerLetter"/>
      <w:lvlText w:val="%2."/>
      <w:lvlJc w:val="left"/>
      <w:pPr>
        <w:ind w:left="1440" w:hanging="360"/>
      </w:pPr>
    </w:lvl>
    <w:lvl w:ilvl="2" w:tplc="740A0622" w:tentative="1">
      <w:start w:val="1"/>
      <w:numFmt w:val="lowerRoman"/>
      <w:lvlText w:val="%3."/>
      <w:lvlJc w:val="right"/>
      <w:pPr>
        <w:ind w:left="2160" w:hanging="180"/>
      </w:pPr>
    </w:lvl>
    <w:lvl w:ilvl="3" w:tplc="BBEE110A" w:tentative="1">
      <w:start w:val="1"/>
      <w:numFmt w:val="decimal"/>
      <w:lvlText w:val="%4."/>
      <w:lvlJc w:val="left"/>
      <w:pPr>
        <w:ind w:left="2880" w:hanging="360"/>
      </w:pPr>
    </w:lvl>
    <w:lvl w:ilvl="4" w:tplc="0D280EC0" w:tentative="1">
      <w:start w:val="1"/>
      <w:numFmt w:val="lowerLetter"/>
      <w:lvlText w:val="%5."/>
      <w:lvlJc w:val="left"/>
      <w:pPr>
        <w:ind w:left="3600" w:hanging="360"/>
      </w:pPr>
    </w:lvl>
    <w:lvl w:ilvl="5" w:tplc="2236EAE4" w:tentative="1">
      <w:start w:val="1"/>
      <w:numFmt w:val="lowerRoman"/>
      <w:lvlText w:val="%6."/>
      <w:lvlJc w:val="right"/>
      <w:pPr>
        <w:ind w:left="4320" w:hanging="180"/>
      </w:pPr>
    </w:lvl>
    <w:lvl w:ilvl="6" w:tplc="B8A8AA7E" w:tentative="1">
      <w:start w:val="1"/>
      <w:numFmt w:val="decimal"/>
      <w:lvlText w:val="%7."/>
      <w:lvlJc w:val="left"/>
      <w:pPr>
        <w:ind w:left="5040" w:hanging="360"/>
      </w:pPr>
    </w:lvl>
    <w:lvl w:ilvl="7" w:tplc="144AB462" w:tentative="1">
      <w:start w:val="1"/>
      <w:numFmt w:val="lowerLetter"/>
      <w:lvlText w:val="%8."/>
      <w:lvlJc w:val="left"/>
      <w:pPr>
        <w:ind w:left="5760" w:hanging="360"/>
      </w:pPr>
    </w:lvl>
    <w:lvl w:ilvl="8" w:tplc="CA2808D2" w:tentative="1">
      <w:start w:val="1"/>
      <w:numFmt w:val="lowerRoman"/>
      <w:lvlText w:val="%9."/>
      <w:lvlJc w:val="right"/>
      <w:pPr>
        <w:ind w:left="6480" w:hanging="180"/>
      </w:pPr>
    </w:lvl>
  </w:abstractNum>
  <w:abstractNum w:abstractNumId="12" w15:restartNumberingAfterBreak="0">
    <w:nsid w:val="46C94F2E"/>
    <w:multiLevelType w:val="hybridMultilevel"/>
    <w:tmpl w:val="0FD80D0C"/>
    <w:lvl w:ilvl="0" w:tplc="5DD4F556">
      <w:start w:val="1"/>
      <w:numFmt w:val="decimal"/>
      <w:lvlText w:val="%1."/>
      <w:lvlJc w:val="left"/>
      <w:pPr>
        <w:ind w:left="720" w:hanging="360"/>
      </w:pPr>
      <w:rPr>
        <w:rFonts w:hint="default"/>
      </w:rPr>
    </w:lvl>
    <w:lvl w:ilvl="1" w:tplc="A44C9658" w:tentative="1">
      <w:start w:val="1"/>
      <w:numFmt w:val="lowerLetter"/>
      <w:lvlText w:val="%2."/>
      <w:lvlJc w:val="left"/>
      <w:pPr>
        <w:ind w:left="1440" w:hanging="360"/>
      </w:pPr>
    </w:lvl>
    <w:lvl w:ilvl="2" w:tplc="4E3E3426" w:tentative="1">
      <w:start w:val="1"/>
      <w:numFmt w:val="lowerRoman"/>
      <w:lvlText w:val="%3."/>
      <w:lvlJc w:val="right"/>
      <w:pPr>
        <w:ind w:left="2160" w:hanging="180"/>
      </w:pPr>
    </w:lvl>
    <w:lvl w:ilvl="3" w:tplc="20E0A5BA" w:tentative="1">
      <w:start w:val="1"/>
      <w:numFmt w:val="decimal"/>
      <w:lvlText w:val="%4."/>
      <w:lvlJc w:val="left"/>
      <w:pPr>
        <w:ind w:left="2880" w:hanging="360"/>
      </w:pPr>
    </w:lvl>
    <w:lvl w:ilvl="4" w:tplc="4CAA9CFE" w:tentative="1">
      <w:start w:val="1"/>
      <w:numFmt w:val="lowerLetter"/>
      <w:lvlText w:val="%5."/>
      <w:lvlJc w:val="left"/>
      <w:pPr>
        <w:ind w:left="3600" w:hanging="360"/>
      </w:pPr>
    </w:lvl>
    <w:lvl w:ilvl="5" w:tplc="3CD65EC0" w:tentative="1">
      <w:start w:val="1"/>
      <w:numFmt w:val="lowerRoman"/>
      <w:lvlText w:val="%6."/>
      <w:lvlJc w:val="right"/>
      <w:pPr>
        <w:ind w:left="4320" w:hanging="180"/>
      </w:pPr>
    </w:lvl>
    <w:lvl w:ilvl="6" w:tplc="4F389A18" w:tentative="1">
      <w:start w:val="1"/>
      <w:numFmt w:val="decimal"/>
      <w:lvlText w:val="%7."/>
      <w:lvlJc w:val="left"/>
      <w:pPr>
        <w:ind w:left="5040" w:hanging="360"/>
      </w:pPr>
    </w:lvl>
    <w:lvl w:ilvl="7" w:tplc="068A2996" w:tentative="1">
      <w:start w:val="1"/>
      <w:numFmt w:val="lowerLetter"/>
      <w:lvlText w:val="%8."/>
      <w:lvlJc w:val="left"/>
      <w:pPr>
        <w:ind w:left="5760" w:hanging="360"/>
      </w:pPr>
    </w:lvl>
    <w:lvl w:ilvl="8" w:tplc="DCF43992"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634CC7CC">
      <w:start w:val="1"/>
      <w:numFmt w:val="decimal"/>
      <w:lvlText w:val="%1."/>
      <w:lvlJc w:val="left"/>
      <w:pPr>
        <w:ind w:left="720" w:hanging="360"/>
      </w:pPr>
      <w:rPr>
        <w:rFonts w:hint="default"/>
      </w:rPr>
    </w:lvl>
    <w:lvl w:ilvl="1" w:tplc="7452F53A" w:tentative="1">
      <w:start w:val="1"/>
      <w:numFmt w:val="lowerLetter"/>
      <w:lvlText w:val="%2."/>
      <w:lvlJc w:val="left"/>
      <w:pPr>
        <w:ind w:left="1440" w:hanging="360"/>
      </w:pPr>
    </w:lvl>
    <w:lvl w:ilvl="2" w:tplc="5470E000" w:tentative="1">
      <w:start w:val="1"/>
      <w:numFmt w:val="lowerRoman"/>
      <w:lvlText w:val="%3."/>
      <w:lvlJc w:val="right"/>
      <w:pPr>
        <w:ind w:left="2160" w:hanging="180"/>
      </w:pPr>
    </w:lvl>
    <w:lvl w:ilvl="3" w:tplc="F018842A" w:tentative="1">
      <w:start w:val="1"/>
      <w:numFmt w:val="decimal"/>
      <w:lvlText w:val="%4."/>
      <w:lvlJc w:val="left"/>
      <w:pPr>
        <w:ind w:left="2880" w:hanging="360"/>
      </w:pPr>
    </w:lvl>
    <w:lvl w:ilvl="4" w:tplc="E85473A6" w:tentative="1">
      <w:start w:val="1"/>
      <w:numFmt w:val="lowerLetter"/>
      <w:lvlText w:val="%5."/>
      <w:lvlJc w:val="left"/>
      <w:pPr>
        <w:ind w:left="3600" w:hanging="360"/>
      </w:pPr>
    </w:lvl>
    <w:lvl w:ilvl="5" w:tplc="1540B928" w:tentative="1">
      <w:start w:val="1"/>
      <w:numFmt w:val="lowerRoman"/>
      <w:lvlText w:val="%6."/>
      <w:lvlJc w:val="right"/>
      <w:pPr>
        <w:ind w:left="4320" w:hanging="180"/>
      </w:pPr>
    </w:lvl>
    <w:lvl w:ilvl="6" w:tplc="B7888BBC" w:tentative="1">
      <w:start w:val="1"/>
      <w:numFmt w:val="decimal"/>
      <w:lvlText w:val="%7."/>
      <w:lvlJc w:val="left"/>
      <w:pPr>
        <w:ind w:left="5040" w:hanging="360"/>
      </w:pPr>
    </w:lvl>
    <w:lvl w:ilvl="7" w:tplc="40406092" w:tentative="1">
      <w:start w:val="1"/>
      <w:numFmt w:val="lowerLetter"/>
      <w:lvlText w:val="%8."/>
      <w:lvlJc w:val="left"/>
      <w:pPr>
        <w:ind w:left="5760" w:hanging="360"/>
      </w:pPr>
    </w:lvl>
    <w:lvl w:ilvl="8" w:tplc="1842E0B4"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688A0BF0">
      <w:start w:val="1"/>
      <w:numFmt w:val="decimal"/>
      <w:lvlText w:val="%1."/>
      <w:lvlJc w:val="left"/>
      <w:pPr>
        <w:ind w:left="1080" w:hanging="360"/>
      </w:pPr>
    </w:lvl>
    <w:lvl w:ilvl="1" w:tplc="78442BC4" w:tentative="1">
      <w:start w:val="1"/>
      <w:numFmt w:val="lowerLetter"/>
      <w:lvlText w:val="%2."/>
      <w:lvlJc w:val="left"/>
      <w:pPr>
        <w:ind w:left="1800" w:hanging="360"/>
      </w:pPr>
    </w:lvl>
    <w:lvl w:ilvl="2" w:tplc="5E44AE9E" w:tentative="1">
      <w:start w:val="1"/>
      <w:numFmt w:val="lowerRoman"/>
      <w:lvlText w:val="%3."/>
      <w:lvlJc w:val="right"/>
      <w:pPr>
        <w:ind w:left="2520" w:hanging="180"/>
      </w:pPr>
    </w:lvl>
    <w:lvl w:ilvl="3" w:tplc="8EF86850" w:tentative="1">
      <w:start w:val="1"/>
      <w:numFmt w:val="decimal"/>
      <w:lvlText w:val="%4."/>
      <w:lvlJc w:val="left"/>
      <w:pPr>
        <w:ind w:left="3240" w:hanging="360"/>
      </w:pPr>
    </w:lvl>
    <w:lvl w:ilvl="4" w:tplc="332CAA90" w:tentative="1">
      <w:start w:val="1"/>
      <w:numFmt w:val="lowerLetter"/>
      <w:lvlText w:val="%5."/>
      <w:lvlJc w:val="left"/>
      <w:pPr>
        <w:ind w:left="3960" w:hanging="360"/>
      </w:pPr>
    </w:lvl>
    <w:lvl w:ilvl="5" w:tplc="01C0A44C" w:tentative="1">
      <w:start w:val="1"/>
      <w:numFmt w:val="lowerRoman"/>
      <w:lvlText w:val="%6."/>
      <w:lvlJc w:val="right"/>
      <w:pPr>
        <w:ind w:left="4680" w:hanging="180"/>
      </w:pPr>
    </w:lvl>
    <w:lvl w:ilvl="6" w:tplc="9C54CA22" w:tentative="1">
      <w:start w:val="1"/>
      <w:numFmt w:val="decimal"/>
      <w:lvlText w:val="%7."/>
      <w:lvlJc w:val="left"/>
      <w:pPr>
        <w:ind w:left="5400" w:hanging="360"/>
      </w:pPr>
    </w:lvl>
    <w:lvl w:ilvl="7" w:tplc="202A4CAE" w:tentative="1">
      <w:start w:val="1"/>
      <w:numFmt w:val="lowerLetter"/>
      <w:lvlText w:val="%8."/>
      <w:lvlJc w:val="left"/>
      <w:pPr>
        <w:ind w:left="6120" w:hanging="360"/>
      </w:pPr>
    </w:lvl>
    <w:lvl w:ilvl="8" w:tplc="1F5455B6"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C44291D8">
      <w:start w:val="1"/>
      <w:numFmt w:val="bullet"/>
      <w:lvlText w:val=""/>
      <w:lvlJc w:val="left"/>
      <w:pPr>
        <w:ind w:left="720" w:hanging="360"/>
      </w:pPr>
      <w:rPr>
        <w:rFonts w:ascii="Symbol" w:hAnsi="Symbol" w:hint="default"/>
      </w:rPr>
    </w:lvl>
    <w:lvl w:ilvl="1" w:tplc="AF1C6D9A" w:tentative="1">
      <w:start w:val="1"/>
      <w:numFmt w:val="bullet"/>
      <w:lvlText w:val="o"/>
      <w:lvlJc w:val="left"/>
      <w:pPr>
        <w:ind w:left="1440" w:hanging="360"/>
      </w:pPr>
      <w:rPr>
        <w:rFonts w:ascii="Courier New" w:hAnsi="Courier New" w:cs="Courier New" w:hint="default"/>
      </w:rPr>
    </w:lvl>
    <w:lvl w:ilvl="2" w:tplc="11E4C50E" w:tentative="1">
      <w:start w:val="1"/>
      <w:numFmt w:val="bullet"/>
      <w:lvlText w:val=""/>
      <w:lvlJc w:val="left"/>
      <w:pPr>
        <w:ind w:left="2160" w:hanging="360"/>
      </w:pPr>
      <w:rPr>
        <w:rFonts w:ascii="Wingdings" w:hAnsi="Wingdings" w:hint="default"/>
      </w:rPr>
    </w:lvl>
    <w:lvl w:ilvl="3" w:tplc="1DEEA140" w:tentative="1">
      <w:start w:val="1"/>
      <w:numFmt w:val="bullet"/>
      <w:lvlText w:val=""/>
      <w:lvlJc w:val="left"/>
      <w:pPr>
        <w:ind w:left="2880" w:hanging="360"/>
      </w:pPr>
      <w:rPr>
        <w:rFonts w:ascii="Symbol" w:hAnsi="Symbol" w:hint="default"/>
      </w:rPr>
    </w:lvl>
    <w:lvl w:ilvl="4" w:tplc="9C5E31A6" w:tentative="1">
      <w:start w:val="1"/>
      <w:numFmt w:val="bullet"/>
      <w:lvlText w:val="o"/>
      <w:lvlJc w:val="left"/>
      <w:pPr>
        <w:ind w:left="3600" w:hanging="360"/>
      </w:pPr>
      <w:rPr>
        <w:rFonts w:ascii="Courier New" w:hAnsi="Courier New" w:cs="Courier New" w:hint="default"/>
      </w:rPr>
    </w:lvl>
    <w:lvl w:ilvl="5" w:tplc="2286EC26" w:tentative="1">
      <w:start w:val="1"/>
      <w:numFmt w:val="bullet"/>
      <w:lvlText w:val=""/>
      <w:lvlJc w:val="left"/>
      <w:pPr>
        <w:ind w:left="4320" w:hanging="360"/>
      </w:pPr>
      <w:rPr>
        <w:rFonts w:ascii="Wingdings" w:hAnsi="Wingdings" w:hint="default"/>
      </w:rPr>
    </w:lvl>
    <w:lvl w:ilvl="6" w:tplc="1278E49E" w:tentative="1">
      <w:start w:val="1"/>
      <w:numFmt w:val="bullet"/>
      <w:lvlText w:val=""/>
      <w:lvlJc w:val="left"/>
      <w:pPr>
        <w:ind w:left="5040" w:hanging="360"/>
      </w:pPr>
      <w:rPr>
        <w:rFonts w:ascii="Symbol" w:hAnsi="Symbol" w:hint="default"/>
      </w:rPr>
    </w:lvl>
    <w:lvl w:ilvl="7" w:tplc="FD10E772" w:tentative="1">
      <w:start w:val="1"/>
      <w:numFmt w:val="bullet"/>
      <w:lvlText w:val="o"/>
      <w:lvlJc w:val="left"/>
      <w:pPr>
        <w:ind w:left="5760" w:hanging="360"/>
      </w:pPr>
      <w:rPr>
        <w:rFonts w:ascii="Courier New" w:hAnsi="Courier New" w:cs="Courier New" w:hint="default"/>
      </w:rPr>
    </w:lvl>
    <w:lvl w:ilvl="8" w:tplc="BD804CCA" w:tentative="1">
      <w:start w:val="1"/>
      <w:numFmt w:val="bullet"/>
      <w:lvlText w:val=""/>
      <w:lvlJc w:val="left"/>
      <w:pPr>
        <w:ind w:left="6480" w:hanging="360"/>
      </w:pPr>
      <w:rPr>
        <w:rFonts w:ascii="Wingdings" w:hAnsi="Wingdings" w:hint="default"/>
      </w:rPr>
    </w:lvl>
  </w:abstractNum>
  <w:abstractNum w:abstractNumId="17" w15:restartNumberingAfterBreak="0">
    <w:nsid w:val="6C9F5FE5"/>
    <w:multiLevelType w:val="hybridMultilevel"/>
    <w:tmpl w:val="62DCFAC2"/>
    <w:lvl w:ilvl="0" w:tplc="BBAE8DA4">
      <w:start w:val="1"/>
      <w:numFmt w:val="decimal"/>
      <w:lvlText w:val="%1)"/>
      <w:lvlJc w:val="left"/>
      <w:pPr>
        <w:ind w:left="927" w:hanging="360"/>
      </w:pPr>
      <w:rPr>
        <w:rFonts w:hint="default"/>
      </w:rPr>
    </w:lvl>
    <w:lvl w:ilvl="1" w:tplc="410E0A04">
      <w:start w:val="1"/>
      <w:numFmt w:val="lowerLetter"/>
      <w:lvlText w:val="%2."/>
      <w:lvlJc w:val="left"/>
      <w:pPr>
        <w:ind w:left="1647" w:hanging="360"/>
      </w:pPr>
    </w:lvl>
    <w:lvl w:ilvl="2" w:tplc="A8CE57FE" w:tentative="1">
      <w:start w:val="1"/>
      <w:numFmt w:val="lowerRoman"/>
      <w:lvlText w:val="%3."/>
      <w:lvlJc w:val="right"/>
      <w:pPr>
        <w:ind w:left="2367" w:hanging="180"/>
      </w:pPr>
    </w:lvl>
    <w:lvl w:ilvl="3" w:tplc="27FE82B0" w:tentative="1">
      <w:start w:val="1"/>
      <w:numFmt w:val="decimal"/>
      <w:lvlText w:val="%4."/>
      <w:lvlJc w:val="left"/>
      <w:pPr>
        <w:ind w:left="3087" w:hanging="360"/>
      </w:pPr>
    </w:lvl>
    <w:lvl w:ilvl="4" w:tplc="FC46B75C" w:tentative="1">
      <w:start w:val="1"/>
      <w:numFmt w:val="lowerLetter"/>
      <w:lvlText w:val="%5."/>
      <w:lvlJc w:val="left"/>
      <w:pPr>
        <w:ind w:left="3807" w:hanging="360"/>
      </w:pPr>
    </w:lvl>
    <w:lvl w:ilvl="5" w:tplc="FD72C292" w:tentative="1">
      <w:start w:val="1"/>
      <w:numFmt w:val="lowerRoman"/>
      <w:lvlText w:val="%6."/>
      <w:lvlJc w:val="right"/>
      <w:pPr>
        <w:ind w:left="4527" w:hanging="180"/>
      </w:pPr>
    </w:lvl>
    <w:lvl w:ilvl="6" w:tplc="EC40F5FA" w:tentative="1">
      <w:start w:val="1"/>
      <w:numFmt w:val="decimal"/>
      <w:lvlText w:val="%7."/>
      <w:lvlJc w:val="left"/>
      <w:pPr>
        <w:ind w:left="5247" w:hanging="360"/>
      </w:pPr>
    </w:lvl>
    <w:lvl w:ilvl="7" w:tplc="0338DDFE" w:tentative="1">
      <w:start w:val="1"/>
      <w:numFmt w:val="lowerLetter"/>
      <w:lvlText w:val="%8."/>
      <w:lvlJc w:val="left"/>
      <w:pPr>
        <w:ind w:left="5967" w:hanging="360"/>
      </w:pPr>
    </w:lvl>
    <w:lvl w:ilvl="8" w:tplc="EAFA1C62" w:tentative="1">
      <w:start w:val="1"/>
      <w:numFmt w:val="lowerRoman"/>
      <w:lvlText w:val="%9."/>
      <w:lvlJc w:val="right"/>
      <w:pPr>
        <w:ind w:left="6687" w:hanging="180"/>
      </w:pPr>
    </w:lvl>
  </w:abstractNum>
  <w:abstractNum w:abstractNumId="18" w15:restartNumberingAfterBreak="0">
    <w:nsid w:val="7DBC6F29"/>
    <w:multiLevelType w:val="multilevel"/>
    <w:tmpl w:val="B6E64462"/>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298195223">
    <w:abstractNumId w:val="0"/>
  </w:num>
  <w:num w:numId="2" w16cid:durableId="1678196167">
    <w:abstractNumId w:val="14"/>
  </w:num>
  <w:num w:numId="3" w16cid:durableId="1603148274">
    <w:abstractNumId w:val="1"/>
  </w:num>
  <w:num w:numId="4" w16cid:durableId="1872960527">
    <w:abstractNumId w:val="16"/>
  </w:num>
  <w:num w:numId="5" w16cid:durableId="22060563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25390576">
    <w:abstractNumId w:val="10"/>
  </w:num>
  <w:num w:numId="7" w16cid:durableId="1399278629">
    <w:abstractNumId w:val="8"/>
  </w:num>
  <w:num w:numId="8" w16cid:durableId="787429945">
    <w:abstractNumId w:val="6"/>
  </w:num>
  <w:num w:numId="9" w16cid:durableId="1451322569">
    <w:abstractNumId w:val="9"/>
  </w:num>
  <w:num w:numId="10" w16cid:durableId="581377000">
    <w:abstractNumId w:val="7"/>
  </w:num>
  <w:num w:numId="11" w16cid:durableId="978808364">
    <w:abstractNumId w:val="2"/>
  </w:num>
  <w:num w:numId="12" w16cid:durableId="330835670">
    <w:abstractNumId w:val="19"/>
  </w:num>
  <w:num w:numId="13" w16cid:durableId="255865498">
    <w:abstractNumId w:val="13"/>
  </w:num>
  <w:num w:numId="14" w16cid:durableId="1863938511">
    <w:abstractNumId w:val="4"/>
  </w:num>
  <w:num w:numId="15" w16cid:durableId="131756988">
    <w:abstractNumId w:val="11"/>
  </w:num>
  <w:num w:numId="16" w16cid:durableId="724109735">
    <w:abstractNumId w:val="15"/>
  </w:num>
  <w:num w:numId="17" w16cid:durableId="803083815">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9639"/>
          </w:tabs>
          <w:ind w:left="9639" w:hanging="567"/>
        </w:pPr>
      </w:lvl>
    </w:lvlOverride>
  </w:num>
  <w:num w:numId="18" w16cid:durableId="24923632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198398210">
    <w:abstractNumId w:val="5"/>
  </w:num>
  <w:num w:numId="20" w16cid:durableId="688609078">
    <w:abstractNumId w:val="18"/>
  </w:num>
  <w:num w:numId="21" w16cid:durableId="1353459300">
    <w:abstractNumId w:val="3"/>
  </w:num>
  <w:num w:numId="22" w16cid:durableId="1512066365">
    <w:abstractNumId w:val="3"/>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465853632">
    <w:abstractNumId w:val="17"/>
  </w:num>
  <w:num w:numId="24" w16cid:durableId="1291545533">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709"/>
          </w:tabs>
          <w:ind w:left="709" w:hanging="567"/>
        </w:pPr>
        <w:rPr>
          <w:rFonts w:hint="default"/>
        </w:rPr>
      </w:lvl>
    </w:lvlOverride>
  </w:num>
  <w:num w:numId="25" w16cid:durableId="478573185">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6" w16cid:durableId="1805659618">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7" w16cid:durableId="1039211094">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8" w16cid:durableId="35127696">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9" w16cid:durableId="42310825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KxNDQ1sTAzNTAxM7VU0lEKTi0uzszPAykwsawFAOf8B0w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iteraturverzeichni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a5axdf5pe5vee2e5dv9ex15xr5t5xedp9f&quot;&gt;Diss-Converted&lt;record-ids&gt;&lt;item&gt;72&lt;/item&gt;&lt;item&gt;77&lt;/item&gt;&lt;item&gt;733&lt;/item&gt;&lt;item&gt;900&lt;/item&gt;&lt;item&gt;1528&lt;/item&gt;&lt;item&gt;1532&lt;/item&gt;&lt;item&gt;1535&lt;/item&gt;&lt;item&gt;1582&lt;/item&gt;&lt;item&gt;1604&lt;/item&gt;&lt;item&gt;1635&lt;/item&gt;&lt;item&gt;1644&lt;/item&gt;&lt;item&gt;1667&lt;/item&gt;&lt;item&gt;1693&lt;/item&gt;&lt;item&gt;1707&lt;/item&gt;&lt;item&gt;1720&lt;/item&gt;&lt;item&gt;1733&lt;/item&gt;&lt;item&gt;1741&lt;/item&gt;&lt;item&gt;1759&lt;/item&gt;&lt;item&gt;1766&lt;/item&gt;&lt;item&gt;1771&lt;/item&gt;&lt;item&gt;1790&lt;/item&gt;&lt;item&gt;1794&lt;/item&gt;&lt;item&gt;1842&lt;/item&gt;&lt;item&gt;1850&lt;/item&gt;&lt;item&gt;1851&lt;/item&gt;&lt;item&gt;1852&lt;/item&gt;&lt;item&gt;1853&lt;/item&gt;&lt;item&gt;1854&lt;/item&gt;&lt;item&gt;1855&lt;/item&gt;&lt;item&gt;1856&lt;/item&gt;&lt;item&gt;1857&lt;/item&gt;&lt;item&gt;1858&lt;/item&gt;&lt;item&gt;1859&lt;/item&gt;&lt;item&gt;1860&lt;/item&gt;&lt;item&gt;1862&lt;/item&gt;&lt;item&gt;1865&lt;/item&gt;&lt;item&gt;1868&lt;/item&gt;&lt;/record-ids&gt;&lt;/item&gt;&lt;/Libraries&gt;"/>
  </w:docVars>
  <w:rsids>
    <w:rsidRoot w:val="00600C42"/>
    <w:rsid w:val="00001C78"/>
    <w:rsid w:val="00010367"/>
    <w:rsid w:val="00011D56"/>
    <w:rsid w:val="00017B67"/>
    <w:rsid w:val="00017DAB"/>
    <w:rsid w:val="00020BE4"/>
    <w:rsid w:val="0002418A"/>
    <w:rsid w:val="00025B0F"/>
    <w:rsid w:val="00026272"/>
    <w:rsid w:val="0003053F"/>
    <w:rsid w:val="000311DA"/>
    <w:rsid w:val="00031FA8"/>
    <w:rsid w:val="000322AF"/>
    <w:rsid w:val="00032A71"/>
    <w:rsid w:val="00032BFB"/>
    <w:rsid w:val="00035A4D"/>
    <w:rsid w:val="00037956"/>
    <w:rsid w:val="000404A7"/>
    <w:rsid w:val="00040B83"/>
    <w:rsid w:val="00041E8A"/>
    <w:rsid w:val="00041F3E"/>
    <w:rsid w:val="000424C2"/>
    <w:rsid w:val="000434D6"/>
    <w:rsid w:val="000437BE"/>
    <w:rsid w:val="00044505"/>
    <w:rsid w:val="00044577"/>
    <w:rsid w:val="00044FC6"/>
    <w:rsid w:val="0004641A"/>
    <w:rsid w:val="000465F6"/>
    <w:rsid w:val="000467A9"/>
    <w:rsid w:val="000467FC"/>
    <w:rsid w:val="000501A7"/>
    <w:rsid w:val="00051956"/>
    <w:rsid w:val="000520FB"/>
    <w:rsid w:val="00053DD2"/>
    <w:rsid w:val="00054D27"/>
    <w:rsid w:val="00060568"/>
    <w:rsid w:val="00061DFC"/>
    <w:rsid w:val="00062959"/>
    <w:rsid w:val="000632D3"/>
    <w:rsid w:val="0007450F"/>
    <w:rsid w:val="00074F1D"/>
    <w:rsid w:val="00075628"/>
    <w:rsid w:val="00075BFD"/>
    <w:rsid w:val="00080307"/>
    <w:rsid w:val="00082A4C"/>
    <w:rsid w:val="0008359C"/>
    <w:rsid w:val="00085538"/>
    <w:rsid w:val="0008585A"/>
    <w:rsid w:val="00086279"/>
    <w:rsid w:val="000862A2"/>
    <w:rsid w:val="00086F96"/>
    <w:rsid w:val="00091554"/>
    <w:rsid w:val="0009345F"/>
    <w:rsid w:val="00093E2F"/>
    <w:rsid w:val="00093EBD"/>
    <w:rsid w:val="0009628D"/>
    <w:rsid w:val="000969D4"/>
    <w:rsid w:val="00096CAD"/>
    <w:rsid w:val="000972BA"/>
    <w:rsid w:val="000A0918"/>
    <w:rsid w:val="000A1E3B"/>
    <w:rsid w:val="000A45A6"/>
    <w:rsid w:val="000A6D4A"/>
    <w:rsid w:val="000A6EEF"/>
    <w:rsid w:val="000A7B25"/>
    <w:rsid w:val="000A7E84"/>
    <w:rsid w:val="000B014B"/>
    <w:rsid w:val="000B1D12"/>
    <w:rsid w:val="000B3034"/>
    <w:rsid w:val="000B37F3"/>
    <w:rsid w:val="000B4B63"/>
    <w:rsid w:val="000C0D8B"/>
    <w:rsid w:val="000C1253"/>
    <w:rsid w:val="000C1985"/>
    <w:rsid w:val="000C219C"/>
    <w:rsid w:val="000C276B"/>
    <w:rsid w:val="000C2A1E"/>
    <w:rsid w:val="000C2AAA"/>
    <w:rsid w:val="000C5BC0"/>
    <w:rsid w:val="000C5FC5"/>
    <w:rsid w:val="000D07F5"/>
    <w:rsid w:val="000D23D5"/>
    <w:rsid w:val="000D443D"/>
    <w:rsid w:val="000D532D"/>
    <w:rsid w:val="000D7922"/>
    <w:rsid w:val="000D7D92"/>
    <w:rsid w:val="000E1E6F"/>
    <w:rsid w:val="000E3770"/>
    <w:rsid w:val="000E447D"/>
    <w:rsid w:val="000E493E"/>
    <w:rsid w:val="000F0826"/>
    <w:rsid w:val="000F0AED"/>
    <w:rsid w:val="000F102C"/>
    <w:rsid w:val="000F1710"/>
    <w:rsid w:val="000F3203"/>
    <w:rsid w:val="000F332B"/>
    <w:rsid w:val="000F3921"/>
    <w:rsid w:val="000F4529"/>
    <w:rsid w:val="000F4BD4"/>
    <w:rsid w:val="0010021F"/>
    <w:rsid w:val="00100383"/>
    <w:rsid w:val="001011CE"/>
    <w:rsid w:val="00101E85"/>
    <w:rsid w:val="0010229C"/>
    <w:rsid w:val="00106878"/>
    <w:rsid w:val="00107EC9"/>
    <w:rsid w:val="001100BC"/>
    <w:rsid w:val="001103D2"/>
    <w:rsid w:val="00111B19"/>
    <w:rsid w:val="00112236"/>
    <w:rsid w:val="001124C0"/>
    <w:rsid w:val="0011254B"/>
    <w:rsid w:val="00112A12"/>
    <w:rsid w:val="00112DFF"/>
    <w:rsid w:val="00113F88"/>
    <w:rsid w:val="00117678"/>
    <w:rsid w:val="001176D2"/>
    <w:rsid w:val="00117752"/>
    <w:rsid w:val="0012250C"/>
    <w:rsid w:val="001229A0"/>
    <w:rsid w:val="00123421"/>
    <w:rsid w:val="00123C04"/>
    <w:rsid w:val="00124319"/>
    <w:rsid w:val="00124FF6"/>
    <w:rsid w:val="001260E2"/>
    <w:rsid w:val="0012723D"/>
    <w:rsid w:val="00127B60"/>
    <w:rsid w:val="001304C6"/>
    <w:rsid w:val="0013292C"/>
    <w:rsid w:val="00134955"/>
    <w:rsid w:val="00135365"/>
    <w:rsid w:val="00135DC8"/>
    <w:rsid w:val="00136D4D"/>
    <w:rsid w:val="001417B1"/>
    <w:rsid w:val="00141FCE"/>
    <w:rsid w:val="001466EF"/>
    <w:rsid w:val="00147378"/>
    <w:rsid w:val="00150493"/>
    <w:rsid w:val="001528F0"/>
    <w:rsid w:val="00153DEA"/>
    <w:rsid w:val="00154FEF"/>
    <w:rsid w:val="00155AA2"/>
    <w:rsid w:val="00156964"/>
    <w:rsid w:val="0015714E"/>
    <w:rsid w:val="00157F93"/>
    <w:rsid w:val="001609AA"/>
    <w:rsid w:val="00160C5D"/>
    <w:rsid w:val="001626F1"/>
    <w:rsid w:val="001628EC"/>
    <w:rsid w:val="00162E03"/>
    <w:rsid w:val="0016418C"/>
    <w:rsid w:val="00165DA1"/>
    <w:rsid w:val="00167C2E"/>
    <w:rsid w:val="00167EF0"/>
    <w:rsid w:val="00170483"/>
    <w:rsid w:val="001718B9"/>
    <w:rsid w:val="00173EB4"/>
    <w:rsid w:val="001770CD"/>
    <w:rsid w:val="001814F0"/>
    <w:rsid w:val="00182BFD"/>
    <w:rsid w:val="00184E6F"/>
    <w:rsid w:val="0018524A"/>
    <w:rsid w:val="00187250"/>
    <w:rsid w:val="00190BFC"/>
    <w:rsid w:val="00192484"/>
    <w:rsid w:val="001928E0"/>
    <w:rsid w:val="001929F9"/>
    <w:rsid w:val="00193878"/>
    <w:rsid w:val="00194196"/>
    <w:rsid w:val="00197556"/>
    <w:rsid w:val="001A130B"/>
    <w:rsid w:val="001A325A"/>
    <w:rsid w:val="001B060C"/>
    <w:rsid w:val="001B1AC9"/>
    <w:rsid w:val="001B2F04"/>
    <w:rsid w:val="001B32D6"/>
    <w:rsid w:val="001B41D6"/>
    <w:rsid w:val="001B7430"/>
    <w:rsid w:val="001B7907"/>
    <w:rsid w:val="001B7E43"/>
    <w:rsid w:val="001C20FA"/>
    <w:rsid w:val="001C2264"/>
    <w:rsid w:val="001C2B7E"/>
    <w:rsid w:val="001C2C29"/>
    <w:rsid w:val="001C5278"/>
    <w:rsid w:val="001C6146"/>
    <w:rsid w:val="001C68B2"/>
    <w:rsid w:val="001C6BD0"/>
    <w:rsid w:val="001D01FC"/>
    <w:rsid w:val="001D3138"/>
    <w:rsid w:val="001D3EEB"/>
    <w:rsid w:val="001D56CC"/>
    <w:rsid w:val="001D6191"/>
    <w:rsid w:val="001E0C55"/>
    <w:rsid w:val="001E1D36"/>
    <w:rsid w:val="001E5731"/>
    <w:rsid w:val="001E7076"/>
    <w:rsid w:val="001F0037"/>
    <w:rsid w:val="001F0709"/>
    <w:rsid w:val="001F25FF"/>
    <w:rsid w:val="001F2FF6"/>
    <w:rsid w:val="001F3323"/>
    <w:rsid w:val="001F44FA"/>
    <w:rsid w:val="001F507F"/>
    <w:rsid w:val="001F6371"/>
    <w:rsid w:val="001F750C"/>
    <w:rsid w:val="00200BD6"/>
    <w:rsid w:val="00201A19"/>
    <w:rsid w:val="00202921"/>
    <w:rsid w:val="0020347A"/>
    <w:rsid w:val="00204720"/>
    <w:rsid w:val="00205CD9"/>
    <w:rsid w:val="00205F10"/>
    <w:rsid w:val="00207182"/>
    <w:rsid w:val="00207DE4"/>
    <w:rsid w:val="00211638"/>
    <w:rsid w:val="00211E88"/>
    <w:rsid w:val="0021222D"/>
    <w:rsid w:val="0021239F"/>
    <w:rsid w:val="00213C74"/>
    <w:rsid w:val="00213F6B"/>
    <w:rsid w:val="00217CD1"/>
    <w:rsid w:val="00217EBF"/>
    <w:rsid w:val="00220587"/>
    <w:rsid w:val="00221719"/>
    <w:rsid w:val="002221C2"/>
    <w:rsid w:val="002223A6"/>
    <w:rsid w:val="0022247C"/>
    <w:rsid w:val="002240CF"/>
    <w:rsid w:val="00225C1E"/>
    <w:rsid w:val="002268E5"/>
    <w:rsid w:val="0023460D"/>
    <w:rsid w:val="00235B11"/>
    <w:rsid w:val="00235D30"/>
    <w:rsid w:val="002360D4"/>
    <w:rsid w:val="002365B3"/>
    <w:rsid w:val="00242206"/>
    <w:rsid w:val="00242C7C"/>
    <w:rsid w:val="00243095"/>
    <w:rsid w:val="0024322F"/>
    <w:rsid w:val="0024416E"/>
    <w:rsid w:val="00245A36"/>
    <w:rsid w:val="00245DE2"/>
    <w:rsid w:val="002473FD"/>
    <w:rsid w:val="00250821"/>
    <w:rsid w:val="002510FC"/>
    <w:rsid w:val="00251AE4"/>
    <w:rsid w:val="00254EE4"/>
    <w:rsid w:val="002608C3"/>
    <w:rsid w:val="002618E8"/>
    <w:rsid w:val="00261DAA"/>
    <w:rsid w:val="00261E0F"/>
    <w:rsid w:val="00262274"/>
    <w:rsid w:val="002622CA"/>
    <w:rsid w:val="00263B96"/>
    <w:rsid w:val="00264758"/>
    <w:rsid w:val="002650A4"/>
    <w:rsid w:val="002657F3"/>
    <w:rsid w:val="0026603E"/>
    <w:rsid w:val="00266CAC"/>
    <w:rsid w:val="00266CC4"/>
    <w:rsid w:val="00270ECB"/>
    <w:rsid w:val="00272AFE"/>
    <w:rsid w:val="002733DD"/>
    <w:rsid w:val="00273517"/>
    <w:rsid w:val="002736E9"/>
    <w:rsid w:val="0027400B"/>
    <w:rsid w:val="00274F9C"/>
    <w:rsid w:val="0027636D"/>
    <w:rsid w:val="00276911"/>
    <w:rsid w:val="002778AB"/>
    <w:rsid w:val="00281A4C"/>
    <w:rsid w:val="0028205A"/>
    <w:rsid w:val="002822FC"/>
    <w:rsid w:val="00282A7C"/>
    <w:rsid w:val="002866D3"/>
    <w:rsid w:val="00286CBB"/>
    <w:rsid w:val="00286E50"/>
    <w:rsid w:val="002875DE"/>
    <w:rsid w:val="0028772F"/>
    <w:rsid w:val="0029035D"/>
    <w:rsid w:val="00291916"/>
    <w:rsid w:val="00291F9A"/>
    <w:rsid w:val="00292C87"/>
    <w:rsid w:val="00293F93"/>
    <w:rsid w:val="002965B2"/>
    <w:rsid w:val="0029666A"/>
    <w:rsid w:val="00296BB0"/>
    <w:rsid w:val="002A1C8E"/>
    <w:rsid w:val="002A276E"/>
    <w:rsid w:val="002A2BA3"/>
    <w:rsid w:val="002A3F27"/>
    <w:rsid w:val="002A40C4"/>
    <w:rsid w:val="002A4C17"/>
    <w:rsid w:val="002A50F9"/>
    <w:rsid w:val="002B05CC"/>
    <w:rsid w:val="002B0CDC"/>
    <w:rsid w:val="002B1741"/>
    <w:rsid w:val="002B23C6"/>
    <w:rsid w:val="002B590C"/>
    <w:rsid w:val="002B59E8"/>
    <w:rsid w:val="002C0284"/>
    <w:rsid w:val="002C08F4"/>
    <w:rsid w:val="002C2FE0"/>
    <w:rsid w:val="002C367E"/>
    <w:rsid w:val="002C52A3"/>
    <w:rsid w:val="002C5D6F"/>
    <w:rsid w:val="002D00E7"/>
    <w:rsid w:val="002D40D9"/>
    <w:rsid w:val="002D54BF"/>
    <w:rsid w:val="002D5909"/>
    <w:rsid w:val="002D77F7"/>
    <w:rsid w:val="002E0B8E"/>
    <w:rsid w:val="002E0CA3"/>
    <w:rsid w:val="002E1232"/>
    <w:rsid w:val="002E12FA"/>
    <w:rsid w:val="002E30CE"/>
    <w:rsid w:val="002E3273"/>
    <w:rsid w:val="002E3CAD"/>
    <w:rsid w:val="002E6285"/>
    <w:rsid w:val="002E783D"/>
    <w:rsid w:val="002F1F74"/>
    <w:rsid w:val="002F2B99"/>
    <w:rsid w:val="002F337C"/>
    <w:rsid w:val="002F39DD"/>
    <w:rsid w:val="002F4B47"/>
    <w:rsid w:val="002F589D"/>
    <w:rsid w:val="002F5F3C"/>
    <w:rsid w:val="00301DB9"/>
    <w:rsid w:val="0030329F"/>
    <w:rsid w:val="00303FDF"/>
    <w:rsid w:val="0030735D"/>
    <w:rsid w:val="003103D7"/>
    <w:rsid w:val="003121FE"/>
    <w:rsid w:val="003145F1"/>
    <w:rsid w:val="003153A5"/>
    <w:rsid w:val="00315410"/>
    <w:rsid w:val="0031777C"/>
    <w:rsid w:val="00317B7F"/>
    <w:rsid w:val="003212FA"/>
    <w:rsid w:val="00322BFC"/>
    <w:rsid w:val="003232E5"/>
    <w:rsid w:val="00323F34"/>
    <w:rsid w:val="00323FA0"/>
    <w:rsid w:val="003325C3"/>
    <w:rsid w:val="0034149A"/>
    <w:rsid w:val="003449DE"/>
    <w:rsid w:val="00344D62"/>
    <w:rsid w:val="00345127"/>
    <w:rsid w:val="00345518"/>
    <w:rsid w:val="00346E22"/>
    <w:rsid w:val="003517A9"/>
    <w:rsid w:val="003519E6"/>
    <w:rsid w:val="00353DDA"/>
    <w:rsid w:val="00354315"/>
    <w:rsid w:val="00355829"/>
    <w:rsid w:val="00355E12"/>
    <w:rsid w:val="00355E7C"/>
    <w:rsid w:val="00356889"/>
    <w:rsid w:val="00360652"/>
    <w:rsid w:val="003607DD"/>
    <w:rsid w:val="00360F03"/>
    <w:rsid w:val="003619D5"/>
    <w:rsid w:val="0036234C"/>
    <w:rsid w:val="00365808"/>
    <w:rsid w:val="003665B7"/>
    <w:rsid w:val="00367110"/>
    <w:rsid w:val="003706D8"/>
    <w:rsid w:val="003711B3"/>
    <w:rsid w:val="003717B1"/>
    <w:rsid w:val="00371A72"/>
    <w:rsid w:val="0037276A"/>
    <w:rsid w:val="003733C6"/>
    <w:rsid w:val="00375173"/>
    <w:rsid w:val="00376CC5"/>
    <w:rsid w:val="00377D20"/>
    <w:rsid w:val="003819E6"/>
    <w:rsid w:val="00382330"/>
    <w:rsid w:val="00382A43"/>
    <w:rsid w:val="00382E47"/>
    <w:rsid w:val="00382EC9"/>
    <w:rsid w:val="00383475"/>
    <w:rsid w:val="00383C79"/>
    <w:rsid w:val="003843DB"/>
    <w:rsid w:val="00386ACA"/>
    <w:rsid w:val="00391699"/>
    <w:rsid w:val="00391D3F"/>
    <w:rsid w:val="003926D6"/>
    <w:rsid w:val="00395981"/>
    <w:rsid w:val="00395E9B"/>
    <w:rsid w:val="00397578"/>
    <w:rsid w:val="00397CB5"/>
    <w:rsid w:val="003A2FFF"/>
    <w:rsid w:val="003A693F"/>
    <w:rsid w:val="003B1508"/>
    <w:rsid w:val="003B320A"/>
    <w:rsid w:val="003B3246"/>
    <w:rsid w:val="003B369F"/>
    <w:rsid w:val="003B3A7B"/>
    <w:rsid w:val="003B3F4B"/>
    <w:rsid w:val="003B7404"/>
    <w:rsid w:val="003B7B75"/>
    <w:rsid w:val="003C0644"/>
    <w:rsid w:val="003C319E"/>
    <w:rsid w:val="003C3627"/>
    <w:rsid w:val="003C3A60"/>
    <w:rsid w:val="003C48A7"/>
    <w:rsid w:val="003C4C50"/>
    <w:rsid w:val="003C5737"/>
    <w:rsid w:val="003C6422"/>
    <w:rsid w:val="003C7DB9"/>
    <w:rsid w:val="003D080B"/>
    <w:rsid w:val="003D2AA8"/>
    <w:rsid w:val="003D71BF"/>
    <w:rsid w:val="003E024F"/>
    <w:rsid w:val="003E0FBB"/>
    <w:rsid w:val="003E14AC"/>
    <w:rsid w:val="003E267E"/>
    <w:rsid w:val="003E29A0"/>
    <w:rsid w:val="003E379E"/>
    <w:rsid w:val="003E4188"/>
    <w:rsid w:val="003F063A"/>
    <w:rsid w:val="003F0822"/>
    <w:rsid w:val="003F1C95"/>
    <w:rsid w:val="003F58EB"/>
    <w:rsid w:val="003F5944"/>
    <w:rsid w:val="003F6E83"/>
    <w:rsid w:val="003F6F31"/>
    <w:rsid w:val="003F7FA9"/>
    <w:rsid w:val="004007D5"/>
    <w:rsid w:val="004049A4"/>
    <w:rsid w:val="0040635F"/>
    <w:rsid w:val="004064F5"/>
    <w:rsid w:val="00407179"/>
    <w:rsid w:val="00410112"/>
    <w:rsid w:val="0041137D"/>
    <w:rsid w:val="00411940"/>
    <w:rsid w:val="004144FE"/>
    <w:rsid w:val="00416D2B"/>
    <w:rsid w:val="00417CC0"/>
    <w:rsid w:val="00422DF0"/>
    <w:rsid w:val="00425903"/>
    <w:rsid w:val="00425D11"/>
    <w:rsid w:val="00426397"/>
    <w:rsid w:val="004276AC"/>
    <w:rsid w:val="0043055F"/>
    <w:rsid w:val="0043123B"/>
    <w:rsid w:val="00432667"/>
    <w:rsid w:val="004327BD"/>
    <w:rsid w:val="004335FA"/>
    <w:rsid w:val="00433B74"/>
    <w:rsid w:val="0043462C"/>
    <w:rsid w:val="004355DC"/>
    <w:rsid w:val="0043605D"/>
    <w:rsid w:val="00436A38"/>
    <w:rsid w:val="00436C20"/>
    <w:rsid w:val="00437E78"/>
    <w:rsid w:val="0044014B"/>
    <w:rsid w:val="0044171B"/>
    <w:rsid w:val="00441B18"/>
    <w:rsid w:val="00442386"/>
    <w:rsid w:val="0044350C"/>
    <w:rsid w:val="00444E12"/>
    <w:rsid w:val="00446116"/>
    <w:rsid w:val="00447478"/>
    <w:rsid w:val="004479A6"/>
    <w:rsid w:val="00447B25"/>
    <w:rsid w:val="004519AA"/>
    <w:rsid w:val="004523E8"/>
    <w:rsid w:val="004527CB"/>
    <w:rsid w:val="00452AC1"/>
    <w:rsid w:val="0045344F"/>
    <w:rsid w:val="00453646"/>
    <w:rsid w:val="0045442B"/>
    <w:rsid w:val="00455193"/>
    <w:rsid w:val="00456525"/>
    <w:rsid w:val="00461C79"/>
    <w:rsid w:val="00463B2A"/>
    <w:rsid w:val="00463DA5"/>
    <w:rsid w:val="00464A52"/>
    <w:rsid w:val="004664D3"/>
    <w:rsid w:val="00467470"/>
    <w:rsid w:val="00467514"/>
    <w:rsid w:val="00467AE7"/>
    <w:rsid w:val="004713A3"/>
    <w:rsid w:val="00472B85"/>
    <w:rsid w:val="00472E41"/>
    <w:rsid w:val="00476490"/>
    <w:rsid w:val="004806A3"/>
    <w:rsid w:val="00481F19"/>
    <w:rsid w:val="00484E89"/>
    <w:rsid w:val="004852CE"/>
    <w:rsid w:val="00486A27"/>
    <w:rsid w:val="00490C47"/>
    <w:rsid w:val="00491D0E"/>
    <w:rsid w:val="00491FAE"/>
    <w:rsid w:val="0049258A"/>
    <w:rsid w:val="00493B37"/>
    <w:rsid w:val="004956FE"/>
    <w:rsid w:val="00496CD5"/>
    <w:rsid w:val="004975F7"/>
    <w:rsid w:val="004A0D42"/>
    <w:rsid w:val="004A149A"/>
    <w:rsid w:val="004A28BB"/>
    <w:rsid w:val="004A7634"/>
    <w:rsid w:val="004A799C"/>
    <w:rsid w:val="004B0AFF"/>
    <w:rsid w:val="004B0F1F"/>
    <w:rsid w:val="004B1D69"/>
    <w:rsid w:val="004B226E"/>
    <w:rsid w:val="004B28F6"/>
    <w:rsid w:val="004B6195"/>
    <w:rsid w:val="004B6445"/>
    <w:rsid w:val="004B7B6B"/>
    <w:rsid w:val="004C0368"/>
    <w:rsid w:val="004C1ADC"/>
    <w:rsid w:val="004C241C"/>
    <w:rsid w:val="004C2960"/>
    <w:rsid w:val="004C3102"/>
    <w:rsid w:val="004C3905"/>
    <w:rsid w:val="004C47BD"/>
    <w:rsid w:val="004C5501"/>
    <w:rsid w:val="004C5F77"/>
    <w:rsid w:val="004C7157"/>
    <w:rsid w:val="004C71A2"/>
    <w:rsid w:val="004C7653"/>
    <w:rsid w:val="004C792E"/>
    <w:rsid w:val="004D1A0C"/>
    <w:rsid w:val="004D50AA"/>
    <w:rsid w:val="004D5569"/>
    <w:rsid w:val="004D6B8A"/>
    <w:rsid w:val="004D77E6"/>
    <w:rsid w:val="004E1336"/>
    <w:rsid w:val="004E1B79"/>
    <w:rsid w:val="004E1DEB"/>
    <w:rsid w:val="004E331E"/>
    <w:rsid w:val="004E36F7"/>
    <w:rsid w:val="004E4217"/>
    <w:rsid w:val="004E7253"/>
    <w:rsid w:val="004E7DDB"/>
    <w:rsid w:val="004F3D34"/>
    <w:rsid w:val="00501139"/>
    <w:rsid w:val="005013F6"/>
    <w:rsid w:val="00501710"/>
    <w:rsid w:val="00504E87"/>
    <w:rsid w:val="00506C01"/>
    <w:rsid w:val="005075A2"/>
    <w:rsid w:val="00511B88"/>
    <w:rsid w:val="00512122"/>
    <w:rsid w:val="005131DF"/>
    <w:rsid w:val="0051330B"/>
    <w:rsid w:val="00513D29"/>
    <w:rsid w:val="00515D29"/>
    <w:rsid w:val="005253CB"/>
    <w:rsid w:val="00527897"/>
    <w:rsid w:val="00530FD4"/>
    <w:rsid w:val="0053122A"/>
    <w:rsid w:val="00532E41"/>
    <w:rsid w:val="00533290"/>
    <w:rsid w:val="0053330E"/>
    <w:rsid w:val="00533E20"/>
    <w:rsid w:val="005352C6"/>
    <w:rsid w:val="00535D01"/>
    <w:rsid w:val="00541C7D"/>
    <w:rsid w:val="00541D74"/>
    <w:rsid w:val="0054289C"/>
    <w:rsid w:val="00542D11"/>
    <w:rsid w:val="00543ADB"/>
    <w:rsid w:val="00544793"/>
    <w:rsid w:val="00544DA5"/>
    <w:rsid w:val="00550122"/>
    <w:rsid w:val="00550FCE"/>
    <w:rsid w:val="00551005"/>
    <w:rsid w:val="005516C1"/>
    <w:rsid w:val="00552461"/>
    <w:rsid w:val="0055278F"/>
    <w:rsid w:val="00552BA6"/>
    <w:rsid w:val="005537AA"/>
    <w:rsid w:val="005539AA"/>
    <w:rsid w:val="00553D62"/>
    <w:rsid w:val="005549DA"/>
    <w:rsid w:val="005552FD"/>
    <w:rsid w:val="005608A2"/>
    <w:rsid w:val="0056191F"/>
    <w:rsid w:val="00561FD6"/>
    <w:rsid w:val="00564820"/>
    <w:rsid w:val="00566A05"/>
    <w:rsid w:val="005702F6"/>
    <w:rsid w:val="00571455"/>
    <w:rsid w:val="00574346"/>
    <w:rsid w:val="00574DDA"/>
    <w:rsid w:val="005752BB"/>
    <w:rsid w:val="00577C4C"/>
    <w:rsid w:val="00581E5F"/>
    <w:rsid w:val="0058227A"/>
    <w:rsid w:val="00582A80"/>
    <w:rsid w:val="00584122"/>
    <w:rsid w:val="00584D1D"/>
    <w:rsid w:val="0058602A"/>
    <w:rsid w:val="00586097"/>
    <w:rsid w:val="00586531"/>
    <w:rsid w:val="00586CFE"/>
    <w:rsid w:val="00587C6E"/>
    <w:rsid w:val="005909E6"/>
    <w:rsid w:val="00593D79"/>
    <w:rsid w:val="005963E0"/>
    <w:rsid w:val="00596C9C"/>
    <w:rsid w:val="005971C6"/>
    <w:rsid w:val="005973F0"/>
    <w:rsid w:val="005A271C"/>
    <w:rsid w:val="005A2DFA"/>
    <w:rsid w:val="005A396D"/>
    <w:rsid w:val="005A5546"/>
    <w:rsid w:val="005B01CF"/>
    <w:rsid w:val="005B2D57"/>
    <w:rsid w:val="005B4A73"/>
    <w:rsid w:val="005B4BB3"/>
    <w:rsid w:val="005C023B"/>
    <w:rsid w:val="005C06BD"/>
    <w:rsid w:val="005C16EE"/>
    <w:rsid w:val="005C26CD"/>
    <w:rsid w:val="005C4233"/>
    <w:rsid w:val="005C48B6"/>
    <w:rsid w:val="005C4F3B"/>
    <w:rsid w:val="005D1A44"/>
    <w:rsid w:val="005D2705"/>
    <w:rsid w:val="005D3A6B"/>
    <w:rsid w:val="005D433E"/>
    <w:rsid w:val="005D43C3"/>
    <w:rsid w:val="005D53AF"/>
    <w:rsid w:val="005D60F9"/>
    <w:rsid w:val="005D6D40"/>
    <w:rsid w:val="005D751B"/>
    <w:rsid w:val="005D7C8E"/>
    <w:rsid w:val="005D7FFD"/>
    <w:rsid w:val="005E0B12"/>
    <w:rsid w:val="005E151D"/>
    <w:rsid w:val="005E1BF5"/>
    <w:rsid w:val="005E277D"/>
    <w:rsid w:val="005E2E70"/>
    <w:rsid w:val="005E381A"/>
    <w:rsid w:val="005E3F59"/>
    <w:rsid w:val="005E57CD"/>
    <w:rsid w:val="005F0EED"/>
    <w:rsid w:val="005F36C1"/>
    <w:rsid w:val="005F3814"/>
    <w:rsid w:val="005F42D6"/>
    <w:rsid w:val="005F53C0"/>
    <w:rsid w:val="005F5AB1"/>
    <w:rsid w:val="005F68A9"/>
    <w:rsid w:val="005F77B8"/>
    <w:rsid w:val="00600847"/>
    <w:rsid w:val="00600C42"/>
    <w:rsid w:val="00601466"/>
    <w:rsid w:val="00602256"/>
    <w:rsid w:val="00603A74"/>
    <w:rsid w:val="0060409F"/>
    <w:rsid w:val="00605EB0"/>
    <w:rsid w:val="00607477"/>
    <w:rsid w:val="006077F4"/>
    <w:rsid w:val="006100CE"/>
    <w:rsid w:val="00610ED8"/>
    <w:rsid w:val="0061135C"/>
    <w:rsid w:val="00611C8B"/>
    <w:rsid w:val="00612E4E"/>
    <w:rsid w:val="0061437D"/>
    <w:rsid w:val="006149B7"/>
    <w:rsid w:val="0061576A"/>
    <w:rsid w:val="006177A1"/>
    <w:rsid w:val="00621ACF"/>
    <w:rsid w:val="0062271E"/>
    <w:rsid w:val="00622F38"/>
    <w:rsid w:val="00624721"/>
    <w:rsid w:val="00624F2B"/>
    <w:rsid w:val="006259E0"/>
    <w:rsid w:val="00625A76"/>
    <w:rsid w:val="00625C5F"/>
    <w:rsid w:val="00625DC2"/>
    <w:rsid w:val="006279F6"/>
    <w:rsid w:val="0063046F"/>
    <w:rsid w:val="006314C7"/>
    <w:rsid w:val="006461B9"/>
    <w:rsid w:val="006464CB"/>
    <w:rsid w:val="006505C8"/>
    <w:rsid w:val="00650A8A"/>
    <w:rsid w:val="00652A94"/>
    <w:rsid w:val="00652AE7"/>
    <w:rsid w:val="00653F70"/>
    <w:rsid w:val="00655550"/>
    <w:rsid w:val="00656E22"/>
    <w:rsid w:val="00656EAD"/>
    <w:rsid w:val="006575FE"/>
    <w:rsid w:val="00657877"/>
    <w:rsid w:val="00657A8C"/>
    <w:rsid w:val="0066022A"/>
    <w:rsid w:val="006613CC"/>
    <w:rsid w:val="00663582"/>
    <w:rsid w:val="006665AB"/>
    <w:rsid w:val="00670FBD"/>
    <w:rsid w:val="006724E4"/>
    <w:rsid w:val="00673CC4"/>
    <w:rsid w:val="00676709"/>
    <w:rsid w:val="006769D3"/>
    <w:rsid w:val="00681111"/>
    <w:rsid w:val="00682EE0"/>
    <w:rsid w:val="00683966"/>
    <w:rsid w:val="00683B47"/>
    <w:rsid w:val="00683C8D"/>
    <w:rsid w:val="00685783"/>
    <w:rsid w:val="00685857"/>
    <w:rsid w:val="00686A4A"/>
    <w:rsid w:val="006874AF"/>
    <w:rsid w:val="00690759"/>
    <w:rsid w:val="00694656"/>
    <w:rsid w:val="00695B8F"/>
    <w:rsid w:val="0069783A"/>
    <w:rsid w:val="00697A30"/>
    <w:rsid w:val="006A462F"/>
    <w:rsid w:val="006A589E"/>
    <w:rsid w:val="006A68D8"/>
    <w:rsid w:val="006A7CCE"/>
    <w:rsid w:val="006A7DE8"/>
    <w:rsid w:val="006B13A4"/>
    <w:rsid w:val="006B1633"/>
    <w:rsid w:val="006B24F7"/>
    <w:rsid w:val="006B3F08"/>
    <w:rsid w:val="006B4C94"/>
    <w:rsid w:val="006B50D5"/>
    <w:rsid w:val="006B599E"/>
    <w:rsid w:val="006B71EE"/>
    <w:rsid w:val="006B7258"/>
    <w:rsid w:val="006C2407"/>
    <w:rsid w:val="006C2538"/>
    <w:rsid w:val="006C256B"/>
    <w:rsid w:val="006C2D07"/>
    <w:rsid w:val="006C2FE3"/>
    <w:rsid w:val="006C3B70"/>
    <w:rsid w:val="006C49B6"/>
    <w:rsid w:val="006C4DB2"/>
    <w:rsid w:val="006C4F40"/>
    <w:rsid w:val="006C5B41"/>
    <w:rsid w:val="006C78B9"/>
    <w:rsid w:val="006D0277"/>
    <w:rsid w:val="006D1E7C"/>
    <w:rsid w:val="006D2157"/>
    <w:rsid w:val="006D27A0"/>
    <w:rsid w:val="006D2829"/>
    <w:rsid w:val="006D3D8C"/>
    <w:rsid w:val="006D6DF6"/>
    <w:rsid w:val="006D7349"/>
    <w:rsid w:val="006D7B32"/>
    <w:rsid w:val="006E01D0"/>
    <w:rsid w:val="006E0E17"/>
    <w:rsid w:val="006E492F"/>
    <w:rsid w:val="006E734A"/>
    <w:rsid w:val="006E75C1"/>
    <w:rsid w:val="006F02D2"/>
    <w:rsid w:val="006F0AD1"/>
    <w:rsid w:val="006F3597"/>
    <w:rsid w:val="006F5CEE"/>
    <w:rsid w:val="006F5D80"/>
    <w:rsid w:val="006F7B38"/>
    <w:rsid w:val="00700ACA"/>
    <w:rsid w:val="00701617"/>
    <w:rsid w:val="00705897"/>
    <w:rsid w:val="007058F8"/>
    <w:rsid w:val="0071122C"/>
    <w:rsid w:val="00712C65"/>
    <w:rsid w:val="007132D4"/>
    <w:rsid w:val="00716E7B"/>
    <w:rsid w:val="00717ABF"/>
    <w:rsid w:val="007207A1"/>
    <w:rsid w:val="00723877"/>
    <w:rsid w:val="00725DC5"/>
    <w:rsid w:val="00727C46"/>
    <w:rsid w:val="007313B3"/>
    <w:rsid w:val="00731D5E"/>
    <w:rsid w:val="00733255"/>
    <w:rsid w:val="00733DF5"/>
    <w:rsid w:val="0073621C"/>
    <w:rsid w:val="00736D41"/>
    <w:rsid w:val="00741D3C"/>
    <w:rsid w:val="00742831"/>
    <w:rsid w:val="00743AB6"/>
    <w:rsid w:val="007454D2"/>
    <w:rsid w:val="0074552B"/>
    <w:rsid w:val="00745DC1"/>
    <w:rsid w:val="007468F5"/>
    <w:rsid w:val="0074694B"/>
    <w:rsid w:val="007473A2"/>
    <w:rsid w:val="0074787A"/>
    <w:rsid w:val="0075026E"/>
    <w:rsid w:val="007513A9"/>
    <w:rsid w:val="00753C37"/>
    <w:rsid w:val="00753E25"/>
    <w:rsid w:val="00755D62"/>
    <w:rsid w:val="00762023"/>
    <w:rsid w:val="00765DE2"/>
    <w:rsid w:val="007668FB"/>
    <w:rsid w:val="00767EC5"/>
    <w:rsid w:val="0077553F"/>
    <w:rsid w:val="00775B44"/>
    <w:rsid w:val="007774A7"/>
    <w:rsid w:val="007805A2"/>
    <w:rsid w:val="00781E4A"/>
    <w:rsid w:val="0078258E"/>
    <w:rsid w:val="00783E81"/>
    <w:rsid w:val="00784247"/>
    <w:rsid w:val="007858EE"/>
    <w:rsid w:val="00785953"/>
    <w:rsid w:val="00786E4F"/>
    <w:rsid w:val="00787AD7"/>
    <w:rsid w:val="007900AD"/>
    <w:rsid w:val="0079131D"/>
    <w:rsid w:val="00791466"/>
    <w:rsid w:val="0079173A"/>
    <w:rsid w:val="00793CFE"/>
    <w:rsid w:val="00794277"/>
    <w:rsid w:val="00795F30"/>
    <w:rsid w:val="0079756F"/>
    <w:rsid w:val="007A0BC4"/>
    <w:rsid w:val="007A0BEF"/>
    <w:rsid w:val="007A0C46"/>
    <w:rsid w:val="007A25C9"/>
    <w:rsid w:val="007A7518"/>
    <w:rsid w:val="007B1201"/>
    <w:rsid w:val="007B22B0"/>
    <w:rsid w:val="007B53D2"/>
    <w:rsid w:val="007B6C48"/>
    <w:rsid w:val="007B73E7"/>
    <w:rsid w:val="007B76BC"/>
    <w:rsid w:val="007C1F34"/>
    <w:rsid w:val="007C4856"/>
    <w:rsid w:val="007C565F"/>
    <w:rsid w:val="007C5BE8"/>
    <w:rsid w:val="007C5C86"/>
    <w:rsid w:val="007C5CEB"/>
    <w:rsid w:val="007C64FE"/>
    <w:rsid w:val="007D0069"/>
    <w:rsid w:val="007D0F83"/>
    <w:rsid w:val="007D2931"/>
    <w:rsid w:val="007D3176"/>
    <w:rsid w:val="007D6433"/>
    <w:rsid w:val="007D6777"/>
    <w:rsid w:val="007D7001"/>
    <w:rsid w:val="007D70BB"/>
    <w:rsid w:val="007E2782"/>
    <w:rsid w:val="007E3148"/>
    <w:rsid w:val="007E5634"/>
    <w:rsid w:val="007E60DC"/>
    <w:rsid w:val="007E631B"/>
    <w:rsid w:val="007E67C2"/>
    <w:rsid w:val="007E6A3C"/>
    <w:rsid w:val="007E7F7A"/>
    <w:rsid w:val="007F0280"/>
    <w:rsid w:val="007F04CF"/>
    <w:rsid w:val="007F0FCF"/>
    <w:rsid w:val="007F162E"/>
    <w:rsid w:val="007F2266"/>
    <w:rsid w:val="007F6BD6"/>
    <w:rsid w:val="0080032A"/>
    <w:rsid w:val="00800C4D"/>
    <w:rsid w:val="0080115E"/>
    <w:rsid w:val="0080140D"/>
    <w:rsid w:val="00801881"/>
    <w:rsid w:val="00802219"/>
    <w:rsid w:val="00803075"/>
    <w:rsid w:val="0080310E"/>
    <w:rsid w:val="008055A5"/>
    <w:rsid w:val="00805998"/>
    <w:rsid w:val="00805C5E"/>
    <w:rsid w:val="00806EF7"/>
    <w:rsid w:val="00807811"/>
    <w:rsid w:val="00810DF8"/>
    <w:rsid w:val="00811222"/>
    <w:rsid w:val="00811345"/>
    <w:rsid w:val="00812083"/>
    <w:rsid w:val="00813940"/>
    <w:rsid w:val="008149DD"/>
    <w:rsid w:val="008171AA"/>
    <w:rsid w:val="00821351"/>
    <w:rsid w:val="00822FCB"/>
    <w:rsid w:val="00825C93"/>
    <w:rsid w:val="00825F2E"/>
    <w:rsid w:val="00826574"/>
    <w:rsid w:val="00827D55"/>
    <w:rsid w:val="00827DD0"/>
    <w:rsid w:val="008306EC"/>
    <w:rsid w:val="00830E9E"/>
    <w:rsid w:val="00833381"/>
    <w:rsid w:val="00833E72"/>
    <w:rsid w:val="008344BA"/>
    <w:rsid w:val="00834BC2"/>
    <w:rsid w:val="008351F3"/>
    <w:rsid w:val="008379B8"/>
    <w:rsid w:val="008379E3"/>
    <w:rsid w:val="00837C11"/>
    <w:rsid w:val="0084065F"/>
    <w:rsid w:val="00841959"/>
    <w:rsid w:val="00844E94"/>
    <w:rsid w:val="00846E03"/>
    <w:rsid w:val="00847DC5"/>
    <w:rsid w:val="0085245A"/>
    <w:rsid w:val="00853766"/>
    <w:rsid w:val="008578B6"/>
    <w:rsid w:val="008602A5"/>
    <w:rsid w:val="0086217C"/>
    <w:rsid w:val="00862E14"/>
    <w:rsid w:val="008638A5"/>
    <w:rsid w:val="008650B4"/>
    <w:rsid w:val="00867824"/>
    <w:rsid w:val="008708B2"/>
    <w:rsid w:val="00872608"/>
    <w:rsid w:val="00873BCE"/>
    <w:rsid w:val="008822F5"/>
    <w:rsid w:val="00883C0E"/>
    <w:rsid w:val="0088513A"/>
    <w:rsid w:val="008862B6"/>
    <w:rsid w:val="008900C0"/>
    <w:rsid w:val="008903A8"/>
    <w:rsid w:val="00891F61"/>
    <w:rsid w:val="00892202"/>
    <w:rsid w:val="00892D5C"/>
    <w:rsid w:val="008937BB"/>
    <w:rsid w:val="00897517"/>
    <w:rsid w:val="00897F51"/>
    <w:rsid w:val="008A09D5"/>
    <w:rsid w:val="008A190E"/>
    <w:rsid w:val="008A34A0"/>
    <w:rsid w:val="008A4038"/>
    <w:rsid w:val="008A471B"/>
    <w:rsid w:val="008A4F20"/>
    <w:rsid w:val="008A53D7"/>
    <w:rsid w:val="008A6FA2"/>
    <w:rsid w:val="008A7850"/>
    <w:rsid w:val="008B09C3"/>
    <w:rsid w:val="008B1874"/>
    <w:rsid w:val="008B50CE"/>
    <w:rsid w:val="008C0861"/>
    <w:rsid w:val="008C4721"/>
    <w:rsid w:val="008C5823"/>
    <w:rsid w:val="008C752C"/>
    <w:rsid w:val="008D07B2"/>
    <w:rsid w:val="008D60CB"/>
    <w:rsid w:val="008D717E"/>
    <w:rsid w:val="008E0836"/>
    <w:rsid w:val="008E2132"/>
    <w:rsid w:val="008E280F"/>
    <w:rsid w:val="008E283C"/>
    <w:rsid w:val="008E2912"/>
    <w:rsid w:val="008E4CCA"/>
    <w:rsid w:val="008E5338"/>
    <w:rsid w:val="008E68D9"/>
    <w:rsid w:val="008E79B3"/>
    <w:rsid w:val="008F0402"/>
    <w:rsid w:val="008F1852"/>
    <w:rsid w:val="008F4388"/>
    <w:rsid w:val="008F5A9E"/>
    <w:rsid w:val="008F5BD5"/>
    <w:rsid w:val="008F7E9A"/>
    <w:rsid w:val="00900F79"/>
    <w:rsid w:val="00901B41"/>
    <w:rsid w:val="00901E67"/>
    <w:rsid w:val="00901EA1"/>
    <w:rsid w:val="00902475"/>
    <w:rsid w:val="00904004"/>
    <w:rsid w:val="00907AF2"/>
    <w:rsid w:val="00907AF9"/>
    <w:rsid w:val="00910B13"/>
    <w:rsid w:val="00910D42"/>
    <w:rsid w:val="00910ECF"/>
    <w:rsid w:val="0091145D"/>
    <w:rsid w:val="00911DB7"/>
    <w:rsid w:val="00913232"/>
    <w:rsid w:val="0091336C"/>
    <w:rsid w:val="009135BB"/>
    <w:rsid w:val="00913AB7"/>
    <w:rsid w:val="0091510F"/>
    <w:rsid w:val="00920990"/>
    <w:rsid w:val="00921430"/>
    <w:rsid w:val="0092189A"/>
    <w:rsid w:val="009232B5"/>
    <w:rsid w:val="00923D27"/>
    <w:rsid w:val="0092403C"/>
    <w:rsid w:val="00925448"/>
    <w:rsid w:val="00926398"/>
    <w:rsid w:val="00927E8C"/>
    <w:rsid w:val="00930A6A"/>
    <w:rsid w:val="00932EFE"/>
    <w:rsid w:val="00934AE0"/>
    <w:rsid w:val="00937EDC"/>
    <w:rsid w:val="00940F31"/>
    <w:rsid w:val="00941BE0"/>
    <w:rsid w:val="00941CAA"/>
    <w:rsid w:val="0094220D"/>
    <w:rsid w:val="009425C6"/>
    <w:rsid w:val="00943136"/>
    <w:rsid w:val="00945159"/>
    <w:rsid w:val="0094529E"/>
    <w:rsid w:val="0094562A"/>
    <w:rsid w:val="0094575F"/>
    <w:rsid w:val="0094670C"/>
    <w:rsid w:val="00946D5F"/>
    <w:rsid w:val="00950D66"/>
    <w:rsid w:val="009517A1"/>
    <w:rsid w:val="00952891"/>
    <w:rsid w:val="00954440"/>
    <w:rsid w:val="00954448"/>
    <w:rsid w:val="00954AC0"/>
    <w:rsid w:val="00960092"/>
    <w:rsid w:val="0096468E"/>
    <w:rsid w:val="00964CC4"/>
    <w:rsid w:val="00964E00"/>
    <w:rsid w:val="009653E6"/>
    <w:rsid w:val="00970732"/>
    <w:rsid w:val="00971214"/>
    <w:rsid w:val="009718FC"/>
    <w:rsid w:val="009748C2"/>
    <w:rsid w:val="00976DE4"/>
    <w:rsid w:val="0097774B"/>
    <w:rsid w:val="00981496"/>
    <w:rsid w:val="00981999"/>
    <w:rsid w:val="00986DA5"/>
    <w:rsid w:val="00990183"/>
    <w:rsid w:val="00990F43"/>
    <w:rsid w:val="0099125A"/>
    <w:rsid w:val="0099175D"/>
    <w:rsid w:val="00991E5E"/>
    <w:rsid w:val="00992177"/>
    <w:rsid w:val="009932FA"/>
    <w:rsid w:val="009934A3"/>
    <w:rsid w:val="00993DB2"/>
    <w:rsid w:val="00995C7C"/>
    <w:rsid w:val="00997BC5"/>
    <w:rsid w:val="009A2418"/>
    <w:rsid w:val="009A2E74"/>
    <w:rsid w:val="009A3AEA"/>
    <w:rsid w:val="009A3CCE"/>
    <w:rsid w:val="009A66DC"/>
    <w:rsid w:val="009A6C47"/>
    <w:rsid w:val="009A7860"/>
    <w:rsid w:val="009A7E1E"/>
    <w:rsid w:val="009B18D5"/>
    <w:rsid w:val="009B3875"/>
    <w:rsid w:val="009B50FF"/>
    <w:rsid w:val="009B61BD"/>
    <w:rsid w:val="009B6926"/>
    <w:rsid w:val="009B787C"/>
    <w:rsid w:val="009C0773"/>
    <w:rsid w:val="009C1DA6"/>
    <w:rsid w:val="009C263B"/>
    <w:rsid w:val="009C29C3"/>
    <w:rsid w:val="009C3294"/>
    <w:rsid w:val="009C36C4"/>
    <w:rsid w:val="009C5FC2"/>
    <w:rsid w:val="009C6627"/>
    <w:rsid w:val="009C6FCE"/>
    <w:rsid w:val="009D3590"/>
    <w:rsid w:val="009D43C2"/>
    <w:rsid w:val="009D5580"/>
    <w:rsid w:val="009D5AE2"/>
    <w:rsid w:val="009D645C"/>
    <w:rsid w:val="009E2ACE"/>
    <w:rsid w:val="009E6BD9"/>
    <w:rsid w:val="009F0A29"/>
    <w:rsid w:val="009F14D4"/>
    <w:rsid w:val="009F2D76"/>
    <w:rsid w:val="009F574C"/>
    <w:rsid w:val="009F5AD6"/>
    <w:rsid w:val="009F6356"/>
    <w:rsid w:val="009F72F5"/>
    <w:rsid w:val="00A00B9E"/>
    <w:rsid w:val="00A00FF7"/>
    <w:rsid w:val="00A01A8A"/>
    <w:rsid w:val="00A03D82"/>
    <w:rsid w:val="00A04A28"/>
    <w:rsid w:val="00A04AA7"/>
    <w:rsid w:val="00A076E6"/>
    <w:rsid w:val="00A10898"/>
    <w:rsid w:val="00A108AE"/>
    <w:rsid w:val="00A11065"/>
    <w:rsid w:val="00A131E0"/>
    <w:rsid w:val="00A14408"/>
    <w:rsid w:val="00A14EC2"/>
    <w:rsid w:val="00A150F7"/>
    <w:rsid w:val="00A156FC"/>
    <w:rsid w:val="00A15810"/>
    <w:rsid w:val="00A17455"/>
    <w:rsid w:val="00A22C81"/>
    <w:rsid w:val="00A25A73"/>
    <w:rsid w:val="00A25B46"/>
    <w:rsid w:val="00A2669D"/>
    <w:rsid w:val="00A279C4"/>
    <w:rsid w:val="00A27F83"/>
    <w:rsid w:val="00A30EEE"/>
    <w:rsid w:val="00A3381F"/>
    <w:rsid w:val="00A34654"/>
    <w:rsid w:val="00A37803"/>
    <w:rsid w:val="00A41ACF"/>
    <w:rsid w:val="00A444BD"/>
    <w:rsid w:val="00A4751D"/>
    <w:rsid w:val="00A476FB"/>
    <w:rsid w:val="00A50269"/>
    <w:rsid w:val="00A51005"/>
    <w:rsid w:val="00A52FCC"/>
    <w:rsid w:val="00A53000"/>
    <w:rsid w:val="00A55FDE"/>
    <w:rsid w:val="00A561E3"/>
    <w:rsid w:val="00A5630C"/>
    <w:rsid w:val="00A56CF5"/>
    <w:rsid w:val="00A608F0"/>
    <w:rsid w:val="00A62614"/>
    <w:rsid w:val="00A63ED8"/>
    <w:rsid w:val="00A6438C"/>
    <w:rsid w:val="00A65E14"/>
    <w:rsid w:val="00A66331"/>
    <w:rsid w:val="00A66C7E"/>
    <w:rsid w:val="00A66E18"/>
    <w:rsid w:val="00A673B1"/>
    <w:rsid w:val="00A72601"/>
    <w:rsid w:val="00A73BAF"/>
    <w:rsid w:val="00A7584A"/>
    <w:rsid w:val="00A7772F"/>
    <w:rsid w:val="00A805B2"/>
    <w:rsid w:val="00A81DCD"/>
    <w:rsid w:val="00A8366F"/>
    <w:rsid w:val="00A8600B"/>
    <w:rsid w:val="00A862C9"/>
    <w:rsid w:val="00A86DF1"/>
    <w:rsid w:val="00A90EA2"/>
    <w:rsid w:val="00A91C43"/>
    <w:rsid w:val="00A91D41"/>
    <w:rsid w:val="00A927A3"/>
    <w:rsid w:val="00A9361D"/>
    <w:rsid w:val="00A937AC"/>
    <w:rsid w:val="00A94151"/>
    <w:rsid w:val="00A9467E"/>
    <w:rsid w:val="00A94851"/>
    <w:rsid w:val="00A95AAC"/>
    <w:rsid w:val="00A95B9A"/>
    <w:rsid w:val="00AA02E8"/>
    <w:rsid w:val="00AA1671"/>
    <w:rsid w:val="00AA20D5"/>
    <w:rsid w:val="00AA38AC"/>
    <w:rsid w:val="00AA3C18"/>
    <w:rsid w:val="00AA3E56"/>
    <w:rsid w:val="00AA59E6"/>
    <w:rsid w:val="00AA676D"/>
    <w:rsid w:val="00AA74EC"/>
    <w:rsid w:val="00AA7511"/>
    <w:rsid w:val="00AA7C2E"/>
    <w:rsid w:val="00AB3CC2"/>
    <w:rsid w:val="00AB4ECE"/>
    <w:rsid w:val="00AB570A"/>
    <w:rsid w:val="00AB5F12"/>
    <w:rsid w:val="00AC09B8"/>
    <w:rsid w:val="00AC10FC"/>
    <w:rsid w:val="00AC1239"/>
    <w:rsid w:val="00AC2958"/>
    <w:rsid w:val="00AC3CC3"/>
    <w:rsid w:val="00AC4341"/>
    <w:rsid w:val="00AC556A"/>
    <w:rsid w:val="00AC7075"/>
    <w:rsid w:val="00AC7FF9"/>
    <w:rsid w:val="00AD0DE2"/>
    <w:rsid w:val="00AD52E9"/>
    <w:rsid w:val="00AD5E7F"/>
    <w:rsid w:val="00AD7131"/>
    <w:rsid w:val="00AD7853"/>
    <w:rsid w:val="00AE03D7"/>
    <w:rsid w:val="00AE0BA8"/>
    <w:rsid w:val="00AF1A96"/>
    <w:rsid w:val="00AF1C4E"/>
    <w:rsid w:val="00AF25FE"/>
    <w:rsid w:val="00AF2AD9"/>
    <w:rsid w:val="00AF4E1E"/>
    <w:rsid w:val="00AF5A50"/>
    <w:rsid w:val="00AF63CB"/>
    <w:rsid w:val="00AF7352"/>
    <w:rsid w:val="00AF7628"/>
    <w:rsid w:val="00AF7E9C"/>
    <w:rsid w:val="00B02629"/>
    <w:rsid w:val="00B04996"/>
    <w:rsid w:val="00B05558"/>
    <w:rsid w:val="00B0562E"/>
    <w:rsid w:val="00B0713A"/>
    <w:rsid w:val="00B0721B"/>
    <w:rsid w:val="00B1009A"/>
    <w:rsid w:val="00B10FFE"/>
    <w:rsid w:val="00B116CB"/>
    <w:rsid w:val="00B11908"/>
    <w:rsid w:val="00B15EAA"/>
    <w:rsid w:val="00B15EDE"/>
    <w:rsid w:val="00B16CB4"/>
    <w:rsid w:val="00B2008D"/>
    <w:rsid w:val="00B20F14"/>
    <w:rsid w:val="00B21920"/>
    <w:rsid w:val="00B21DB4"/>
    <w:rsid w:val="00B236D1"/>
    <w:rsid w:val="00B278E9"/>
    <w:rsid w:val="00B27BFF"/>
    <w:rsid w:val="00B300A8"/>
    <w:rsid w:val="00B3104D"/>
    <w:rsid w:val="00B32E80"/>
    <w:rsid w:val="00B34302"/>
    <w:rsid w:val="00B34E74"/>
    <w:rsid w:val="00B36582"/>
    <w:rsid w:val="00B374F6"/>
    <w:rsid w:val="00B37525"/>
    <w:rsid w:val="00B4295F"/>
    <w:rsid w:val="00B43732"/>
    <w:rsid w:val="00B45AA9"/>
    <w:rsid w:val="00B50861"/>
    <w:rsid w:val="00B5147C"/>
    <w:rsid w:val="00B51654"/>
    <w:rsid w:val="00B5406A"/>
    <w:rsid w:val="00B540A3"/>
    <w:rsid w:val="00B543C5"/>
    <w:rsid w:val="00B55B85"/>
    <w:rsid w:val="00B57EFC"/>
    <w:rsid w:val="00B608F6"/>
    <w:rsid w:val="00B614EB"/>
    <w:rsid w:val="00B620CA"/>
    <w:rsid w:val="00B642ED"/>
    <w:rsid w:val="00B64D22"/>
    <w:rsid w:val="00B65004"/>
    <w:rsid w:val="00B67148"/>
    <w:rsid w:val="00B67589"/>
    <w:rsid w:val="00B67CA4"/>
    <w:rsid w:val="00B7028D"/>
    <w:rsid w:val="00B730EB"/>
    <w:rsid w:val="00B74455"/>
    <w:rsid w:val="00B80588"/>
    <w:rsid w:val="00B80F04"/>
    <w:rsid w:val="00B82915"/>
    <w:rsid w:val="00B83139"/>
    <w:rsid w:val="00B838F1"/>
    <w:rsid w:val="00B83B43"/>
    <w:rsid w:val="00B85A28"/>
    <w:rsid w:val="00B86D1C"/>
    <w:rsid w:val="00B876D8"/>
    <w:rsid w:val="00B904B9"/>
    <w:rsid w:val="00B90E1E"/>
    <w:rsid w:val="00B92A72"/>
    <w:rsid w:val="00B9307F"/>
    <w:rsid w:val="00B936D4"/>
    <w:rsid w:val="00BA1718"/>
    <w:rsid w:val="00BA1B80"/>
    <w:rsid w:val="00BA2159"/>
    <w:rsid w:val="00BA642C"/>
    <w:rsid w:val="00BB04EA"/>
    <w:rsid w:val="00BB147F"/>
    <w:rsid w:val="00BB1498"/>
    <w:rsid w:val="00BB1836"/>
    <w:rsid w:val="00BB3B62"/>
    <w:rsid w:val="00BB50C1"/>
    <w:rsid w:val="00BC0A7C"/>
    <w:rsid w:val="00BC216C"/>
    <w:rsid w:val="00BC376C"/>
    <w:rsid w:val="00BC4F3D"/>
    <w:rsid w:val="00BC6474"/>
    <w:rsid w:val="00BC7A90"/>
    <w:rsid w:val="00BD0041"/>
    <w:rsid w:val="00BD15CF"/>
    <w:rsid w:val="00BD1BBB"/>
    <w:rsid w:val="00BD1C0B"/>
    <w:rsid w:val="00BD20D7"/>
    <w:rsid w:val="00BD53B9"/>
    <w:rsid w:val="00BD6022"/>
    <w:rsid w:val="00BD7096"/>
    <w:rsid w:val="00BE045F"/>
    <w:rsid w:val="00BE3697"/>
    <w:rsid w:val="00BE4FDB"/>
    <w:rsid w:val="00BE64A2"/>
    <w:rsid w:val="00BE66FC"/>
    <w:rsid w:val="00BE6924"/>
    <w:rsid w:val="00BE71F4"/>
    <w:rsid w:val="00BE7435"/>
    <w:rsid w:val="00BE7939"/>
    <w:rsid w:val="00BF2860"/>
    <w:rsid w:val="00BF2CBC"/>
    <w:rsid w:val="00BF362D"/>
    <w:rsid w:val="00BF39D7"/>
    <w:rsid w:val="00BF4F03"/>
    <w:rsid w:val="00BF5652"/>
    <w:rsid w:val="00BF737C"/>
    <w:rsid w:val="00C02AF3"/>
    <w:rsid w:val="00C02EE0"/>
    <w:rsid w:val="00C031B9"/>
    <w:rsid w:val="00C058B8"/>
    <w:rsid w:val="00C11D1F"/>
    <w:rsid w:val="00C14152"/>
    <w:rsid w:val="00C14E10"/>
    <w:rsid w:val="00C15CCC"/>
    <w:rsid w:val="00C176A7"/>
    <w:rsid w:val="00C20150"/>
    <w:rsid w:val="00C24304"/>
    <w:rsid w:val="00C256B7"/>
    <w:rsid w:val="00C25DAE"/>
    <w:rsid w:val="00C26428"/>
    <w:rsid w:val="00C26C6C"/>
    <w:rsid w:val="00C30974"/>
    <w:rsid w:val="00C32CD2"/>
    <w:rsid w:val="00C33094"/>
    <w:rsid w:val="00C35A38"/>
    <w:rsid w:val="00C37070"/>
    <w:rsid w:val="00C40812"/>
    <w:rsid w:val="00C41B44"/>
    <w:rsid w:val="00C42233"/>
    <w:rsid w:val="00C42474"/>
    <w:rsid w:val="00C4310B"/>
    <w:rsid w:val="00C43FCA"/>
    <w:rsid w:val="00C4778C"/>
    <w:rsid w:val="00C50513"/>
    <w:rsid w:val="00C50818"/>
    <w:rsid w:val="00C51128"/>
    <w:rsid w:val="00C5195D"/>
    <w:rsid w:val="00C540C4"/>
    <w:rsid w:val="00C547DF"/>
    <w:rsid w:val="00C55A8E"/>
    <w:rsid w:val="00C5612C"/>
    <w:rsid w:val="00C57255"/>
    <w:rsid w:val="00C6174F"/>
    <w:rsid w:val="00C647D1"/>
    <w:rsid w:val="00C66022"/>
    <w:rsid w:val="00C66F13"/>
    <w:rsid w:val="00C676B6"/>
    <w:rsid w:val="00C717FB"/>
    <w:rsid w:val="00C73981"/>
    <w:rsid w:val="00C76BE2"/>
    <w:rsid w:val="00C81281"/>
    <w:rsid w:val="00C81812"/>
    <w:rsid w:val="00C839C4"/>
    <w:rsid w:val="00C84642"/>
    <w:rsid w:val="00C84D5E"/>
    <w:rsid w:val="00C85941"/>
    <w:rsid w:val="00C87582"/>
    <w:rsid w:val="00C909C4"/>
    <w:rsid w:val="00C90ACA"/>
    <w:rsid w:val="00C91A0C"/>
    <w:rsid w:val="00C91C71"/>
    <w:rsid w:val="00C91F51"/>
    <w:rsid w:val="00C95498"/>
    <w:rsid w:val="00C96871"/>
    <w:rsid w:val="00C9707A"/>
    <w:rsid w:val="00CA051C"/>
    <w:rsid w:val="00CA0C7C"/>
    <w:rsid w:val="00CA14DB"/>
    <w:rsid w:val="00CA17DE"/>
    <w:rsid w:val="00CA7349"/>
    <w:rsid w:val="00CB3852"/>
    <w:rsid w:val="00CB6213"/>
    <w:rsid w:val="00CB742F"/>
    <w:rsid w:val="00CB7D2E"/>
    <w:rsid w:val="00CC1A37"/>
    <w:rsid w:val="00CC3678"/>
    <w:rsid w:val="00CC6A68"/>
    <w:rsid w:val="00CD0C3B"/>
    <w:rsid w:val="00CD4EFB"/>
    <w:rsid w:val="00CD63FA"/>
    <w:rsid w:val="00CD7595"/>
    <w:rsid w:val="00CE066D"/>
    <w:rsid w:val="00CE0E13"/>
    <w:rsid w:val="00CE1FD2"/>
    <w:rsid w:val="00CE29C6"/>
    <w:rsid w:val="00CE3168"/>
    <w:rsid w:val="00CE351A"/>
    <w:rsid w:val="00CE59D2"/>
    <w:rsid w:val="00CE5AB0"/>
    <w:rsid w:val="00CE698E"/>
    <w:rsid w:val="00CE6A6B"/>
    <w:rsid w:val="00CE73D0"/>
    <w:rsid w:val="00CE743C"/>
    <w:rsid w:val="00CF236A"/>
    <w:rsid w:val="00CF2F17"/>
    <w:rsid w:val="00D004E6"/>
    <w:rsid w:val="00D007BA"/>
    <w:rsid w:val="00D00F7B"/>
    <w:rsid w:val="00D048A6"/>
    <w:rsid w:val="00D054A4"/>
    <w:rsid w:val="00D070A7"/>
    <w:rsid w:val="00D13018"/>
    <w:rsid w:val="00D13C6C"/>
    <w:rsid w:val="00D14128"/>
    <w:rsid w:val="00D1621F"/>
    <w:rsid w:val="00D1675A"/>
    <w:rsid w:val="00D2024C"/>
    <w:rsid w:val="00D215E8"/>
    <w:rsid w:val="00D242F1"/>
    <w:rsid w:val="00D24822"/>
    <w:rsid w:val="00D27298"/>
    <w:rsid w:val="00D32203"/>
    <w:rsid w:val="00D32EF6"/>
    <w:rsid w:val="00D32F97"/>
    <w:rsid w:val="00D333C7"/>
    <w:rsid w:val="00D3487C"/>
    <w:rsid w:val="00D34B4E"/>
    <w:rsid w:val="00D35179"/>
    <w:rsid w:val="00D352F0"/>
    <w:rsid w:val="00D401E8"/>
    <w:rsid w:val="00D43268"/>
    <w:rsid w:val="00D45805"/>
    <w:rsid w:val="00D459A7"/>
    <w:rsid w:val="00D45DE3"/>
    <w:rsid w:val="00D52CDD"/>
    <w:rsid w:val="00D52EFF"/>
    <w:rsid w:val="00D52F27"/>
    <w:rsid w:val="00D53366"/>
    <w:rsid w:val="00D5499C"/>
    <w:rsid w:val="00D54A2F"/>
    <w:rsid w:val="00D55743"/>
    <w:rsid w:val="00D5724E"/>
    <w:rsid w:val="00D6038E"/>
    <w:rsid w:val="00D608DB"/>
    <w:rsid w:val="00D64EA9"/>
    <w:rsid w:val="00D674B5"/>
    <w:rsid w:val="00D70220"/>
    <w:rsid w:val="00D7136F"/>
    <w:rsid w:val="00D74D1C"/>
    <w:rsid w:val="00D74E63"/>
    <w:rsid w:val="00D7503F"/>
    <w:rsid w:val="00D75B7C"/>
    <w:rsid w:val="00D75CF8"/>
    <w:rsid w:val="00D810C3"/>
    <w:rsid w:val="00D81517"/>
    <w:rsid w:val="00D84097"/>
    <w:rsid w:val="00D843E6"/>
    <w:rsid w:val="00D84F55"/>
    <w:rsid w:val="00D86118"/>
    <w:rsid w:val="00D91B74"/>
    <w:rsid w:val="00D924E0"/>
    <w:rsid w:val="00D976E8"/>
    <w:rsid w:val="00DA383F"/>
    <w:rsid w:val="00DA6849"/>
    <w:rsid w:val="00DA7BF4"/>
    <w:rsid w:val="00DB148B"/>
    <w:rsid w:val="00DB3594"/>
    <w:rsid w:val="00DB38CB"/>
    <w:rsid w:val="00DB7A40"/>
    <w:rsid w:val="00DC10A2"/>
    <w:rsid w:val="00DC1427"/>
    <w:rsid w:val="00DC1725"/>
    <w:rsid w:val="00DC1C8A"/>
    <w:rsid w:val="00DC23AE"/>
    <w:rsid w:val="00DC37A2"/>
    <w:rsid w:val="00DC4CFD"/>
    <w:rsid w:val="00DC5A6E"/>
    <w:rsid w:val="00DC6509"/>
    <w:rsid w:val="00DC7E0F"/>
    <w:rsid w:val="00DD11EE"/>
    <w:rsid w:val="00DD209C"/>
    <w:rsid w:val="00DD4678"/>
    <w:rsid w:val="00DD57AA"/>
    <w:rsid w:val="00DD7162"/>
    <w:rsid w:val="00DD7337"/>
    <w:rsid w:val="00DE1B08"/>
    <w:rsid w:val="00DE1C89"/>
    <w:rsid w:val="00DF1A9A"/>
    <w:rsid w:val="00DF3E1B"/>
    <w:rsid w:val="00DF4681"/>
    <w:rsid w:val="00DF4A48"/>
    <w:rsid w:val="00DF4DDB"/>
    <w:rsid w:val="00DF5576"/>
    <w:rsid w:val="00DF6BF2"/>
    <w:rsid w:val="00DF742C"/>
    <w:rsid w:val="00DF7708"/>
    <w:rsid w:val="00DF78AE"/>
    <w:rsid w:val="00DF7A27"/>
    <w:rsid w:val="00E02008"/>
    <w:rsid w:val="00E0328E"/>
    <w:rsid w:val="00E04ADF"/>
    <w:rsid w:val="00E04F82"/>
    <w:rsid w:val="00E06AAB"/>
    <w:rsid w:val="00E11655"/>
    <w:rsid w:val="00E11A98"/>
    <w:rsid w:val="00E157CE"/>
    <w:rsid w:val="00E15F9C"/>
    <w:rsid w:val="00E16B9C"/>
    <w:rsid w:val="00E17286"/>
    <w:rsid w:val="00E1794A"/>
    <w:rsid w:val="00E21B32"/>
    <w:rsid w:val="00E2225C"/>
    <w:rsid w:val="00E24A0B"/>
    <w:rsid w:val="00E24DF0"/>
    <w:rsid w:val="00E259C9"/>
    <w:rsid w:val="00E2796B"/>
    <w:rsid w:val="00E312F3"/>
    <w:rsid w:val="00E325AB"/>
    <w:rsid w:val="00E32D20"/>
    <w:rsid w:val="00E32FB0"/>
    <w:rsid w:val="00E35A7A"/>
    <w:rsid w:val="00E36032"/>
    <w:rsid w:val="00E364A9"/>
    <w:rsid w:val="00E36728"/>
    <w:rsid w:val="00E36DF7"/>
    <w:rsid w:val="00E36E6E"/>
    <w:rsid w:val="00E37650"/>
    <w:rsid w:val="00E433C2"/>
    <w:rsid w:val="00E45957"/>
    <w:rsid w:val="00E45A98"/>
    <w:rsid w:val="00E468D7"/>
    <w:rsid w:val="00E46A4F"/>
    <w:rsid w:val="00E475DB"/>
    <w:rsid w:val="00E50B09"/>
    <w:rsid w:val="00E50C35"/>
    <w:rsid w:val="00E52C49"/>
    <w:rsid w:val="00E52D2D"/>
    <w:rsid w:val="00E53A98"/>
    <w:rsid w:val="00E6227C"/>
    <w:rsid w:val="00E625CB"/>
    <w:rsid w:val="00E627BC"/>
    <w:rsid w:val="00E63B9E"/>
    <w:rsid w:val="00E66C69"/>
    <w:rsid w:val="00E67DBA"/>
    <w:rsid w:val="00E724A8"/>
    <w:rsid w:val="00E74025"/>
    <w:rsid w:val="00E75DFD"/>
    <w:rsid w:val="00E83D5C"/>
    <w:rsid w:val="00E847A9"/>
    <w:rsid w:val="00E86C27"/>
    <w:rsid w:val="00E87A4C"/>
    <w:rsid w:val="00E914EF"/>
    <w:rsid w:val="00E92D5A"/>
    <w:rsid w:val="00E9353B"/>
    <w:rsid w:val="00E93879"/>
    <w:rsid w:val="00E94EC8"/>
    <w:rsid w:val="00E95083"/>
    <w:rsid w:val="00E956FA"/>
    <w:rsid w:val="00E95E47"/>
    <w:rsid w:val="00E9786D"/>
    <w:rsid w:val="00EA11B2"/>
    <w:rsid w:val="00EA3C18"/>
    <w:rsid w:val="00EA4376"/>
    <w:rsid w:val="00EA48CA"/>
    <w:rsid w:val="00EA49CA"/>
    <w:rsid w:val="00EA52F2"/>
    <w:rsid w:val="00EA5E0A"/>
    <w:rsid w:val="00EA7674"/>
    <w:rsid w:val="00EA79CC"/>
    <w:rsid w:val="00EA7DBD"/>
    <w:rsid w:val="00EB220C"/>
    <w:rsid w:val="00EB2B2E"/>
    <w:rsid w:val="00EB41B7"/>
    <w:rsid w:val="00EB5994"/>
    <w:rsid w:val="00EB75FB"/>
    <w:rsid w:val="00EB7DFD"/>
    <w:rsid w:val="00EB7FD4"/>
    <w:rsid w:val="00EC2D84"/>
    <w:rsid w:val="00EC353C"/>
    <w:rsid w:val="00EC3A11"/>
    <w:rsid w:val="00EC4397"/>
    <w:rsid w:val="00EC4BB2"/>
    <w:rsid w:val="00EC56A0"/>
    <w:rsid w:val="00EC7572"/>
    <w:rsid w:val="00ED1222"/>
    <w:rsid w:val="00ED1B6A"/>
    <w:rsid w:val="00ED5CC0"/>
    <w:rsid w:val="00ED60FF"/>
    <w:rsid w:val="00EE1FDC"/>
    <w:rsid w:val="00EE402C"/>
    <w:rsid w:val="00EE4401"/>
    <w:rsid w:val="00EE4499"/>
    <w:rsid w:val="00EE5ED0"/>
    <w:rsid w:val="00EE69AA"/>
    <w:rsid w:val="00EE6A50"/>
    <w:rsid w:val="00EE70C7"/>
    <w:rsid w:val="00EE76A8"/>
    <w:rsid w:val="00EE7A4B"/>
    <w:rsid w:val="00EF0A40"/>
    <w:rsid w:val="00EF0FDA"/>
    <w:rsid w:val="00EF2529"/>
    <w:rsid w:val="00EF27E4"/>
    <w:rsid w:val="00EF3F4A"/>
    <w:rsid w:val="00EF54C9"/>
    <w:rsid w:val="00EF5FE9"/>
    <w:rsid w:val="00EF62ED"/>
    <w:rsid w:val="00EF644D"/>
    <w:rsid w:val="00EF68CA"/>
    <w:rsid w:val="00F00155"/>
    <w:rsid w:val="00F0453D"/>
    <w:rsid w:val="00F05F94"/>
    <w:rsid w:val="00F10010"/>
    <w:rsid w:val="00F11DDC"/>
    <w:rsid w:val="00F129F6"/>
    <w:rsid w:val="00F14344"/>
    <w:rsid w:val="00F15721"/>
    <w:rsid w:val="00F1759E"/>
    <w:rsid w:val="00F20923"/>
    <w:rsid w:val="00F249DF"/>
    <w:rsid w:val="00F27379"/>
    <w:rsid w:val="00F27E99"/>
    <w:rsid w:val="00F31F7D"/>
    <w:rsid w:val="00F32A84"/>
    <w:rsid w:val="00F32CA5"/>
    <w:rsid w:val="00F3341C"/>
    <w:rsid w:val="00F33C2F"/>
    <w:rsid w:val="00F35BDC"/>
    <w:rsid w:val="00F376F9"/>
    <w:rsid w:val="00F40728"/>
    <w:rsid w:val="00F408E5"/>
    <w:rsid w:val="00F425DA"/>
    <w:rsid w:val="00F42941"/>
    <w:rsid w:val="00F4295D"/>
    <w:rsid w:val="00F42BA8"/>
    <w:rsid w:val="00F42E37"/>
    <w:rsid w:val="00F4412D"/>
    <w:rsid w:val="00F44F82"/>
    <w:rsid w:val="00F467FD"/>
    <w:rsid w:val="00F47B01"/>
    <w:rsid w:val="00F530F8"/>
    <w:rsid w:val="00F53265"/>
    <w:rsid w:val="00F53FCF"/>
    <w:rsid w:val="00F569A4"/>
    <w:rsid w:val="00F56A5D"/>
    <w:rsid w:val="00F57245"/>
    <w:rsid w:val="00F62911"/>
    <w:rsid w:val="00F633AF"/>
    <w:rsid w:val="00F633C6"/>
    <w:rsid w:val="00F63C76"/>
    <w:rsid w:val="00F649F0"/>
    <w:rsid w:val="00F66766"/>
    <w:rsid w:val="00F67D05"/>
    <w:rsid w:val="00F70970"/>
    <w:rsid w:val="00F70D9F"/>
    <w:rsid w:val="00F7224E"/>
    <w:rsid w:val="00F72DCD"/>
    <w:rsid w:val="00F74EB7"/>
    <w:rsid w:val="00F77591"/>
    <w:rsid w:val="00F77CD5"/>
    <w:rsid w:val="00F77D5F"/>
    <w:rsid w:val="00F8074B"/>
    <w:rsid w:val="00F83705"/>
    <w:rsid w:val="00F83949"/>
    <w:rsid w:val="00F83B6F"/>
    <w:rsid w:val="00F842BA"/>
    <w:rsid w:val="00F910F5"/>
    <w:rsid w:val="00F91D1D"/>
    <w:rsid w:val="00F93021"/>
    <w:rsid w:val="00F96209"/>
    <w:rsid w:val="00F96688"/>
    <w:rsid w:val="00FA0E4D"/>
    <w:rsid w:val="00FA20AD"/>
    <w:rsid w:val="00FA457F"/>
    <w:rsid w:val="00FA7563"/>
    <w:rsid w:val="00FB0DDD"/>
    <w:rsid w:val="00FB1DE6"/>
    <w:rsid w:val="00FB329F"/>
    <w:rsid w:val="00FB4198"/>
    <w:rsid w:val="00FB4CF6"/>
    <w:rsid w:val="00FB6E07"/>
    <w:rsid w:val="00FB719E"/>
    <w:rsid w:val="00FC46A1"/>
    <w:rsid w:val="00FD2728"/>
    <w:rsid w:val="00FD4814"/>
    <w:rsid w:val="00FD6698"/>
    <w:rsid w:val="00FD7981"/>
    <w:rsid w:val="00FE125A"/>
    <w:rsid w:val="00FE2467"/>
    <w:rsid w:val="00FE257C"/>
    <w:rsid w:val="00FE3A0B"/>
    <w:rsid w:val="00FE5A54"/>
    <w:rsid w:val="00FF05E5"/>
    <w:rsid w:val="00FF0EEF"/>
    <w:rsid w:val="00FF2FBC"/>
    <w:rsid w:val="00FF3647"/>
    <w:rsid w:val="00FF3719"/>
    <w:rsid w:val="00FF38AF"/>
    <w:rsid w:val="00FF4096"/>
    <w:rsid w:val="00FF6C3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4876C7"/>
  <w15:docId w15:val="{B7B9E7A6-E889-4D63-9129-B02579B6A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Standard">
    <w:name w:val="Normal"/>
    <w:qFormat/>
    <w:rsid w:val="00600C42"/>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600C42"/>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FE125A"/>
    <w:pPr>
      <w:numPr>
        <w:ilvl w:val="1"/>
      </w:numPr>
      <w:spacing w:after="200"/>
      <w:ind w:left="567"/>
      <w:outlineLvl w:val="1"/>
    </w:pPr>
  </w:style>
  <w:style w:type="paragraph" w:styleId="berschrift3">
    <w:name w:val="heading 3"/>
    <w:basedOn w:val="Standard"/>
    <w:next w:val="Standard"/>
    <w:link w:val="berschrift3Zchn"/>
    <w:uiPriority w:val="2"/>
    <w:qFormat/>
    <w:rsid w:val="00600C42"/>
    <w:pPr>
      <w:keepNext/>
      <w:keepLines/>
      <w:numPr>
        <w:ilvl w:val="2"/>
        <w:numId w:val="17"/>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600C42"/>
    <w:pPr>
      <w:numPr>
        <w:ilvl w:val="3"/>
      </w:numPr>
      <w:outlineLvl w:val="3"/>
    </w:pPr>
    <w:rPr>
      <w:iCs/>
    </w:rPr>
  </w:style>
  <w:style w:type="paragraph" w:styleId="berschrift5">
    <w:name w:val="heading 5"/>
    <w:basedOn w:val="berschrift4"/>
    <w:next w:val="Standard"/>
    <w:link w:val="berschrift5Zchn"/>
    <w:uiPriority w:val="2"/>
    <w:qFormat/>
    <w:rsid w:val="00600C42"/>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600C42"/>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rsid w:val="00FE125A"/>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rsid w:val="00600C42"/>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sid w:val="00600C42"/>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600C42"/>
    <w:rPr>
      <w:rFonts w:ascii="Times New Roman" w:eastAsiaTheme="majorEastAsia" w:hAnsi="Times New Roman" w:cstheme="majorBidi"/>
      <w:b/>
      <w:iCs/>
      <w:sz w:val="24"/>
      <w:szCs w:val="24"/>
      <w:lang w:val="en-US"/>
    </w:rPr>
  </w:style>
  <w:style w:type="character" w:styleId="Hervorhebung">
    <w:name w:val="Emphasis"/>
    <w:basedOn w:val="Absatz-Standardschriftart"/>
    <w:uiPriority w:val="20"/>
    <w:qFormat/>
    <w:rsid w:val="00600C42"/>
    <w:rPr>
      <w:rFonts w:ascii="Times New Roman" w:hAnsi="Times New Roman"/>
      <w:i/>
      <w:iCs/>
    </w:rPr>
  </w:style>
  <w:style w:type="paragraph" w:styleId="Listenabsatz">
    <w:name w:val="List Paragraph"/>
    <w:basedOn w:val="Standard"/>
    <w:uiPriority w:val="3"/>
    <w:qFormat/>
    <w:rsid w:val="00600C42"/>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600C42"/>
    <w:rPr>
      <w:rFonts w:ascii="Times New Roman" w:hAnsi="Times New Roman"/>
      <w:b/>
      <w:bCs/>
    </w:rPr>
  </w:style>
  <w:style w:type="paragraph" w:styleId="StandardWeb">
    <w:name w:val="Normal (Web)"/>
    <w:basedOn w:val="Standard"/>
    <w:uiPriority w:val="99"/>
    <w:unhideWhenUsed/>
    <w:rsid w:val="00600C42"/>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600C42"/>
    <w:pPr>
      <w:tabs>
        <w:tab w:val="center" w:pos="4844"/>
        <w:tab w:val="right" w:pos="9689"/>
      </w:tabs>
    </w:pPr>
    <w:rPr>
      <w:b/>
    </w:rPr>
  </w:style>
  <w:style w:type="character" w:customStyle="1" w:styleId="KopfzeileZchn">
    <w:name w:val="Kopfzeile Zchn"/>
    <w:basedOn w:val="Absatz-Standardschriftart"/>
    <w:link w:val="Kopfzeile"/>
    <w:uiPriority w:val="99"/>
    <w:rsid w:val="00600C42"/>
    <w:rPr>
      <w:rFonts w:ascii="Times New Roman" w:hAnsi="Times New Roman"/>
      <w:b/>
      <w:sz w:val="24"/>
      <w:lang w:val="en-US"/>
    </w:rPr>
  </w:style>
  <w:style w:type="paragraph" w:styleId="Fuzeile">
    <w:name w:val="footer"/>
    <w:basedOn w:val="Standard"/>
    <w:link w:val="FuzeileZchn"/>
    <w:uiPriority w:val="99"/>
    <w:unhideWhenUsed/>
    <w:rsid w:val="00600C42"/>
    <w:pPr>
      <w:tabs>
        <w:tab w:val="center" w:pos="4844"/>
        <w:tab w:val="right" w:pos="9689"/>
      </w:tabs>
      <w:spacing w:after="0"/>
    </w:pPr>
  </w:style>
  <w:style w:type="character" w:customStyle="1" w:styleId="FuzeileZchn">
    <w:name w:val="Fußzeile Zchn"/>
    <w:basedOn w:val="Absatz-Standardschriftart"/>
    <w:link w:val="Fuzeile"/>
    <w:uiPriority w:val="99"/>
    <w:rsid w:val="00600C42"/>
    <w:rPr>
      <w:rFonts w:ascii="Times New Roman" w:hAnsi="Times New Roman"/>
      <w:sz w:val="24"/>
      <w:lang w:val="en-US"/>
    </w:rPr>
  </w:style>
  <w:style w:type="table" w:styleId="Tabellenraster">
    <w:name w:val="Table Grid"/>
    <w:basedOn w:val="NormaleTabelle"/>
    <w:uiPriority w:val="59"/>
    <w:rsid w:val="00600C42"/>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600C42"/>
    <w:pPr>
      <w:spacing w:after="0"/>
    </w:pPr>
    <w:rPr>
      <w:sz w:val="20"/>
      <w:szCs w:val="20"/>
    </w:rPr>
  </w:style>
  <w:style w:type="character" w:customStyle="1" w:styleId="FunotentextZchn">
    <w:name w:val="Fußnotentext Zchn"/>
    <w:basedOn w:val="Absatz-Standardschriftart"/>
    <w:link w:val="Funotentext"/>
    <w:uiPriority w:val="99"/>
    <w:semiHidden/>
    <w:rsid w:val="00600C42"/>
    <w:rPr>
      <w:rFonts w:ascii="Times New Roman" w:hAnsi="Times New Roman"/>
      <w:sz w:val="20"/>
      <w:szCs w:val="20"/>
      <w:lang w:val="en-US"/>
    </w:rPr>
  </w:style>
  <w:style w:type="character" w:styleId="Funotenzeichen">
    <w:name w:val="footnote reference"/>
    <w:basedOn w:val="Absatz-Standardschriftart"/>
    <w:uiPriority w:val="99"/>
    <w:semiHidden/>
    <w:unhideWhenUsed/>
    <w:rsid w:val="00600C42"/>
    <w:rPr>
      <w:vertAlign w:val="superscript"/>
    </w:rPr>
  </w:style>
  <w:style w:type="paragraph" w:styleId="Beschriftung">
    <w:name w:val="caption"/>
    <w:basedOn w:val="Standard"/>
    <w:next w:val="KeinLeerraum"/>
    <w:uiPriority w:val="35"/>
    <w:unhideWhenUsed/>
    <w:qFormat/>
    <w:rsid w:val="00600C42"/>
    <w:pPr>
      <w:keepNext/>
    </w:pPr>
    <w:rPr>
      <w:rFonts w:cs="Times New Roman"/>
      <w:b/>
      <w:bCs/>
      <w:szCs w:val="24"/>
    </w:rPr>
  </w:style>
  <w:style w:type="paragraph" w:styleId="Sprechblasentext">
    <w:name w:val="Balloon Text"/>
    <w:basedOn w:val="Standard"/>
    <w:link w:val="SprechblasentextZchn"/>
    <w:uiPriority w:val="99"/>
    <w:semiHidden/>
    <w:unhideWhenUsed/>
    <w:rsid w:val="00600C42"/>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00C42"/>
    <w:rPr>
      <w:rFonts w:ascii="Tahoma" w:hAnsi="Tahoma" w:cs="Tahoma"/>
      <w:sz w:val="16"/>
      <w:szCs w:val="16"/>
      <w:lang w:val="en-US"/>
    </w:rPr>
  </w:style>
  <w:style w:type="character" w:styleId="Zeilennummer">
    <w:name w:val="line number"/>
    <w:basedOn w:val="Absatz-Standardschriftart"/>
    <w:uiPriority w:val="99"/>
    <w:semiHidden/>
    <w:unhideWhenUsed/>
    <w:rsid w:val="00600C42"/>
  </w:style>
  <w:style w:type="paragraph" w:styleId="Endnotentext">
    <w:name w:val="endnote text"/>
    <w:basedOn w:val="Standard"/>
    <w:link w:val="EndnotentextZchn"/>
    <w:uiPriority w:val="99"/>
    <w:semiHidden/>
    <w:unhideWhenUsed/>
    <w:rsid w:val="00600C42"/>
    <w:pPr>
      <w:spacing w:after="0"/>
    </w:pPr>
    <w:rPr>
      <w:sz w:val="20"/>
      <w:szCs w:val="20"/>
    </w:rPr>
  </w:style>
  <w:style w:type="character" w:customStyle="1" w:styleId="EndnotentextZchn">
    <w:name w:val="Endnotentext Zchn"/>
    <w:basedOn w:val="Absatz-Standardschriftart"/>
    <w:link w:val="Endnotentext"/>
    <w:uiPriority w:val="99"/>
    <w:semiHidden/>
    <w:rsid w:val="00600C42"/>
    <w:rPr>
      <w:rFonts w:ascii="Times New Roman" w:hAnsi="Times New Roman"/>
      <w:sz w:val="20"/>
      <w:szCs w:val="20"/>
      <w:lang w:val="en-US"/>
    </w:rPr>
  </w:style>
  <w:style w:type="character" w:styleId="Endnotenzeichen">
    <w:name w:val="endnote reference"/>
    <w:basedOn w:val="Absatz-Standardschriftart"/>
    <w:uiPriority w:val="99"/>
    <w:semiHidden/>
    <w:unhideWhenUsed/>
    <w:rsid w:val="00600C42"/>
    <w:rPr>
      <w:vertAlign w:val="superscript"/>
    </w:rPr>
  </w:style>
  <w:style w:type="character" w:styleId="Kommentarzeichen">
    <w:name w:val="annotation reference"/>
    <w:basedOn w:val="Absatz-Standardschriftart"/>
    <w:uiPriority w:val="99"/>
    <w:semiHidden/>
    <w:unhideWhenUsed/>
    <w:rsid w:val="00600C42"/>
    <w:rPr>
      <w:sz w:val="16"/>
      <w:szCs w:val="16"/>
    </w:rPr>
  </w:style>
  <w:style w:type="paragraph" w:styleId="Kommentartext">
    <w:name w:val="annotation text"/>
    <w:basedOn w:val="Standard"/>
    <w:link w:val="KommentartextZchn"/>
    <w:uiPriority w:val="99"/>
    <w:unhideWhenUsed/>
    <w:rsid w:val="00600C42"/>
    <w:rPr>
      <w:sz w:val="20"/>
      <w:szCs w:val="20"/>
    </w:rPr>
  </w:style>
  <w:style w:type="character" w:customStyle="1" w:styleId="KommentartextZchn">
    <w:name w:val="Kommentartext Zchn"/>
    <w:basedOn w:val="Absatz-Standardschriftart"/>
    <w:link w:val="Kommentartext"/>
    <w:uiPriority w:val="99"/>
    <w:rsid w:val="00600C42"/>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600C42"/>
    <w:rPr>
      <w:b/>
      <w:bCs/>
    </w:rPr>
  </w:style>
  <w:style w:type="character" w:customStyle="1" w:styleId="KommentarthemaZchn">
    <w:name w:val="Kommentarthema Zchn"/>
    <w:basedOn w:val="KommentartextZchn"/>
    <w:link w:val="Kommentarthema"/>
    <w:uiPriority w:val="99"/>
    <w:semiHidden/>
    <w:rsid w:val="00600C42"/>
    <w:rPr>
      <w:rFonts w:ascii="Times New Roman" w:hAnsi="Times New Roman"/>
      <w:b/>
      <w:bCs/>
      <w:sz w:val="20"/>
      <w:szCs w:val="20"/>
      <w:lang w:val="en-US"/>
    </w:rPr>
  </w:style>
  <w:style w:type="character" w:styleId="Hyperlink">
    <w:name w:val="Hyperlink"/>
    <w:basedOn w:val="Absatz-Standardschriftart"/>
    <w:uiPriority w:val="99"/>
    <w:unhideWhenUsed/>
    <w:rsid w:val="00600C42"/>
    <w:rPr>
      <w:color w:val="0000FF"/>
      <w:u w:val="single"/>
    </w:rPr>
  </w:style>
  <w:style w:type="character" w:styleId="BesuchterLink">
    <w:name w:val="FollowedHyperlink"/>
    <w:basedOn w:val="Absatz-Standardschriftart"/>
    <w:uiPriority w:val="99"/>
    <w:semiHidden/>
    <w:unhideWhenUsed/>
    <w:rsid w:val="00600C42"/>
    <w:rPr>
      <w:color w:val="954F72" w:themeColor="followedHyperlink"/>
      <w:u w:val="single"/>
    </w:rPr>
  </w:style>
  <w:style w:type="paragraph" w:styleId="Titel">
    <w:name w:val="Title"/>
    <w:basedOn w:val="Standard"/>
    <w:next w:val="Standard"/>
    <w:link w:val="TitelZchn"/>
    <w:qFormat/>
    <w:rsid w:val="00600C42"/>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600C42"/>
    <w:rPr>
      <w:rFonts w:ascii="Times New Roman" w:hAnsi="Times New Roman" w:cs="Times New Roman"/>
      <w:b/>
      <w:sz w:val="32"/>
      <w:szCs w:val="32"/>
      <w:lang w:val="en-US"/>
    </w:rPr>
  </w:style>
  <w:style w:type="paragraph" w:styleId="Untertitel">
    <w:name w:val="Subtitle"/>
    <w:basedOn w:val="Standard"/>
    <w:next w:val="Standard"/>
    <w:link w:val="UntertitelZchn"/>
    <w:uiPriority w:val="99"/>
    <w:unhideWhenUsed/>
    <w:qFormat/>
    <w:rsid w:val="00600C42"/>
    <w:pPr>
      <w:spacing w:before="240"/>
    </w:pPr>
    <w:rPr>
      <w:rFonts w:cs="Times New Roman"/>
      <w:b/>
      <w:szCs w:val="24"/>
    </w:rPr>
  </w:style>
  <w:style w:type="character" w:customStyle="1" w:styleId="UntertitelZchn">
    <w:name w:val="Untertitel Zchn"/>
    <w:basedOn w:val="Absatz-Standardschriftart"/>
    <w:link w:val="Untertitel"/>
    <w:uiPriority w:val="99"/>
    <w:rsid w:val="00600C42"/>
    <w:rPr>
      <w:rFonts w:ascii="Times New Roman" w:hAnsi="Times New Roman" w:cs="Times New Roman"/>
      <w:b/>
      <w:sz w:val="24"/>
      <w:szCs w:val="24"/>
      <w:lang w:val="en-US"/>
    </w:rPr>
  </w:style>
  <w:style w:type="paragraph" w:styleId="KeinLeerraum">
    <w:name w:val="No Spacing"/>
    <w:uiPriority w:val="99"/>
    <w:unhideWhenUsed/>
    <w:qFormat/>
    <w:rsid w:val="00600C42"/>
    <w:pPr>
      <w:spacing w:after="0" w:line="240" w:lineRule="auto"/>
    </w:pPr>
    <w:rPr>
      <w:rFonts w:ascii="Times New Roman" w:hAnsi="Times New Roman"/>
      <w:sz w:val="24"/>
      <w:lang w:val="en-US"/>
    </w:rPr>
  </w:style>
  <w:style w:type="paragraph" w:customStyle="1" w:styleId="AuthorList">
    <w:name w:val="Author List"/>
    <w:aliases w:val="Abstract,Keywords"/>
    <w:basedOn w:val="Untertitel"/>
    <w:next w:val="Standard"/>
    <w:uiPriority w:val="1"/>
    <w:qFormat/>
    <w:rsid w:val="00600C42"/>
  </w:style>
  <w:style w:type="character" w:styleId="SchwacheHervorhebung">
    <w:name w:val="Subtle Emphasis"/>
    <w:basedOn w:val="Absatz-Standardschriftart"/>
    <w:uiPriority w:val="19"/>
    <w:qFormat/>
    <w:rsid w:val="00600C42"/>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600C42"/>
    <w:rPr>
      <w:rFonts w:ascii="Times New Roman" w:hAnsi="Times New Roman"/>
      <w:i/>
      <w:iCs/>
      <w:color w:val="auto"/>
    </w:rPr>
  </w:style>
  <w:style w:type="paragraph" w:styleId="Zitat">
    <w:name w:val="Quote"/>
    <w:basedOn w:val="Standard"/>
    <w:next w:val="Standard"/>
    <w:link w:val="ZitatZchn"/>
    <w:uiPriority w:val="29"/>
    <w:qFormat/>
    <w:rsid w:val="00600C42"/>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600C42"/>
    <w:rPr>
      <w:rFonts w:ascii="Times New Roman" w:hAnsi="Times New Roman"/>
      <w:i/>
      <w:iCs/>
      <w:color w:val="404040" w:themeColor="text1" w:themeTint="BF"/>
      <w:sz w:val="24"/>
      <w:lang w:val="en-US"/>
    </w:rPr>
  </w:style>
  <w:style w:type="character" w:styleId="IntensiverVerweis">
    <w:name w:val="Intense Reference"/>
    <w:basedOn w:val="Absatz-Standardschriftart"/>
    <w:uiPriority w:val="32"/>
    <w:qFormat/>
    <w:rsid w:val="00600C42"/>
    <w:rPr>
      <w:b/>
      <w:bCs/>
      <w:smallCaps/>
      <w:color w:val="auto"/>
      <w:spacing w:val="5"/>
    </w:rPr>
  </w:style>
  <w:style w:type="character" w:styleId="Buchtitel">
    <w:name w:val="Book Title"/>
    <w:basedOn w:val="Absatz-Standardschriftart"/>
    <w:uiPriority w:val="33"/>
    <w:qFormat/>
    <w:rsid w:val="00600C42"/>
    <w:rPr>
      <w:rFonts w:ascii="Times New Roman" w:hAnsi="Times New Roman"/>
      <w:b/>
      <w:bCs/>
      <w:i/>
      <w:iCs/>
      <w:spacing w:val="5"/>
    </w:rPr>
  </w:style>
  <w:style w:type="numbering" w:customStyle="1" w:styleId="Headings">
    <w:name w:val="Headings"/>
    <w:uiPriority w:val="99"/>
    <w:rsid w:val="00600C42"/>
    <w:pPr>
      <w:numPr>
        <w:numId w:val="21"/>
      </w:numPr>
    </w:pPr>
  </w:style>
  <w:style w:type="paragraph" w:styleId="berarbeitung">
    <w:name w:val="Revision"/>
    <w:hidden/>
    <w:uiPriority w:val="99"/>
    <w:semiHidden/>
    <w:rsid w:val="00600C42"/>
    <w:pPr>
      <w:spacing w:after="0" w:line="240" w:lineRule="auto"/>
    </w:pPr>
    <w:rPr>
      <w:rFonts w:ascii="Times New Roman" w:hAnsi="Times New Roman"/>
      <w:sz w:val="24"/>
      <w:lang w:val="en-US"/>
    </w:rPr>
  </w:style>
  <w:style w:type="character" w:customStyle="1" w:styleId="NichtaufgelsteErwhnung1">
    <w:name w:val="Nicht aufgelöste Erwähnung1"/>
    <w:basedOn w:val="Absatz-Standardschriftart"/>
    <w:uiPriority w:val="99"/>
    <w:semiHidden/>
    <w:unhideWhenUsed/>
    <w:rsid w:val="00600C42"/>
    <w:rPr>
      <w:color w:val="605E5C"/>
      <w:shd w:val="clear" w:color="auto" w:fill="E1DFDD"/>
    </w:rPr>
  </w:style>
  <w:style w:type="character" w:styleId="Platzhaltertext">
    <w:name w:val="Placeholder Text"/>
    <w:basedOn w:val="Absatz-Standardschriftart"/>
    <w:uiPriority w:val="99"/>
    <w:semiHidden/>
    <w:rsid w:val="00600C42"/>
    <w:rPr>
      <w:color w:val="808080"/>
    </w:rPr>
  </w:style>
  <w:style w:type="paragraph" w:customStyle="1" w:styleId="EndNoteBibliography">
    <w:name w:val="EndNote Bibliography"/>
    <w:basedOn w:val="Standard"/>
    <w:link w:val="EndNoteBibliographyZchn"/>
    <w:rsid w:val="00600C42"/>
    <w:pPr>
      <w:spacing w:after="160"/>
    </w:pPr>
    <w:rPr>
      <w:rFonts w:cs="Times New Roman"/>
      <w:noProof/>
    </w:rPr>
  </w:style>
  <w:style w:type="character" w:customStyle="1" w:styleId="EndNoteBibliographyZchn">
    <w:name w:val="EndNote Bibliography Zchn"/>
    <w:basedOn w:val="Absatz-Standardschriftart"/>
    <w:link w:val="EndNoteBibliography"/>
    <w:rsid w:val="00600C42"/>
    <w:rPr>
      <w:rFonts w:ascii="Times New Roman" w:hAnsi="Times New Roman" w:cs="Times New Roman"/>
      <w:noProof/>
      <w:sz w:val="24"/>
      <w:lang w:val="en-US"/>
    </w:rPr>
  </w:style>
  <w:style w:type="table" w:customStyle="1" w:styleId="EinfacheTabelle11">
    <w:name w:val="Einfache Tabelle 11"/>
    <w:basedOn w:val="NormaleTabelle"/>
    <w:uiPriority w:val="41"/>
    <w:rsid w:val="00600C42"/>
    <w:pPr>
      <w:spacing w:after="0" w:line="240" w:lineRule="auto"/>
    </w:pPr>
    <w:rPr>
      <w:rFonts w:eastAsiaTheme="minorEastAsia"/>
      <w:lang w:eastAsia="de-D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Standard"/>
    <w:link w:val="EndNoteBibliographyTitleZchn"/>
    <w:rsid w:val="00600C42"/>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600C42"/>
    <w:rPr>
      <w:rFonts w:ascii="Times New Roman" w:hAnsi="Times New Roman" w:cs="Times New Roman"/>
      <w:noProof/>
      <w:sz w:val="24"/>
      <w:lang w:val="en-US"/>
    </w:rPr>
  </w:style>
  <w:style w:type="character" w:customStyle="1" w:styleId="hgkelc">
    <w:name w:val="hgkelc"/>
    <w:basedOn w:val="Absatz-Standardschriftart"/>
    <w:rsid w:val="00600C42"/>
  </w:style>
  <w:style w:type="character" w:customStyle="1" w:styleId="cf01">
    <w:name w:val="cf01"/>
    <w:basedOn w:val="Absatz-Standardschriftart"/>
    <w:rsid w:val="00BC7A90"/>
    <w:rPr>
      <w:rFonts w:ascii="Segoe UI" w:hAnsi="Segoe UI" w:cs="Segoe UI" w:hint="default"/>
      <w:sz w:val="18"/>
      <w:szCs w:val="18"/>
    </w:rPr>
  </w:style>
  <w:style w:type="character" w:styleId="NichtaufgelsteErwhnung">
    <w:name w:val="Unresolved Mention"/>
    <w:basedOn w:val="Absatz-Standardschriftart"/>
    <w:uiPriority w:val="99"/>
    <w:rsid w:val="004E1B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5655478">
      <w:bodyDiv w:val="1"/>
      <w:marLeft w:val="0"/>
      <w:marRight w:val="0"/>
      <w:marTop w:val="0"/>
      <w:marBottom w:val="0"/>
      <w:divBdr>
        <w:top w:val="none" w:sz="0" w:space="0" w:color="auto"/>
        <w:left w:val="none" w:sz="0" w:space="0" w:color="auto"/>
        <w:bottom w:val="none" w:sz="0" w:space="0" w:color="auto"/>
        <w:right w:val="none" w:sz="0" w:space="0" w:color="auto"/>
      </w:divBdr>
    </w:div>
    <w:div w:id="21083073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4.jp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59BDC6-3262-4492-8C60-823A3D6A35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526</Words>
  <Characters>3130</Characters>
  <Application>Microsoft Office Word</Application>
  <DocSecurity>0</DocSecurity>
  <Lines>26</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 Moeckl</dc:creator>
  <cp:lastModifiedBy>Justin Moeckl</cp:lastModifiedBy>
  <cp:revision>4</cp:revision>
  <cp:lastPrinted>2023-05-15T09:30:00Z</cp:lastPrinted>
  <dcterms:created xsi:type="dcterms:W3CDTF">2024-05-13T15:34:00Z</dcterms:created>
  <dcterms:modified xsi:type="dcterms:W3CDTF">2024-05-22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221ded-20a0-4964-a6eb-24a9319117bc</vt:lpwstr>
  </property>
  <property fmtid="{D5CDD505-2E9C-101B-9397-08002B2CF9AE}" pid="3" name="LE1">
    <vt:filetime>2023-11-02T07:51:36Z</vt:filetime>
  </property>
</Properties>
</file>